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236B7" w14:textId="69327CB2" w:rsidR="00C41693" w:rsidRPr="00C41693" w:rsidRDefault="00C41693" w:rsidP="3A825527">
      <w:pPr>
        <w:pStyle w:val="Heading2"/>
        <w:spacing w:before="40" w:after="0"/>
        <w:rPr>
          <w:rFonts w:ascii="Arial" w:eastAsia="Arial" w:hAnsi="Arial" w:cs="Arial"/>
          <w:b/>
          <w:bCs/>
          <w:color w:val="auto"/>
          <w:sz w:val="22"/>
          <w:szCs w:val="22"/>
          <w:lang w:val="en-GB"/>
        </w:rPr>
      </w:pPr>
      <w:r w:rsidRPr="00C41693">
        <w:rPr>
          <w:rFonts w:ascii="Arial" w:eastAsia="Arial" w:hAnsi="Arial" w:cs="Arial"/>
          <w:b/>
          <w:bCs/>
          <w:color w:val="auto"/>
          <w:sz w:val="22"/>
          <w:szCs w:val="22"/>
          <w:lang w:val="en-GB"/>
        </w:rPr>
        <w:t>Additional file 3: Survey Responses</w:t>
      </w:r>
      <w:r>
        <w:rPr>
          <w:rFonts w:ascii="Arial" w:eastAsia="Arial" w:hAnsi="Arial" w:cs="Arial"/>
          <w:b/>
          <w:bCs/>
          <w:color w:val="auto"/>
          <w:sz w:val="22"/>
          <w:szCs w:val="22"/>
          <w:lang w:val="en-GB"/>
        </w:rPr>
        <w:t xml:space="preserve"> (from question 11)</w:t>
      </w:r>
    </w:p>
    <w:p w14:paraId="0859FF21" w14:textId="3C3A7894" w:rsidR="3A825527" w:rsidRDefault="3A825527" w:rsidP="00C41693">
      <w:pPr>
        <w:spacing w:after="0" w:line="240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GridTable4"/>
        <w:tblW w:w="9350" w:type="dxa"/>
        <w:tblLook w:val="04A0" w:firstRow="1" w:lastRow="0" w:firstColumn="1" w:lastColumn="0" w:noHBand="0" w:noVBand="1"/>
      </w:tblPr>
      <w:tblGrid>
        <w:gridCol w:w="2505"/>
        <w:gridCol w:w="1358"/>
        <w:gridCol w:w="706"/>
        <w:gridCol w:w="647"/>
        <w:gridCol w:w="1317"/>
        <w:gridCol w:w="1425"/>
        <w:gridCol w:w="1392"/>
      </w:tblGrid>
      <w:tr w:rsidR="0ABB2706" w14:paraId="61EAC974" w14:textId="77777777" w:rsidTr="0A0E0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2954CAD" w14:textId="5E01C3B7" w:rsidR="0ABB2706" w:rsidRDefault="59B02EC3" w:rsidP="2DEDA7CD">
            <w:pPr>
              <w:spacing w:after="200" w:line="276" w:lineRule="auto"/>
              <w:rPr>
                <w:rFonts w:ascii="Arial" w:eastAsia="Arial" w:hAnsi="Arial" w:cs="Arial"/>
                <w:sz w:val="22"/>
                <w:szCs w:val="22"/>
                <w:u w:val="single"/>
                <w:lang w:val="en-GB"/>
              </w:rPr>
            </w:pPr>
            <w:r w:rsidRPr="2DEDA7CD">
              <w:rPr>
                <w:rFonts w:ascii="Arial" w:eastAsia="Arial" w:hAnsi="Arial" w:cs="Arial"/>
                <w:color w:val="auto"/>
                <w:sz w:val="22"/>
                <w:szCs w:val="22"/>
                <w:lang w:val="en-GB"/>
              </w:rPr>
              <w:t>Question</w:t>
            </w:r>
          </w:p>
        </w:tc>
        <w:tc>
          <w:tcPr>
            <w:tcW w:w="6845" w:type="dxa"/>
            <w:gridSpan w:val="6"/>
          </w:tcPr>
          <w:p w14:paraId="5E603092" w14:textId="32826990" w:rsidR="0ABB2706" w:rsidRDefault="59B02EC3" w:rsidP="2DEDA7C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2DEDA7CD">
              <w:rPr>
                <w:rFonts w:ascii="Arial" w:eastAsia="Arial" w:hAnsi="Arial" w:cs="Arial"/>
                <w:color w:val="auto"/>
                <w:sz w:val="22"/>
                <w:szCs w:val="22"/>
                <w:lang w:val="en-GB"/>
              </w:rPr>
              <w:t xml:space="preserve">Responses </w:t>
            </w:r>
          </w:p>
        </w:tc>
      </w:tr>
      <w:tr w:rsidR="0006172B" w14:paraId="6C0DFCD4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 w:val="restart"/>
          </w:tcPr>
          <w:p w14:paraId="1E8C2C74" w14:textId="4C9A25AA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Q</w:t>
            </w:r>
            <w:r w:rsidR="001022FC">
              <w:rPr>
                <w:rFonts w:ascii="Arial" w:eastAsia="Arial" w:hAnsi="Arial" w:cs="Arial"/>
                <w:i/>
                <w:iCs/>
                <w:sz w:val="22"/>
                <w:szCs w:val="22"/>
                <w:lang w:val="en-GB"/>
              </w:rPr>
              <w:t>.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1</w:t>
            </w:r>
            <w:r w:rsidR="3931CBA5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1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On average, 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how many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 of the ACL-R patients that you see progress onto </w:t>
            </w:r>
            <w:proofErr w:type="gramStart"/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late stage</w:t>
            </w:r>
            <w:proofErr w:type="gramEnd"/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rehabilitation and subsequently, return to sports?</w:t>
            </w:r>
          </w:p>
          <w:p w14:paraId="04153B77" w14:textId="6DE5D6F8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102</w:t>
            </w:r>
          </w:p>
        </w:tc>
        <w:tc>
          <w:tcPr>
            <w:tcW w:w="1358" w:type="dxa"/>
          </w:tcPr>
          <w:p w14:paraId="343302FE" w14:textId="6485F2A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0-20%</w:t>
            </w:r>
          </w:p>
        </w:tc>
        <w:tc>
          <w:tcPr>
            <w:tcW w:w="1353" w:type="dxa"/>
            <w:gridSpan w:val="2"/>
          </w:tcPr>
          <w:p w14:paraId="10838843" w14:textId="3F1BCC8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Between 21-40%</w:t>
            </w:r>
          </w:p>
        </w:tc>
        <w:tc>
          <w:tcPr>
            <w:tcW w:w="1317" w:type="dxa"/>
          </w:tcPr>
          <w:p w14:paraId="15110FF5" w14:textId="3A90DE5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Between 41-60%</w:t>
            </w:r>
          </w:p>
        </w:tc>
        <w:tc>
          <w:tcPr>
            <w:tcW w:w="1425" w:type="dxa"/>
          </w:tcPr>
          <w:p w14:paraId="1DDECCD3" w14:textId="7539383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Between 61-80%</w:t>
            </w:r>
          </w:p>
        </w:tc>
        <w:tc>
          <w:tcPr>
            <w:tcW w:w="1392" w:type="dxa"/>
          </w:tcPr>
          <w:p w14:paraId="36DE6E16" w14:textId="29BF8C1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Between 81-100%</w:t>
            </w:r>
          </w:p>
        </w:tc>
      </w:tr>
      <w:tr w:rsidR="006F4AB8" w14:paraId="2D609441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</w:tcPr>
          <w:p w14:paraId="3E147A6F" w14:textId="77777777" w:rsidR="007501FD" w:rsidRDefault="007501FD" w:rsidP="00E70027"/>
        </w:tc>
        <w:tc>
          <w:tcPr>
            <w:tcW w:w="1358" w:type="dxa"/>
          </w:tcPr>
          <w:p w14:paraId="0CC36859" w14:textId="1E967D5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11 </w:t>
            </w:r>
          </w:p>
          <w:p w14:paraId="05597C33" w14:textId="0E673E8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10.7%)</w:t>
            </w:r>
          </w:p>
        </w:tc>
        <w:tc>
          <w:tcPr>
            <w:tcW w:w="1353" w:type="dxa"/>
            <w:gridSpan w:val="2"/>
          </w:tcPr>
          <w:p w14:paraId="5D4A487F" w14:textId="411175E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7D8D7054" w14:textId="22EF0C2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.8%)</w:t>
            </w:r>
          </w:p>
        </w:tc>
        <w:tc>
          <w:tcPr>
            <w:tcW w:w="1317" w:type="dxa"/>
          </w:tcPr>
          <w:p w14:paraId="3A9384C4" w14:textId="629562C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7</w:t>
            </w:r>
          </w:p>
          <w:p w14:paraId="6996F819" w14:textId="24C29CE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6.4%)</w:t>
            </w:r>
          </w:p>
        </w:tc>
        <w:tc>
          <w:tcPr>
            <w:tcW w:w="1425" w:type="dxa"/>
          </w:tcPr>
          <w:p w14:paraId="01440EF2" w14:textId="756D33D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33 </w:t>
            </w:r>
          </w:p>
          <w:p w14:paraId="13E1A726" w14:textId="1155BBB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32.3%)</w:t>
            </w:r>
          </w:p>
        </w:tc>
        <w:tc>
          <w:tcPr>
            <w:tcW w:w="1392" w:type="dxa"/>
          </w:tcPr>
          <w:p w14:paraId="0F2C8AD3" w14:textId="74EE118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21 </w:t>
            </w:r>
          </w:p>
          <w:p w14:paraId="52E2D58F" w14:textId="1E18C09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20.5%)</w:t>
            </w:r>
          </w:p>
        </w:tc>
      </w:tr>
      <w:tr w:rsidR="004F7690" w14:paraId="45B5B00A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 w:val="restart"/>
          </w:tcPr>
          <w:p w14:paraId="61DD7253" w14:textId="48D968DB" w:rsidR="0ABB2706" w:rsidRDefault="30C63FFC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2DEDA7CD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Q</w:t>
            </w:r>
            <w:r w:rsidR="001022F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.</w:t>
            </w:r>
            <w:r w:rsidRPr="2DEDA7CD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 xml:space="preserve">12 On average </w:t>
            </w:r>
            <w:r w:rsidRPr="2DEDA7CD">
              <w:rPr>
                <w:rFonts w:ascii="Arial" w:eastAsia="Arial" w:hAnsi="Arial" w:cs="Arial"/>
                <w:sz w:val="22"/>
                <w:szCs w:val="22"/>
              </w:rPr>
              <w:t>how long</w:t>
            </w:r>
            <w:r w:rsidRPr="2DEDA7CD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 xml:space="preserve"> after surgery do your ACL-R patients return to sports?</w:t>
            </w:r>
          </w:p>
          <w:p w14:paraId="631249CC" w14:textId="6DF0EF80" w:rsidR="0ABB2706" w:rsidRDefault="704A6F5D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2DEDA7C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="30C63FFC" w:rsidRPr="2DEDA7C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  <w:t>=102</w:t>
            </w:r>
          </w:p>
        </w:tc>
        <w:tc>
          <w:tcPr>
            <w:tcW w:w="1358" w:type="dxa"/>
          </w:tcPr>
          <w:p w14:paraId="73A7A0B4" w14:textId="57C16E4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-6 months</w:t>
            </w:r>
          </w:p>
        </w:tc>
        <w:tc>
          <w:tcPr>
            <w:tcW w:w="1353" w:type="dxa"/>
            <w:gridSpan w:val="2"/>
          </w:tcPr>
          <w:p w14:paraId="525B3497" w14:textId="229F387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-9 months</w:t>
            </w:r>
          </w:p>
        </w:tc>
        <w:tc>
          <w:tcPr>
            <w:tcW w:w="1317" w:type="dxa"/>
          </w:tcPr>
          <w:p w14:paraId="04027BB0" w14:textId="4EB8EC3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-12 months</w:t>
            </w:r>
          </w:p>
        </w:tc>
        <w:tc>
          <w:tcPr>
            <w:tcW w:w="1425" w:type="dxa"/>
          </w:tcPr>
          <w:p w14:paraId="09148D98" w14:textId="7A8FEE4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3 months- 2years</w:t>
            </w:r>
          </w:p>
        </w:tc>
        <w:tc>
          <w:tcPr>
            <w:tcW w:w="1392" w:type="dxa"/>
          </w:tcPr>
          <w:p w14:paraId="372C9E74" w14:textId="1A546EE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 years +</w:t>
            </w:r>
          </w:p>
        </w:tc>
      </w:tr>
      <w:tr w:rsidR="006F4AB8" w14:paraId="0EFAD5CD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</w:tcPr>
          <w:p w14:paraId="4A665FA5" w14:textId="77777777" w:rsidR="007501FD" w:rsidRDefault="007501FD" w:rsidP="00E70027"/>
        </w:tc>
        <w:tc>
          <w:tcPr>
            <w:tcW w:w="1358" w:type="dxa"/>
          </w:tcPr>
          <w:p w14:paraId="347F6313" w14:textId="768C0AC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</w:t>
            </w:r>
          </w:p>
          <w:p w14:paraId="0D414FC4" w14:textId="6E4E40D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.9%)</w:t>
            </w:r>
          </w:p>
        </w:tc>
        <w:tc>
          <w:tcPr>
            <w:tcW w:w="1353" w:type="dxa"/>
            <w:gridSpan w:val="2"/>
          </w:tcPr>
          <w:p w14:paraId="26D24DCA" w14:textId="527A6C2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15 </w:t>
            </w:r>
          </w:p>
          <w:p w14:paraId="6DB906E5" w14:textId="7BAE17B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14.7%)</w:t>
            </w:r>
          </w:p>
        </w:tc>
        <w:tc>
          <w:tcPr>
            <w:tcW w:w="1317" w:type="dxa"/>
          </w:tcPr>
          <w:p w14:paraId="7C06E9CA" w14:textId="5F86475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7</w:t>
            </w:r>
          </w:p>
          <w:p w14:paraId="0EFFA75A" w14:textId="11B3080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46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.1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425" w:type="dxa"/>
          </w:tcPr>
          <w:p w14:paraId="74DAA89C" w14:textId="1AA92C6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7</w:t>
            </w:r>
          </w:p>
          <w:p w14:paraId="503B3B37" w14:textId="33579FE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36.2%)</w:t>
            </w:r>
          </w:p>
        </w:tc>
        <w:tc>
          <w:tcPr>
            <w:tcW w:w="1392" w:type="dxa"/>
          </w:tcPr>
          <w:p w14:paraId="07AF7565" w14:textId="0113247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</w:t>
            </w:r>
          </w:p>
          <w:p w14:paraId="0171FB3A" w14:textId="3468B80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0.9%)</w:t>
            </w:r>
          </w:p>
        </w:tc>
      </w:tr>
      <w:tr w:rsidR="004F7690" w14:paraId="76721F7A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 w:val="restart"/>
          </w:tcPr>
          <w:p w14:paraId="708BF361" w14:textId="4F6FD9E2" w:rsidR="0ABB2706" w:rsidRDefault="483B7AB3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2DEDA7C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Q</w:t>
            </w:r>
            <w:r w:rsidR="001022FC">
              <w:rPr>
                <w:rFonts w:ascii="Arial" w:eastAsia="Arial" w:hAnsi="Arial" w:cs="Arial"/>
                <w:i/>
                <w:iCs/>
                <w:sz w:val="22"/>
                <w:szCs w:val="22"/>
                <w:lang w:val="en-GB"/>
              </w:rPr>
              <w:t>.</w:t>
            </w:r>
            <w:r w:rsidRPr="2DEDA7C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1</w:t>
            </w:r>
            <w:r w:rsidR="047DF904" w:rsidRPr="2DEDA7C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3</w:t>
            </w:r>
            <w:r w:rsidRPr="2DEDA7C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On average, </w:t>
            </w:r>
            <w:r w:rsidRPr="2DEDA7CD">
              <w:rPr>
                <w:rFonts w:ascii="Arial" w:eastAsia="Arial" w:hAnsi="Arial" w:cs="Arial"/>
                <w:sz w:val="22"/>
                <w:szCs w:val="22"/>
                <w:lang w:val="en-GB"/>
              </w:rPr>
              <w:t>at which timeframe</w:t>
            </w:r>
            <w:r w:rsidRPr="2DEDA7C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 might you commence </w:t>
            </w:r>
            <w:proofErr w:type="gramStart"/>
            <w:r w:rsidRPr="2DEDA7C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late stage</w:t>
            </w:r>
            <w:proofErr w:type="gramEnd"/>
            <w:r w:rsidRPr="2DEDA7C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rehabilitation?</w:t>
            </w:r>
          </w:p>
          <w:p w14:paraId="2BE7F8D0" w14:textId="443EB141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102</w:t>
            </w:r>
          </w:p>
        </w:tc>
        <w:tc>
          <w:tcPr>
            <w:tcW w:w="1358" w:type="dxa"/>
          </w:tcPr>
          <w:p w14:paraId="785A1656" w14:textId="71AB304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 weeks post operatively</w:t>
            </w:r>
          </w:p>
        </w:tc>
        <w:tc>
          <w:tcPr>
            <w:tcW w:w="1353" w:type="dxa"/>
            <w:gridSpan w:val="2"/>
          </w:tcPr>
          <w:p w14:paraId="153C9CA7" w14:textId="7042739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 months post operatively</w:t>
            </w:r>
          </w:p>
        </w:tc>
        <w:tc>
          <w:tcPr>
            <w:tcW w:w="1317" w:type="dxa"/>
          </w:tcPr>
          <w:p w14:paraId="65C6CE00" w14:textId="6A31A6F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 months post operatively</w:t>
            </w:r>
          </w:p>
        </w:tc>
        <w:tc>
          <w:tcPr>
            <w:tcW w:w="1425" w:type="dxa"/>
          </w:tcPr>
          <w:p w14:paraId="72959A9C" w14:textId="21F64B6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9 months post operatively</w:t>
            </w:r>
          </w:p>
        </w:tc>
        <w:tc>
          <w:tcPr>
            <w:tcW w:w="1392" w:type="dxa"/>
          </w:tcPr>
          <w:p w14:paraId="03F3E0BE" w14:textId="3263443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2 months post operatively</w:t>
            </w:r>
          </w:p>
        </w:tc>
      </w:tr>
      <w:tr w:rsidR="006F4AB8" w14:paraId="72D19414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</w:tcPr>
          <w:p w14:paraId="636A3FCA" w14:textId="77777777" w:rsidR="007501FD" w:rsidRDefault="007501FD" w:rsidP="00E70027"/>
        </w:tc>
        <w:tc>
          <w:tcPr>
            <w:tcW w:w="1358" w:type="dxa"/>
          </w:tcPr>
          <w:p w14:paraId="7AD69BA5" w14:textId="2E298EA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</w:t>
            </w:r>
          </w:p>
          <w:p w14:paraId="552F87F0" w14:textId="7D9E2BC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.9%)</w:t>
            </w:r>
          </w:p>
        </w:tc>
        <w:tc>
          <w:tcPr>
            <w:tcW w:w="1353" w:type="dxa"/>
            <w:gridSpan w:val="2"/>
          </w:tcPr>
          <w:p w14:paraId="0000F113" w14:textId="0DB8D8E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11 </w:t>
            </w:r>
          </w:p>
          <w:p w14:paraId="0F3EF6EF" w14:textId="6496240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10.7%)</w:t>
            </w:r>
          </w:p>
        </w:tc>
        <w:tc>
          <w:tcPr>
            <w:tcW w:w="1317" w:type="dxa"/>
          </w:tcPr>
          <w:p w14:paraId="4BEA5EE2" w14:textId="57C73AB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52 </w:t>
            </w:r>
          </w:p>
          <w:p w14:paraId="0EE99CE7" w14:textId="2D8A9D7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50.9%)</w:t>
            </w:r>
          </w:p>
        </w:tc>
        <w:tc>
          <w:tcPr>
            <w:tcW w:w="1425" w:type="dxa"/>
          </w:tcPr>
          <w:p w14:paraId="5B3B7A83" w14:textId="32C979C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3</w:t>
            </w:r>
          </w:p>
          <w:p w14:paraId="17D50FAB" w14:textId="2D9F9A5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2.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4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92" w:type="dxa"/>
          </w:tcPr>
          <w:p w14:paraId="74B13C89" w14:textId="39F86F8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3 </w:t>
            </w:r>
          </w:p>
          <w:p w14:paraId="5635EECA" w14:textId="284787C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2.9%)</w:t>
            </w:r>
          </w:p>
        </w:tc>
      </w:tr>
      <w:tr w:rsidR="004F7690" w14:paraId="53582EB0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4DDDC6C" w14:textId="35EEDA2B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Q</w:t>
            </w:r>
            <w:r w:rsidR="001022FC">
              <w:rPr>
                <w:rFonts w:ascii="Arial" w:eastAsia="Arial" w:hAnsi="Arial" w:cs="Arial"/>
                <w:i/>
                <w:iCs/>
                <w:sz w:val="22"/>
                <w:szCs w:val="22"/>
                <w:lang w:val="en-GB"/>
              </w:rPr>
              <w:t>.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1</w:t>
            </w:r>
            <w:r w:rsidR="753EE508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4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The 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equipment 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in your NHS setting is adequate to provide these components of </w:t>
            </w:r>
            <w:proofErr w:type="gramStart"/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late stage</w:t>
            </w:r>
            <w:proofErr w:type="gramEnd"/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rehabilitation</w:t>
            </w:r>
          </w:p>
          <w:p w14:paraId="5FE1619D" w14:textId="62F89A7D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102</w:t>
            </w:r>
          </w:p>
        </w:tc>
        <w:tc>
          <w:tcPr>
            <w:tcW w:w="1358" w:type="dxa"/>
          </w:tcPr>
          <w:p w14:paraId="5A871278" w14:textId="043D384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trongly agree</w:t>
            </w:r>
          </w:p>
        </w:tc>
        <w:tc>
          <w:tcPr>
            <w:tcW w:w="1353" w:type="dxa"/>
            <w:gridSpan w:val="2"/>
          </w:tcPr>
          <w:p w14:paraId="41B690AE" w14:textId="17F4FB9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317" w:type="dxa"/>
          </w:tcPr>
          <w:p w14:paraId="31A8AF6C" w14:textId="45B1046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425" w:type="dxa"/>
          </w:tcPr>
          <w:p w14:paraId="1BBF9DF4" w14:textId="662786F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392" w:type="dxa"/>
          </w:tcPr>
          <w:p w14:paraId="348ECA8A" w14:textId="75AD8E4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trongly disagree</w:t>
            </w:r>
          </w:p>
        </w:tc>
      </w:tr>
      <w:tr w:rsidR="001022FC" w14:paraId="2D9CF018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CF30B0C" w14:textId="4CF4313D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Strength</w:t>
            </w:r>
          </w:p>
        </w:tc>
        <w:tc>
          <w:tcPr>
            <w:tcW w:w="1358" w:type="dxa"/>
          </w:tcPr>
          <w:p w14:paraId="28784B9B" w14:textId="7407FBF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3</w:t>
            </w:r>
          </w:p>
          <w:p w14:paraId="3CC84AA8" w14:textId="02ECCD7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2.7%)</w:t>
            </w:r>
          </w:p>
        </w:tc>
        <w:tc>
          <w:tcPr>
            <w:tcW w:w="1353" w:type="dxa"/>
            <w:gridSpan w:val="2"/>
          </w:tcPr>
          <w:p w14:paraId="202EF27C" w14:textId="2C38947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7</w:t>
            </w:r>
          </w:p>
          <w:p w14:paraId="6137AA82" w14:textId="29C7C27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6.3%)</w:t>
            </w:r>
          </w:p>
        </w:tc>
        <w:tc>
          <w:tcPr>
            <w:tcW w:w="1317" w:type="dxa"/>
          </w:tcPr>
          <w:p w14:paraId="653B1489" w14:textId="53C897C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</w:t>
            </w:r>
          </w:p>
          <w:p w14:paraId="6833A217" w14:textId="7B965E7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9%)</w:t>
            </w:r>
          </w:p>
        </w:tc>
        <w:tc>
          <w:tcPr>
            <w:tcW w:w="1425" w:type="dxa"/>
          </w:tcPr>
          <w:p w14:paraId="0FD95C2E" w14:textId="77E1FA4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5</w:t>
            </w:r>
          </w:p>
          <w:p w14:paraId="2C15E969" w14:textId="43EDB34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4.5%)</w:t>
            </w:r>
          </w:p>
        </w:tc>
        <w:tc>
          <w:tcPr>
            <w:tcW w:w="1392" w:type="dxa"/>
          </w:tcPr>
          <w:p w14:paraId="60347B95" w14:textId="56EB36D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0</w:t>
            </w:r>
          </w:p>
          <w:p w14:paraId="40FFD473" w14:textId="1F50F78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9.6%)</w:t>
            </w:r>
          </w:p>
        </w:tc>
      </w:tr>
      <w:tr w:rsidR="004F7690" w14:paraId="36F7B590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50A13A7" w14:textId="5BE1272A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Neuromuscular control</w:t>
            </w:r>
          </w:p>
        </w:tc>
        <w:tc>
          <w:tcPr>
            <w:tcW w:w="1358" w:type="dxa"/>
          </w:tcPr>
          <w:p w14:paraId="70C52425" w14:textId="7357ACF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</w:t>
            </w:r>
          </w:p>
          <w:p w14:paraId="186EDAA4" w14:textId="52C1DE5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9%)</w:t>
            </w:r>
          </w:p>
        </w:tc>
        <w:tc>
          <w:tcPr>
            <w:tcW w:w="1353" w:type="dxa"/>
            <w:gridSpan w:val="2"/>
          </w:tcPr>
          <w:p w14:paraId="69B3FEA9" w14:textId="73E829B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62 </w:t>
            </w:r>
          </w:p>
          <w:p w14:paraId="3EFC4B0E" w14:textId="045EC26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60.8%)</w:t>
            </w:r>
          </w:p>
        </w:tc>
        <w:tc>
          <w:tcPr>
            <w:tcW w:w="1317" w:type="dxa"/>
          </w:tcPr>
          <w:p w14:paraId="3F925B0D" w14:textId="6C11438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5</w:t>
            </w:r>
          </w:p>
          <w:p w14:paraId="43AF5558" w14:textId="4218856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4.7%)</w:t>
            </w:r>
          </w:p>
        </w:tc>
        <w:tc>
          <w:tcPr>
            <w:tcW w:w="1425" w:type="dxa"/>
          </w:tcPr>
          <w:p w14:paraId="41B7CA1C" w14:textId="6BD3F90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3</w:t>
            </w:r>
          </w:p>
          <w:p w14:paraId="18C887D5" w14:textId="6CC59BA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2.7%)</w:t>
            </w:r>
          </w:p>
        </w:tc>
        <w:tc>
          <w:tcPr>
            <w:tcW w:w="1392" w:type="dxa"/>
          </w:tcPr>
          <w:p w14:paraId="779288DE" w14:textId="6276471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</w:t>
            </w:r>
          </w:p>
          <w:p w14:paraId="4C1872F7" w14:textId="592D83E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.9%)</w:t>
            </w:r>
          </w:p>
        </w:tc>
      </w:tr>
      <w:tr w:rsidR="00226CD6" w14:paraId="4E1ABCAB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DE77A8A" w14:textId="199FD973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Movement quality</w:t>
            </w:r>
          </w:p>
        </w:tc>
        <w:tc>
          <w:tcPr>
            <w:tcW w:w="1358" w:type="dxa"/>
          </w:tcPr>
          <w:p w14:paraId="78E305C9" w14:textId="4D11AE3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</w:t>
            </w:r>
          </w:p>
          <w:p w14:paraId="0A30236C" w14:textId="32DB4BB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(7.8%)</w:t>
            </w:r>
          </w:p>
        </w:tc>
        <w:tc>
          <w:tcPr>
            <w:tcW w:w="1353" w:type="dxa"/>
            <w:gridSpan w:val="2"/>
          </w:tcPr>
          <w:p w14:paraId="7060B5A4" w14:textId="40C06A2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49</w:t>
            </w:r>
          </w:p>
          <w:p w14:paraId="6961385E" w14:textId="526B2AF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(48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1D9233FA" w14:textId="5E43B07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16</w:t>
            </w:r>
          </w:p>
          <w:p w14:paraId="154238F3" w14:textId="3BA22C9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(15.7%)</w:t>
            </w:r>
          </w:p>
        </w:tc>
        <w:tc>
          <w:tcPr>
            <w:tcW w:w="1425" w:type="dxa"/>
          </w:tcPr>
          <w:p w14:paraId="2C80E445" w14:textId="57076C2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23</w:t>
            </w:r>
          </w:p>
          <w:p w14:paraId="00EDF162" w14:textId="0B6CC52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(22.5%)</w:t>
            </w:r>
          </w:p>
        </w:tc>
        <w:tc>
          <w:tcPr>
            <w:tcW w:w="1392" w:type="dxa"/>
          </w:tcPr>
          <w:p w14:paraId="20C28D58" w14:textId="5D37811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6</w:t>
            </w:r>
          </w:p>
          <w:p w14:paraId="26CB14B0" w14:textId="20C887A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(5.9%)</w:t>
            </w:r>
          </w:p>
        </w:tc>
      </w:tr>
      <w:tr w:rsidR="004F7690" w14:paraId="04AAD5F9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B622C06" w14:textId="331551DB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lastRenderedPageBreak/>
              <w:t>Plyometric</w:t>
            </w:r>
          </w:p>
        </w:tc>
        <w:tc>
          <w:tcPr>
            <w:tcW w:w="1358" w:type="dxa"/>
          </w:tcPr>
          <w:p w14:paraId="2BAF91D1" w14:textId="644EDC0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11</w:t>
            </w:r>
          </w:p>
          <w:p w14:paraId="7C54AF7D" w14:textId="590028A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8%)</w:t>
            </w:r>
          </w:p>
        </w:tc>
        <w:tc>
          <w:tcPr>
            <w:tcW w:w="1353" w:type="dxa"/>
            <w:gridSpan w:val="2"/>
          </w:tcPr>
          <w:p w14:paraId="5AB08B6B" w14:textId="54CCB08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38</w:t>
            </w:r>
          </w:p>
          <w:p w14:paraId="76A91988" w14:textId="42FD328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7.3%)</w:t>
            </w:r>
          </w:p>
        </w:tc>
        <w:tc>
          <w:tcPr>
            <w:tcW w:w="1317" w:type="dxa"/>
          </w:tcPr>
          <w:p w14:paraId="0310F024" w14:textId="32CA042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21 </w:t>
            </w:r>
          </w:p>
          <w:p w14:paraId="4996DF00" w14:textId="3629127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20.6%)</w:t>
            </w:r>
          </w:p>
        </w:tc>
        <w:tc>
          <w:tcPr>
            <w:tcW w:w="1425" w:type="dxa"/>
          </w:tcPr>
          <w:p w14:paraId="3BFEF1B7" w14:textId="78170AD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6</w:t>
            </w:r>
          </w:p>
          <w:p w14:paraId="6B593FFC" w14:textId="028B816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25.5%)</w:t>
            </w:r>
          </w:p>
        </w:tc>
        <w:tc>
          <w:tcPr>
            <w:tcW w:w="1392" w:type="dxa"/>
          </w:tcPr>
          <w:p w14:paraId="4218C459" w14:textId="432B313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6</w:t>
            </w:r>
          </w:p>
          <w:p w14:paraId="44068FE5" w14:textId="32642E2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.9%)</w:t>
            </w:r>
          </w:p>
        </w:tc>
      </w:tr>
      <w:tr w:rsidR="00226CD6" w14:paraId="624BA052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AB7E734" w14:textId="6FEB7A30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Sports specific drills</w:t>
            </w:r>
          </w:p>
        </w:tc>
        <w:tc>
          <w:tcPr>
            <w:tcW w:w="1358" w:type="dxa"/>
          </w:tcPr>
          <w:p w14:paraId="072F1FEF" w14:textId="5E9EDE8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</w:t>
            </w:r>
          </w:p>
          <w:p w14:paraId="1361982A" w14:textId="6E03852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.9%)</w:t>
            </w:r>
          </w:p>
        </w:tc>
        <w:tc>
          <w:tcPr>
            <w:tcW w:w="1353" w:type="dxa"/>
            <w:gridSpan w:val="2"/>
          </w:tcPr>
          <w:p w14:paraId="46C1BE07" w14:textId="52860AB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6</w:t>
            </w:r>
          </w:p>
          <w:p w14:paraId="5D4ED2B0" w14:textId="3AA44F4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5.7%)</w:t>
            </w:r>
          </w:p>
        </w:tc>
        <w:tc>
          <w:tcPr>
            <w:tcW w:w="1317" w:type="dxa"/>
          </w:tcPr>
          <w:p w14:paraId="4C37EF52" w14:textId="5267594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4</w:t>
            </w:r>
          </w:p>
          <w:p w14:paraId="27A9FB6F" w14:textId="00C21C3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3.7%)</w:t>
            </w:r>
          </w:p>
        </w:tc>
        <w:tc>
          <w:tcPr>
            <w:tcW w:w="1425" w:type="dxa"/>
          </w:tcPr>
          <w:p w14:paraId="427E9079" w14:textId="411A35A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9</w:t>
            </w:r>
          </w:p>
          <w:p w14:paraId="517AB480" w14:textId="737A7DF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8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92" w:type="dxa"/>
          </w:tcPr>
          <w:p w14:paraId="150FE81D" w14:textId="299976A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9</w:t>
            </w:r>
          </w:p>
          <w:p w14:paraId="79FB68D1" w14:textId="1AB934F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8.6%)</w:t>
            </w:r>
          </w:p>
        </w:tc>
      </w:tr>
      <w:tr w:rsidR="004F7690" w14:paraId="54A82E64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C54A34F" w14:textId="6C17D943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sychological readiness</w:t>
            </w:r>
          </w:p>
        </w:tc>
        <w:tc>
          <w:tcPr>
            <w:tcW w:w="1358" w:type="dxa"/>
          </w:tcPr>
          <w:p w14:paraId="30733C8F" w14:textId="22AB42C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</w:t>
            </w:r>
          </w:p>
          <w:p w14:paraId="2A81A47D" w14:textId="176602D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.9%)</w:t>
            </w:r>
          </w:p>
        </w:tc>
        <w:tc>
          <w:tcPr>
            <w:tcW w:w="1353" w:type="dxa"/>
            <w:gridSpan w:val="2"/>
          </w:tcPr>
          <w:p w14:paraId="3BFD019B" w14:textId="1042D46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9</w:t>
            </w:r>
          </w:p>
          <w:p w14:paraId="21DCD64F" w14:textId="1F302BB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8.4%)</w:t>
            </w:r>
          </w:p>
        </w:tc>
        <w:tc>
          <w:tcPr>
            <w:tcW w:w="1317" w:type="dxa"/>
          </w:tcPr>
          <w:p w14:paraId="62FB5D4E" w14:textId="12442F1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0</w:t>
            </w:r>
          </w:p>
          <w:p w14:paraId="141B2CD1" w14:textId="6F77D90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9.4%)</w:t>
            </w:r>
          </w:p>
        </w:tc>
        <w:tc>
          <w:tcPr>
            <w:tcW w:w="1425" w:type="dxa"/>
          </w:tcPr>
          <w:p w14:paraId="6CA8D57F" w14:textId="4D82590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2</w:t>
            </w:r>
          </w:p>
          <w:p w14:paraId="2923834A" w14:textId="35F70FB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1.4%)</w:t>
            </w:r>
          </w:p>
        </w:tc>
        <w:tc>
          <w:tcPr>
            <w:tcW w:w="1392" w:type="dxa"/>
          </w:tcPr>
          <w:p w14:paraId="51C5D36A" w14:textId="3F317A0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</w:t>
            </w:r>
          </w:p>
          <w:p w14:paraId="660000D8" w14:textId="04C5B8B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7.8%)</w:t>
            </w:r>
          </w:p>
        </w:tc>
      </w:tr>
      <w:tr w:rsidR="006F4AB8" w14:paraId="377B2003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85828A8" w14:textId="093CBCC8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Q</w:t>
            </w:r>
            <w:r w:rsidR="001022FC">
              <w:rPr>
                <w:rFonts w:ascii="Arial" w:eastAsia="Arial" w:hAnsi="Arial" w:cs="Arial"/>
                <w:i/>
                <w:iCs/>
                <w:sz w:val="22"/>
                <w:szCs w:val="22"/>
                <w:lang w:val="en-GB"/>
              </w:rPr>
              <w:t>.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1</w:t>
            </w:r>
            <w:r w:rsidR="26778F80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5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The 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pace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 in your NHS setting is adequate to provide these components of </w:t>
            </w:r>
            <w:proofErr w:type="gramStart"/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late stage</w:t>
            </w:r>
            <w:proofErr w:type="gramEnd"/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rehabilitation</w:t>
            </w:r>
          </w:p>
          <w:p w14:paraId="196CCEF0" w14:textId="75B7E8A8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102</w:t>
            </w:r>
          </w:p>
        </w:tc>
        <w:tc>
          <w:tcPr>
            <w:tcW w:w="1358" w:type="dxa"/>
          </w:tcPr>
          <w:p w14:paraId="4840A795" w14:textId="79D13F0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trongly agree</w:t>
            </w:r>
          </w:p>
        </w:tc>
        <w:tc>
          <w:tcPr>
            <w:tcW w:w="1353" w:type="dxa"/>
            <w:gridSpan w:val="2"/>
          </w:tcPr>
          <w:p w14:paraId="4F1888D4" w14:textId="56EF9E2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317" w:type="dxa"/>
          </w:tcPr>
          <w:p w14:paraId="458FF66E" w14:textId="5A6B8D8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425" w:type="dxa"/>
          </w:tcPr>
          <w:p w14:paraId="61D5AE6A" w14:textId="4AE3225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392" w:type="dxa"/>
          </w:tcPr>
          <w:p w14:paraId="6776CEBC" w14:textId="1E68084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trongly disagree</w:t>
            </w:r>
          </w:p>
        </w:tc>
      </w:tr>
      <w:tr w:rsidR="004F7690" w14:paraId="25F0E68C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8D7C6AB" w14:textId="08D7FC9E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Strength</w:t>
            </w:r>
          </w:p>
        </w:tc>
        <w:tc>
          <w:tcPr>
            <w:tcW w:w="1358" w:type="dxa"/>
          </w:tcPr>
          <w:p w14:paraId="55461CDC" w14:textId="4A99C8E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3</w:t>
            </w:r>
          </w:p>
          <w:p w14:paraId="671C4B62" w14:textId="6E70B99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2.7%)</w:t>
            </w:r>
          </w:p>
        </w:tc>
        <w:tc>
          <w:tcPr>
            <w:tcW w:w="1353" w:type="dxa"/>
            <w:gridSpan w:val="2"/>
          </w:tcPr>
          <w:p w14:paraId="5E049A11" w14:textId="1785D16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8</w:t>
            </w:r>
          </w:p>
          <w:p w14:paraId="45E57E55" w14:textId="0593CCC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7.1%)</w:t>
            </w:r>
          </w:p>
        </w:tc>
        <w:tc>
          <w:tcPr>
            <w:tcW w:w="1317" w:type="dxa"/>
          </w:tcPr>
          <w:p w14:paraId="473F14C0" w14:textId="55E0590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66F1CA38" w14:textId="228A0CA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.8%)</w:t>
            </w:r>
          </w:p>
        </w:tc>
        <w:tc>
          <w:tcPr>
            <w:tcW w:w="1425" w:type="dxa"/>
          </w:tcPr>
          <w:p w14:paraId="6F1A0567" w14:textId="77777777" w:rsidR="00AC6D2E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6 </w:t>
            </w:r>
          </w:p>
          <w:p w14:paraId="677E14D9" w14:textId="6752D09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15.7%)</w:t>
            </w:r>
          </w:p>
        </w:tc>
        <w:tc>
          <w:tcPr>
            <w:tcW w:w="1392" w:type="dxa"/>
          </w:tcPr>
          <w:p w14:paraId="5AF810BE" w14:textId="77777777" w:rsidR="00AC6D2E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5</w:t>
            </w:r>
          </w:p>
          <w:p w14:paraId="4CCE7337" w14:textId="689298A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4.7%)</w:t>
            </w:r>
          </w:p>
        </w:tc>
      </w:tr>
      <w:tr w:rsidR="006F4AB8" w14:paraId="4891CFB4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E14F97A" w14:textId="533E2829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Neuromuscular control</w:t>
            </w:r>
          </w:p>
        </w:tc>
        <w:tc>
          <w:tcPr>
            <w:tcW w:w="1358" w:type="dxa"/>
          </w:tcPr>
          <w:p w14:paraId="3AE4E13C" w14:textId="0687C85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13</w:t>
            </w:r>
          </w:p>
          <w:p w14:paraId="24EDCEA4" w14:textId="6E7E19F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2.7%)</w:t>
            </w:r>
          </w:p>
        </w:tc>
        <w:tc>
          <w:tcPr>
            <w:tcW w:w="1353" w:type="dxa"/>
            <w:gridSpan w:val="2"/>
          </w:tcPr>
          <w:p w14:paraId="229786D7" w14:textId="1D61E1A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9</w:t>
            </w:r>
          </w:p>
          <w:p w14:paraId="74928BD1" w14:textId="3679B61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7.8%)</w:t>
            </w:r>
          </w:p>
        </w:tc>
        <w:tc>
          <w:tcPr>
            <w:tcW w:w="1317" w:type="dxa"/>
          </w:tcPr>
          <w:p w14:paraId="58EA3E2D" w14:textId="5233F56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17</w:t>
            </w:r>
          </w:p>
          <w:p w14:paraId="469CE2D1" w14:textId="3F3C8C3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6.7%)</w:t>
            </w:r>
          </w:p>
        </w:tc>
        <w:tc>
          <w:tcPr>
            <w:tcW w:w="1425" w:type="dxa"/>
          </w:tcPr>
          <w:p w14:paraId="731B4B9A" w14:textId="57687E6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</w:t>
            </w:r>
          </w:p>
          <w:p w14:paraId="3CE9FAFE" w14:textId="21FBA96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9%)</w:t>
            </w:r>
          </w:p>
        </w:tc>
        <w:tc>
          <w:tcPr>
            <w:tcW w:w="1392" w:type="dxa"/>
          </w:tcPr>
          <w:p w14:paraId="592ACB8C" w14:textId="7E4D2F8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</w:t>
            </w:r>
          </w:p>
          <w:p w14:paraId="3F20FD26" w14:textId="5EF0D00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.9%)</w:t>
            </w:r>
          </w:p>
        </w:tc>
      </w:tr>
      <w:tr w:rsidR="004F7690" w14:paraId="3C71D9A2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2E17C98" w14:textId="62288EB4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Movement quality</w:t>
            </w:r>
          </w:p>
        </w:tc>
        <w:tc>
          <w:tcPr>
            <w:tcW w:w="1358" w:type="dxa"/>
          </w:tcPr>
          <w:p w14:paraId="3FE4273B" w14:textId="7051AD9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13</w:t>
            </w:r>
          </w:p>
          <w:p w14:paraId="4800E762" w14:textId="51191B6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2.7%)</w:t>
            </w:r>
          </w:p>
        </w:tc>
        <w:tc>
          <w:tcPr>
            <w:tcW w:w="1353" w:type="dxa"/>
            <w:gridSpan w:val="2"/>
          </w:tcPr>
          <w:p w14:paraId="149D5826" w14:textId="4F87924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44</w:t>
            </w:r>
          </w:p>
          <w:p w14:paraId="47BB81C9" w14:textId="71FE0A8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3.1%)</w:t>
            </w:r>
          </w:p>
        </w:tc>
        <w:tc>
          <w:tcPr>
            <w:tcW w:w="1317" w:type="dxa"/>
          </w:tcPr>
          <w:p w14:paraId="4CAB5609" w14:textId="79426DC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20</w:t>
            </w:r>
          </w:p>
          <w:p w14:paraId="46F491A5" w14:textId="34CEF54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9.6%)</w:t>
            </w:r>
          </w:p>
        </w:tc>
        <w:tc>
          <w:tcPr>
            <w:tcW w:w="1425" w:type="dxa"/>
          </w:tcPr>
          <w:p w14:paraId="2554D2F1" w14:textId="42F5349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17</w:t>
            </w:r>
          </w:p>
          <w:p w14:paraId="1F93B482" w14:textId="75C5A04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6.7%)</w:t>
            </w:r>
          </w:p>
        </w:tc>
        <w:tc>
          <w:tcPr>
            <w:tcW w:w="1392" w:type="dxa"/>
          </w:tcPr>
          <w:p w14:paraId="053BECA6" w14:textId="29A6EC8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8</w:t>
            </w:r>
          </w:p>
          <w:p w14:paraId="313E5770" w14:textId="6D05D18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.8%)</w:t>
            </w:r>
          </w:p>
        </w:tc>
      </w:tr>
      <w:tr w:rsidR="006F4AB8" w14:paraId="5E244B55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BD970B5" w14:textId="0AB7AC0F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lyometric</w:t>
            </w:r>
          </w:p>
        </w:tc>
        <w:tc>
          <w:tcPr>
            <w:tcW w:w="1358" w:type="dxa"/>
          </w:tcPr>
          <w:p w14:paraId="1FC36964" w14:textId="0784F50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14</w:t>
            </w:r>
          </w:p>
          <w:p w14:paraId="7E546387" w14:textId="18AE6D4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3.7%)</w:t>
            </w:r>
          </w:p>
        </w:tc>
        <w:tc>
          <w:tcPr>
            <w:tcW w:w="1353" w:type="dxa"/>
            <w:gridSpan w:val="2"/>
          </w:tcPr>
          <w:p w14:paraId="6101896C" w14:textId="526BE68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39</w:t>
            </w:r>
          </w:p>
          <w:p w14:paraId="05507E01" w14:textId="46A12CB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8.2%)</w:t>
            </w:r>
          </w:p>
        </w:tc>
        <w:tc>
          <w:tcPr>
            <w:tcW w:w="1317" w:type="dxa"/>
          </w:tcPr>
          <w:p w14:paraId="6CE22402" w14:textId="2BF5E65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6</w:t>
            </w:r>
          </w:p>
          <w:p w14:paraId="57FEF706" w14:textId="2C35283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5.7%)</w:t>
            </w:r>
          </w:p>
        </w:tc>
        <w:tc>
          <w:tcPr>
            <w:tcW w:w="1425" w:type="dxa"/>
          </w:tcPr>
          <w:p w14:paraId="67664135" w14:textId="52647CD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24</w:t>
            </w:r>
          </w:p>
          <w:p w14:paraId="5037DBC5" w14:textId="321E5BA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3.5%)</w:t>
            </w:r>
          </w:p>
        </w:tc>
        <w:tc>
          <w:tcPr>
            <w:tcW w:w="1392" w:type="dxa"/>
          </w:tcPr>
          <w:p w14:paraId="1B781032" w14:textId="0922FB4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9</w:t>
            </w:r>
          </w:p>
          <w:p w14:paraId="568A1B46" w14:textId="42F23AE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.8%)</w:t>
            </w:r>
          </w:p>
        </w:tc>
      </w:tr>
      <w:tr w:rsidR="004F7690" w14:paraId="6E741918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C9F0335" w14:textId="24BFD55B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Sports specific drills</w:t>
            </w:r>
          </w:p>
        </w:tc>
        <w:tc>
          <w:tcPr>
            <w:tcW w:w="1358" w:type="dxa"/>
          </w:tcPr>
          <w:p w14:paraId="145E50E0" w14:textId="2A7475D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</w:t>
            </w:r>
          </w:p>
          <w:p w14:paraId="2E95F6D7" w14:textId="7710C03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.9%)</w:t>
            </w:r>
          </w:p>
        </w:tc>
        <w:tc>
          <w:tcPr>
            <w:tcW w:w="1353" w:type="dxa"/>
            <w:gridSpan w:val="2"/>
          </w:tcPr>
          <w:p w14:paraId="676A37E7" w14:textId="622D29E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12 </w:t>
            </w:r>
          </w:p>
          <w:p w14:paraId="15CC38A2" w14:textId="7E51E76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11.8%)</w:t>
            </w:r>
          </w:p>
        </w:tc>
        <w:tc>
          <w:tcPr>
            <w:tcW w:w="1317" w:type="dxa"/>
          </w:tcPr>
          <w:p w14:paraId="3BD1DA07" w14:textId="3FA0957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1</w:t>
            </w:r>
          </w:p>
          <w:p w14:paraId="6E9F4129" w14:textId="39F6395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8%)</w:t>
            </w:r>
          </w:p>
        </w:tc>
        <w:tc>
          <w:tcPr>
            <w:tcW w:w="1425" w:type="dxa"/>
          </w:tcPr>
          <w:p w14:paraId="2BD20500" w14:textId="250BBFD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37</w:t>
            </w:r>
          </w:p>
          <w:p w14:paraId="3320007A" w14:textId="0355F6F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6.3%)</w:t>
            </w:r>
          </w:p>
        </w:tc>
        <w:tc>
          <w:tcPr>
            <w:tcW w:w="1392" w:type="dxa"/>
          </w:tcPr>
          <w:p w14:paraId="3C8E079E" w14:textId="4F284DF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6</w:t>
            </w:r>
          </w:p>
          <w:p w14:paraId="34109E15" w14:textId="63A3811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5.3%)</w:t>
            </w:r>
          </w:p>
        </w:tc>
      </w:tr>
      <w:tr w:rsidR="006F4AB8" w14:paraId="278F0B30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56B829A" w14:textId="6BA713F7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sychological readiness</w:t>
            </w:r>
          </w:p>
        </w:tc>
        <w:tc>
          <w:tcPr>
            <w:tcW w:w="1358" w:type="dxa"/>
          </w:tcPr>
          <w:p w14:paraId="57BA5078" w14:textId="760ABD0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526363AD" w14:textId="0D75A3E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.8%)</w:t>
            </w:r>
          </w:p>
        </w:tc>
        <w:tc>
          <w:tcPr>
            <w:tcW w:w="1353" w:type="dxa"/>
            <w:gridSpan w:val="2"/>
          </w:tcPr>
          <w:p w14:paraId="1A3668EB" w14:textId="7E6343A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7</w:t>
            </w:r>
          </w:p>
          <w:p w14:paraId="0D347932" w14:textId="3A7576A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6.3%)</w:t>
            </w:r>
          </w:p>
        </w:tc>
        <w:tc>
          <w:tcPr>
            <w:tcW w:w="1317" w:type="dxa"/>
          </w:tcPr>
          <w:p w14:paraId="51E93432" w14:textId="3C9DDDD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7</w:t>
            </w:r>
          </w:p>
          <w:p w14:paraId="49D18F9D" w14:textId="3D6733A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6.5%)</w:t>
            </w:r>
          </w:p>
        </w:tc>
        <w:tc>
          <w:tcPr>
            <w:tcW w:w="1425" w:type="dxa"/>
          </w:tcPr>
          <w:p w14:paraId="5B0796F0" w14:textId="289CF0E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6</w:t>
            </w:r>
          </w:p>
          <w:p w14:paraId="60CCBB67" w14:textId="4271FE3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5.7%)</w:t>
            </w:r>
          </w:p>
        </w:tc>
        <w:tc>
          <w:tcPr>
            <w:tcW w:w="1392" w:type="dxa"/>
          </w:tcPr>
          <w:p w14:paraId="2B308242" w14:textId="7ADA65F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2</w:t>
            </w:r>
          </w:p>
          <w:p w14:paraId="134EDB56" w14:textId="5BBEF7D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1.8%)</w:t>
            </w:r>
          </w:p>
        </w:tc>
      </w:tr>
      <w:tr w:rsidR="004F7690" w14:paraId="2BD71CC5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1B0C592" w14:textId="5359F95B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Q</w:t>
            </w:r>
            <w:r w:rsidR="001022FC">
              <w:rPr>
                <w:rFonts w:ascii="Arial" w:eastAsia="Arial" w:hAnsi="Arial" w:cs="Arial"/>
                <w:i/>
                <w:iCs/>
                <w:sz w:val="22"/>
                <w:szCs w:val="22"/>
                <w:lang w:val="en-GB"/>
              </w:rPr>
              <w:t>.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1</w:t>
            </w:r>
            <w:r w:rsidR="0BBC7FD6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6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The 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time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 in your NHS setting is adequate to provide 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lastRenderedPageBreak/>
              <w:t xml:space="preserve">these components of </w:t>
            </w:r>
            <w:proofErr w:type="gramStart"/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late stage</w:t>
            </w:r>
            <w:proofErr w:type="gramEnd"/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rehabilitation</w:t>
            </w:r>
          </w:p>
          <w:p w14:paraId="4C9CC790" w14:textId="291A0B50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102</w:t>
            </w:r>
          </w:p>
        </w:tc>
        <w:tc>
          <w:tcPr>
            <w:tcW w:w="1358" w:type="dxa"/>
          </w:tcPr>
          <w:p w14:paraId="53EFBA86" w14:textId="09531BF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Strongly agree</w:t>
            </w:r>
          </w:p>
        </w:tc>
        <w:tc>
          <w:tcPr>
            <w:tcW w:w="1353" w:type="dxa"/>
            <w:gridSpan w:val="2"/>
          </w:tcPr>
          <w:p w14:paraId="2712472B" w14:textId="601EE6A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317" w:type="dxa"/>
          </w:tcPr>
          <w:p w14:paraId="6FDC5FF0" w14:textId="26166B9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425" w:type="dxa"/>
          </w:tcPr>
          <w:p w14:paraId="39457003" w14:textId="5768AB3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392" w:type="dxa"/>
          </w:tcPr>
          <w:p w14:paraId="2AAB4139" w14:textId="177BA98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trongly disagree</w:t>
            </w:r>
          </w:p>
        </w:tc>
      </w:tr>
      <w:tr w:rsidR="001022FC" w14:paraId="2EE68A46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ED49AA5" w14:textId="4DF001A7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Strength</w:t>
            </w:r>
          </w:p>
        </w:tc>
        <w:tc>
          <w:tcPr>
            <w:tcW w:w="1358" w:type="dxa"/>
          </w:tcPr>
          <w:p w14:paraId="03A27148" w14:textId="26A176A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12</w:t>
            </w:r>
          </w:p>
          <w:p w14:paraId="243AA464" w14:textId="31F6071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1.8%)</w:t>
            </w:r>
          </w:p>
        </w:tc>
        <w:tc>
          <w:tcPr>
            <w:tcW w:w="1353" w:type="dxa"/>
            <w:gridSpan w:val="2"/>
          </w:tcPr>
          <w:p w14:paraId="01BF51CA" w14:textId="32C637A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8</w:t>
            </w:r>
          </w:p>
          <w:p w14:paraId="428F33B7" w14:textId="1415584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7.1%)</w:t>
            </w:r>
          </w:p>
        </w:tc>
        <w:tc>
          <w:tcPr>
            <w:tcW w:w="1317" w:type="dxa"/>
          </w:tcPr>
          <w:p w14:paraId="3AAD91EC" w14:textId="7938CF3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11 </w:t>
            </w:r>
          </w:p>
          <w:p w14:paraId="6BE75131" w14:textId="1A69486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10.8%)</w:t>
            </w:r>
          </w:p>
        </w:tc>
        <w:tc>
          <w:tcPr>
            <w:tcW w:w="1425" w:type="dxa"/>
          </w:tcPr>
          <w:p w14:paraId="78A113FA" w14:textId="3408A21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22</w:t>
            </w:r>
          </w:p>
          <w:p w14:paraId="0C58F680" w14:textId="28F8776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1.6%)</w:t>
            </w:r>
          </w:p>
        </w:tc>
        <w:tc>
          <w:tcPr>
            <w:tcW w:w="1392" w:type="dxa"/>
          </w:tcPr>
          <w:p w14:paraId="7144A856" w14:textId="36C7950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9</w:t>
            </w:r>
          </w:p>
          <w:p w14:paraId="0F2EA2DF" w14:textId="04F34BE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.8%)</w:t>
            </w:r>
          </w:p>
        </w:tc>
      </w:tr>
      <w:tr w:rsidR="004F7690" w14:paraId="2549D041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FD6751B" w14:textId="0213CD6B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Neuromuscular control</w:t>
            </w:r>
          </w:p>
        </w:tc>
        <w:tc>
          <w:tcPr>
            <w:tcW w:w="1358" w:type="dxa"/>
          </w:tcPr>
          <w:p w14:paraId="1D5EA014" w14:textId="6EA939B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1</w:t>
            </w:r>
          </w:p>
          <w:p w14:paraId="7CE100F3" w14:textId="0DA5DDC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8%)</w:t>
            </w:r>
          </w:p>
        </w:tc>
        <w:tc>
          <w:tcPr>
            <w:tcW w:w="1353" w:type="dxa"/>
            <w:gridSpan w:val="2"/>
          </w:tcPr>
          <w:p w14:paraId="389A0456" w14:textId="7D3CC54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3</w:t>
            </w:r>
          </w:p>
          <w:p w14:paraId="291E25C9" w14:textId="5F0DDCB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52%)</w:t>
            </w:r>
          </w:p>
        </w:tc>
        <w:tc>
          <w:tcPr>
            <w:tcW w:w="1317" w:type="dxa"/>
          </w:tcPr>
          <w:p w14:paraId="13F6268A" w14:textId="578698B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1</w:t>
            </w:r>
          </w:p>
          <w:p w14:paraId="2036F977" w14:textId="0855A21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8%)</w:t>
            </w:r>
          </w:p>
        </w:tc>
        <w:tc>
          <w:tcPr>
            <w:tcW w:w="1425" w:type="dxa"/>
          </w:tcPr>
          <w:p w14:paraId="1337B5AF" w14:textId="753E43D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9</w:t>
            </w:r>
          </w:p>
          <w:p w14:paraId="3B7787D4" w14:textId="21F6ADF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8.6%)</w:t>
            </w:r>
          </w:p>
        </w:tc>
        <w:tc>
          <w:tcPr>
            <w:tcW w:w="1392" w:type="dxa"/>
          </w:tcPr>
          <w:p w14:paraId="57AB10A1" w14:textId="5007BC4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</w:t>
            </w:r>
          </w:p>
          <w:p w14:paraId="4AAFFC12" w14:textId="399833A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.8%)</w:t>
            </w:r>
          </w:p>
        </w:tc>
      </w:tr>
      <w:tr w:rsidR="006F4AB8" w14:paraId="617CCCD5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AD760AC" w14:textId="61726FEA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Movement quality</w:t>
            </w:r>
          </w:p>
        </w:tc>
        <w:tc>
          <w:tcPr>
            <w:tcW w:w="1358" w:type="dxa"/>
          </w:tcPr>
          <w:p w14:paraId="5EEF10E1" w14:textId="2169924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1</w:t>
            </w:r>
          </w:p>
          <w:p w14:paraId="1AC677C6" w14:textId="787377F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8%)</w:t>
            </w:r>
          </w:p>
        </w:tc>
        <w:tc>
          <w:tcPr>
            <w:tcW w:w="1353" w:type="dxa"/>
            <w:gridSpan w:val="2"/>
          </w:tcPr>
          <w:p w14:paraId="44D17EC1" w14:textId="2807345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3</w:t>
            </w:r>
          </w:p>
          <w:p w14:paraId="029DF2AF" w14:textId="3E85080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42.2%)</w:t>
            </w:r>
          </w:p>
        </w:tc>
        <w:tc>
          <w:tcPr>
            <w:tcW w:w="1317" w:type="dxa"/>
          </w:tcPr>
          <w:p w14:paraId="29384947" w14:textId="6A533E1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10</w:t>
            </w:r>
          </w:p>
          <w:p w14:paraId="2F8AFF4D" w14:textId="21E047A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.8%)</w:t>
            </w:r>
          </w:p>
        </w:tc>
        <w:tc>
          <w:tcPr>
            <w:tcW w:w="1425" w:type="dxa"/>
          </w:tcPr>
          <w:p w14:paraId="77C2F591" w14:textId="3A77365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9</w:t>
            </w:r>
          </w:p>
          <w:p w14:paraId="249C3654" w14:textId="3F953A8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8.4%)</w:t>
            </w:r>
          </w:p>
        </w:tc>
        <w:tc>
          <w:tcPr>
            <w:tcW w:w="1392" w:type="dxa"/>
          </w:tcPr>
          <w:p w14:paraId="1816F7FC" w14:textId="11D6E6F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9</w:t>
            </w:r>
          </w:p>
          <w:p w14:paraId="36FC3490" w14:textId="7904DEF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8.8%)</w:t>
            </w:r>
          </w:p>
        </w:tc>
      </w:tr>
      <w:tr w:rsidR="004F7690" w14:paraId="1E66D5B5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51A5B77" w14:textId="5F177202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lyometric</w:t>
            </w:r>
          </w:p>
        </w:tc>
        <w:tc>
          <w:tcPr>
            <w:tcW w:w="1358" w:type="dxa"/>
          </w:tcPr>
          <w:p w14:paraId="32BA81DA" w14:textId="066EA90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11</w:t>
            </w:r>
          </w:p>
          <w:p w14:paraId="6C62961F" w14:textId="6D5E30F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8%)</w:t>
            </w:r>
          </w:p>
        </w:tc>
        <w:tc>
          <w:tcPr>
            <w:tcW w:w="1353" w:type="dxa"/>
            <w:gridSpan w:val="2"/>
          </w:tcPr>
          <w:p w14:paraId="2FDD85AE" w14:textId="000EB61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41</w:t>
            </w:r>
          </w:p>
          <w:p w14:paraId="5A7A79BF" w14:textId="2EADEC8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0.2%)</w:t>
            </w:r>
          </w:p>
        </w:tc>
        <w:tc>
          <w:tcPr>
            <w:tcW w:w="1317" w:type="dxa"/>
          </w:tcPr>
          <w:p w14:paraId="42CF9DB7" w14:textId="76418BB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14</w:t>
            </w:r>
          </w:p>
          <w:p w14:paraId="5232B329" w14:textId="667B960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3.7%)</w:t>
            </w:r>
          </w:p>
        </w:tc>
        <w:tc>
          <w:tcPr>
            <w:tcW w:w="1425" w:type="dxa"/>
          </w:tcPr>
          <w:p w14:paraId="612046EB" w14:textId="7F8E2FD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27</w:t>
            </w:r>
          </w:p>
          <w:p w14:paraId="62D09F07" w14:textId="6D9CA66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6.5%)</w:t>
            </w:r>
          </w:p>
        </w:tc>
        <w:tc>
          <w:tcPr>
            <w:tcW w:w="1392" w:type="dxa"/>
          </w:tcPr>
          <w:p w14:paraId="0210DAB8" w14:textId="1D6808D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9</w:t>
            </w:r>
          </w:p>
          <w:p w14:paraId="71219DB7" w14:textId="323DAAF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.8%)</w:t>
            </w:r>
          </w:p>
        </w:tc>
      </w:tr>
      <w:tr w:rsidR="006F4AB8" w14:paraId="3620DE93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C05A10F" w14:textId="25FE0247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Sports specific drills</w:t>
            </w:r>
          </w:p>
        </w:tc>
        <w:tc>
          <w:tcPr>
            <w:tcW w:w="1358" w:type="dxa"/>
          </w:tcPr>
          <w:p w14:paraId="7BBC0075" w14:textId="04FDEFD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8 </w:t>
            </w:r>
          </w:p>
          <w:p w14:paraId="5D74AC0A" w14:textId="0076EE2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7.8%)</w:t>
            </w:r>
          </w:p>
        </w:tc>
        <w:tc>
          <w:tcPr>
            <w:tcW w:w="1353" w:type="dxa"/>
            <w:gridSpan w:val="2"/>
          </w:tcPr>
          <w:p w14:paraId="697858AE" w14:textId="1334294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31 </w:t>
            </w:r>
          </w:p>
          <w:p w14:paraId="559BE73B" w14:textId="42037AA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30.4%)</w:t>
            </w:r>
          </w:p>
        </w:tc>
        <w:tc>
          <w:tcPr>
            <w:tcW w:w="1317" w:type="dxa"/>
          </w:tcPr>
          <w:p w14:paraId="08E1B0A7" w14:textId="23F112C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4C949506" w14:textId="74AAFB4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.8%)</w:t>
            </w:r>
          </w:p>
        </w:tc>
        <w:tc>
          <w:tcPr>
            <w:tcW w:w="1425" w:type="dxa"/>
          </w:tcPr>
          <w:p w14:paraId="04C670AA" w14:textId="722EFB7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34</w:t>
            </w:r>
          </w:p>
          <w:p w14:paraId="7E6A0A23" w14:textId="04B5DAB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3.3%)</w:t>
            </w:r>
          </w:p>
        </w:tc>
        <w:tc>
          <w:tcPr>
            <w:tcW w:w="1392" w:type="dxa"/>
          </w:tcPr>
          <w:p w14:paraId="5E47214E" w14:textId="46269C3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9</w:t>
            </w:r>
          </w:p>
          <w:p w14:paraId="66D95337" w14:textId="47C2AC9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8.6%)</w:t>
            </w:r>
          </w:p>
        </w:tc>
      </w:tr>
      <w:tr w:rsidR="004F7690" w14:paraId="629ED595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47D154A" w14:textId="4907FC6C" w:rsidR="0ABB2706" w:rsidRDefault="07BCEDCE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sychological readiness</w:t>
            </w:r>
          </w:p>
        </w:tc>
        <w:tc>
          <w:tcPr>
            <w:tcW w:w="1358" w:type="dxa"/>
          </w:tcPr>
          <w:p w14:paraId="13E9A5F4" w14:textId="352DF00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9</w:t>
            </w:r>
          </w:p>
          <w:p w14:paraId="66EF1F58" w14:textId="6C78FB2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.8%)</w:t>
            </w:r>
          </w:p>
        </w:tc>
        <w:tc>
          <w:tcPr>
            <w:tcW w:w="1353" w:type="dxa"/>
            <w:gridSpan w:val="2"/>
          </w:tcPr>
          <w:p w14:paraId="2F8AF362" w14:textId="1D52A0C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3</w:t>
            </w:r>
          </w:p>
          <w:p w14:paraId="2B3A5C41" w14:textId="1AE0198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2.4%)</w:t>
            </w:r>
          </w:p>
        </w:tc>
        <w:tc>
          <w:tcPr>
            <w:tcW w:w="1317" w:type="dxa"/>
          </w:tcPr>
          <w:p w14:paraId="7D3CF181" w14:textId="54C0B3D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9</w:t>
            </w:r>
          </w:p>
          <w:p w14:paraId="49564C07" w14:textId="053168E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8.6%)</w:t>
            </w:r>
          </w:p>
        </w:tc>
        <w:tc>
          <w:tcPr>
            <w:tcW w:w="1425" w:type="dxa"/>
          </w:tcPr>
          <w:p w14:paraId="2A170165" w14:textId="28BB76B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1</w:t>
            </w:r>
          </w:p>
          <w:p w14:paraId="36B481E9" w14:textId="1C4FCF0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0.4%)</w:t>
            </w:r>
          </w:p>
        </w:tc>
        <w:tc>
          <w:tcPr>
            <w:tcW w:w="1392" w:type="dxa"/>
          </w:tcPr>
          <w:p w14:paraId="2BC36CA2" w14:textId="4746C6B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3115622D" w14:textId="25EEC26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.8%)</w:t>
            </w:r>
          </w:p>
        </w:tc>
      </w:tr>
      <w:tr w:rsidR="00AD491D" w14:paraId="51BF790A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 w:val="restart"/>
          </w:tcPr>
          <w:p w14:paraId="438D3031" w14:textId="6B420C11" w:rsidR="0ABB2706" w:rsidRPr="0062046E" w:rsidRDefault="00577CFD" w:rsidP="00E70027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62046E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 xml:space="preserve">Q.17 Do you have access to a </w:t>
            </w:r>
            <w:r w:rsidRPr="0062046E">
              <w:rPr>
                <w:rFonts w:ascii="Arial" w:eastAsia="Arial" w:hAnsi="Arial" w:cs="Arial"/>
                <w:sz w:val="22"/>
                <w:szCs w:val="22"/>
              </w:rPr>
              <w:t>gym</w:t>
            </w:r>
            <w:r w:rsidRPr="0062046E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 xml:space="preserve"> to carry out later stage rehabilitation?</w:t>
            </w:r>
          </w:p>
          <w:p w14:paraId="1B453630" w14:textId="352A39B9" w:rsidR="00577CFD" w:rsidRPr="0062046E" w:rsidRDefault="00577CFD" w:rsidP="00E70027">
            <w:pPr>
              <w:spacing w:after="200" w:line="276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62046E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  <w:t>n=10</w:t>
            </w:r>
            <w:r w:rsidR="001022FC" w:rsidRPr="0062046E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1358" w:type="dxa"/>
          </w:tcPr>
          <w:p w14:paraId="7D4DCB26" w14:textId="1509D11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Yes, plus we offer an ACL rehab class</w:t>
            </w:r>
          </w:p>
        </w:tc>
        <w:tc>
          <w:tcPr>
            <w:tcW w:w="1353" w:type="dxa"/>
            <w:gridSpan w:val="2"/>
          </w:tcPr>
          <w:p w14:paraId="08546984" w14:textId="3AA719D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7" w:type="dxa"/>
          </w:tcPr>
          <w:p w14:paraId="11BF30FA" w14:textId="495AAC6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26CD6" w14:paraId="25068E2D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</w:tcPr>
          <w:p w14:paraId="3C79F321" w14:textId="77777777" w:rsidR="007501FD" w:rsidRDefault="007501FD" w:rsidP="00E70027"/>
        </w:tc>
        <w:tc>
          <w:tcPr>
            <w:tcW w:w="1358" w:type="dxa"/>
          </w:tcPr>
          <w:p w14:paraId="67C19B28" w14:textId="746F901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3</w:t>
            </w:r>
          </w:p>
          <w:p w14:paraId="0D4E5183" w14:textId="17B48C0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2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69476C97" w14:textId="16E9C37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3</w:t>
            </w:r>
          </w:p>
          <w:p w14:paraId="3759348E" w14:textId="038B6D1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2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.4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01A5F165" w14:textId="3B4549E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6</w:t>
            </w:r>
          </w:p>
          <w:p w14:paraId="2D3FE592" w14:textId="16B0889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15.7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AD491D" w14:paraId="6C6FA331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1EDBE06" w14:textId="51E22213" w:rsidR="00396829" w:rsidRPr="0062046E" w:rsidRDefault="00396829" w:rsidP="00E70027">
            <w:pPr>
              <w:tabs>
                <w:tab w:val="left" w:pos="645"/>
              </w:tabs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62046E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Q.18 How confident do you feel in your </w:t>
            </w:r>
            <w:r w:rsidRPr="0062046E">
              <w:rPr>
                <w:rFonts w:ascii="Arial" w:eastAsia="Arial" w:hAnsi="Arial" w:cs="Arial"/>
                <w:sz w:val="22"/>
                <w:szCs w:val="22"/>
                <w:lang w:val="en-GB"/>
              </w:rPr>
              <w:t>knowledge</w:t>
            </w:r>
            <w:r w:rsidRPr="0062046E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of the following components of </w:t>
            </w:r>
            <w:proofErr w:type="gramStart"/>
            <w:r w:rsidRPr="0062046E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late stage</w:t>
            </w:r>
            <w:proofErr w:type="gramEnd"/>
            <w:r w:rsidRPr="0062046E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rehabilitation?</w:t>
            </w:r>
          </w:p>
          <w:p w14:paraId="41E86F19" w14:textId="77777777" w:rsidR="0065663E" w:rsidRPr="0062046E" w:rsidRDefault="0065663E" w:rsidP="00E70027">
            <w:pPr>
              <w:tabs>
                <w:tab w:val="left" w:pos="645"/>
              </w:tabs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</w:p>
          <w:p w14:paraId="08D17143" w14:textId="7F91AD05" w:rsidR="00396829" w:rsidRPr="0065663E" w:rsidRDefault="00396829" w:rsidP="00E70027">
            <w:pPr>
              <w:tabs>
                <w:tab w:val="left" w:pos="645"/>
              </w:tabs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62046E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102</w:t>
            </w:r>
          </w:p>
        </w:tc>
        <w:tc>
          <w:tcPr>
            <w:tcW w:w="1358" w:type="dxa"/>
          </w:tcPr>
          <w:p w14:paraId="2E77EE07" w14:textId="7777777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Very confident</w:t>
            </w:r>
          </w:p>
          <w:p w14:paraId="18E6C4DF" w14:textId="77777777" w:rsidR="00A45806" w:rsidRDefault="00A45806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57B7D32D" w14:textId="77777777" w:rsidR="00A45806" w:rsidRDefault="00A45806" w:rsidP="0065663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5B29A013" w14:textId="751FCF2C" w:rsidR="00A45806" w:rsidRDefault="00A45806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53" w:type="dxa"/>
            <w:gridSpan w:val="2"/>
          </w:tcPr>
          <w:p w14:paraId="68FB77B9" w14:textId="314FE21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Confident</w:t>
            </w:r>
          </w:p>
        </w:tc>
        <w:tc>
          <w:tcPr>
            <w:tcW w:w="1317" w:type="dxa"/>
          </w:tcPr>
          <w:p w14:paraId="4107EAA9" w14:textId="367644E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425" w:type="dxa"/>
          </w:tcPr>
          <w:p w14:paraId="50B3FE81" w14:textId="1648DAC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Unconfident</w:t>
            </w:r>
          </w:p>
        </w:tc>
        <w:tc>
          <w:tcPr>
            <w:tcW w:w="1392" w:type="dxa"/>
          </w:tcPr>
          <w:p w14:paraId="2F06D6C1" w14:textId="57F1F6B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Very unconfident</w:t>
            </w:r>
          </w:p>
        </w:tc>
      </w:tr>
      <w:tr w:rsidR="004F7690" w14:paraId="5679E43E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BF55B19" w14:textId="72F45C4C" w:rsidR="00411235" w:rsidRPr="00411235" w:rsidRDefault="00411235" w:rsidP="00411235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411235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Strength</w:t>
            </w:r>
          </w:p>
        </w:tc>
        <w:tc>
          <w:tcPr>
            <w:tcW w:w="1358" w:type="dxa"/>
          </w:tcPr>
          <w:p w14:paraId="69273A64" w14:textId="4678713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9</w:t>
            </w:r>
          </w:p>
          <w:p w14:paraId="63705CBF" w14:textId="7B69D0D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8.4%)</w:t>
            </w:r>
          </w:p>
        </w:tc>
        <w:tc>
          <w:tcPr>
            <w:tcW w:w="1353" w:type="dxa"/>
            <w:gridSpan w:val="2"/>
          </w:tcPr>
          <w:p w14:paraId="03E0ADA6" w14:textId="72B096A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5</w:t>
            </w:r>
          </w:p>
          <w:p w14:paraId="27D7205A" w14:textId="3A0ED7C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3.7%)</w:t>
            </w:r>
          </w:p>
        </w:tc>
        <w:tc>
          <w:tcPr>
            <w:tcW w:w="1317" w:type="dxa"/>
          </w:tcPr>
          <w:p w14:paraId="6A61ED09" w14:textId="6C4A5AA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</w:t>
            </w:r>
          </w:p>
          <w:p w14:paraId="7582A346" w14:textId="77A0726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.9%)</w:t>
            </w:r>
          </w:p>
        </w:tc>
        <w:tc>
          <w:tcPr>
            <w:tcW w:w="1425" w:type="dxa"/>
          </w:tcPr>
          <w:p w14:paraId="533A7BB1" w14:textId="1AB6D5A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</w:t>
            </w:r>
          </w:p>
          <w:p w14:paraId="3AAF1DE1" w14:textId="6CBFC3F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.9%)</w:t>
            </w:r>
          </w:p>
        </w:tc>
        <w:tc>
          <w:tcPr>
            <w:tcW w:w="1392" w:type="dxa"/>
          </w:tcPr>
          <w:p w14:paraId="4048C761" w14:textId="60599E9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</w:t>
            </w:r>
          </w:p>
          <w:p w14:paraId="56662FF1" w14:textId="7EF219A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A45806" w14:paraId="31A80118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A5064A5" w14:textId="348E71D0" w:rsidR="0ABB2706" w:rsidRDefault="07BCEDCE" w:rsidP="00E70027">
            <w:pPr>
              <w:shd w:val="clear" w:color="auto" w:fill="FFFFFF" w:themeFill="background1"/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lastRenderedPageBreak/>
              <w:t>Neuromuscular control</w:t>
            </w:r>
          </w:p>
        </w:tc>
        <w:tc>
          <w:tcPr>
            <w:tcW w:w="1358" w:type="dxa"/>
          </w:tcPr>
          <w:p w14:paraId="544016F1" w14:textId="5BD39C8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0</w:t>
            </w:r>
          </w:p>
          <w:p w14:paraId="20B45A6C" w14:textId="3DFA628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9.6%)</w:t>
            </w:r>
          </w:p>
        </w:tc>
        <w:tc>
          <w:tcPr>
            <w:tcW w:w="1353" w:type="dxa"/>
            <w:gridSpan w:val="2"/>
          </w:tcPr>
          <w:p w14:paraId="3DB3D7A3" w14:textId="7E5C85C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5</w:t>
            </w:r>
          </w:p>
          <w:p w14:paraId="70CD59B3" w14:textId="3FA725D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3.7%)</w:t>
            </w:r>
          </w:p>
        </w:tc>
        <w:tc>
          <w:tcPr>
            <w:tcW w:w="1317" w:type="dxa"/>
          </w:tcPr>
          <w:p w14:paraId="50ECA86A" w14:textId="74E3437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1</w:t>
            </w:r>
          </w:p>
          <w:p w14:paraId="6B031A81" w14:textId="7F4BF45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8%)</w:t>
            </w:r>
          </w:p>
        </w:tc>
        <w:tc>
          <w:tcPr>
            <w:tcW w:w="1425" w:type="dxa"/>
          </w:tcPr>
          <w:p w14:paraId="1797C00B" w14:textId="4EF2B27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</w:t>
            </w:r>
          </w:p>
          <w:p w14:paraId="0C4037D5" w14:textId="40D545F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.9%)</w:t>
            </w:r>
          </w:p>
        </w:tc>
        <w:tc>
          <w:tcPr>
            <w:tcW w:w="1392" w:type="dxa"/>
          </w:tcPr>
          <w:p w14:paraId="453A29ED" w14:textId="2FDC5FC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</w:t>
            </w:r>
          </w:p>
          <w:p w14:paraId="1B196969" w14:textId="3209AC8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1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4F7690" w14:paraId="6EC63312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F4454BC" w14:textId="64471572" w:rsidR="00411235" w:rsidRPr="00411235" w:rsidRDefault="00411235" w:rsidP="00411235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411235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Movement quality</w:t>
            </w:r>
          </w:p>
        </w:tc>
        <w:tc>
          <w:tcPr>
            <w:tcW w:w="1358" w:type="dxa"/>
          </w:tcPr>
          <w:p w14:paraId="5F164C52" w14:textId="74D980C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2</w:t>
            </w:r>
          </w:p>
          <w:p w14:paraId="1CA3C1FD" w14:textId="231641C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1.5%)</w:t>
            </w:r>
          </w:p>
        </w:tc>
        <w:tc>
          <w:tcPr>
            <w:tcW w:w="1353" w:type="dxa"/>
            <w:gridSpan w:val="2"/>
          </w:tcPr>
          <w:p w14:paraId="632B0FC1" w14:textId="6156105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8</w:t>
            </w:r>
          </w:p>
          <w:p w14:paraId="228A80BA" w14:textId="7C2366E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6.9%)</w:t>
            </w:r>
          </w:p>
        </w:tc>
        <w:tc>
          <w:tcPr>
            <w:tcW w:w="1317" w:type="dxa"/>
          </w:tcPr>
          <w:p w14:paraId="56913FFB" w14:textId="2B10261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6</w:t>
            </w:r>
          </w:p>
          <w:p w14:paraId="75BF8DFC" w14:textId="0E9D54F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5.7%)</w:t>
            </w:r>
          </w:p>
        </w:tc>
        <w:tc>
          <w:tcPr>
            <w:tcW w:w="1425" w:type="dxa"/>
          </w:tcPr>
          <w:p w14:paraId="439F4E94" w14:textId="21DA6E3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</w:t>
            </w:r>
          </w:p>
          <w:p w14:paraId="62194751" w14:textId="078BC83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.9%)</w:t>
            </w:r>
          </w:p>
        </w:tc>
        <w:tc>
          <w:tcPr>
            <w:tcW w:w="1392" w:type="dxa"/>
          </w:tcPr>
          <w:p w14:paraId="1627F44D" w14:textId="17D6764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</w:t>
            </w:r>
          </w:p>
          <w:p w14:paraId="74895F73" w14:textId="259E87A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A45806" w14:paraId="6BE6CF69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071D6CB" w14:textId="4076709A" w:rsidR="0ABB2706" w:rsidRDefault="07BCEDCE" w:rsidP="00E70027">
            <w:pPr>
              <w:shd w:val="clear" w:color="auto" w:fill="FFFFFF" w:themeFill="background1"/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lyometric</w:t>
            </w:r>
          </w:p>
        </w:tc>
        <w:tc>
          <w:tcPr>
            <w:tcW w:w="1358" w:type="dxa"/>
          </w:tcPr>
          <w:p w14:paraId="11D4FF98" w14:textId="430CE40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7</w:t>
            </w:r>
          </w:p>
          <w:p w14:paraId="61B2A5B6" w14:textId="31FD7BA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6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.5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52BEC5AD" w14:textId="35DA278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3</w:t>
            </w:r>
          </w:p>
          <w:p w14:paraId="6B3C366F" w14:textId="11BDE95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1.9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086639AD" w14:textId="60652CF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7</w:t>
            </w:r>
          </w:p>
          <w:p w14:paraId="08C42E28" w14:textId="48923E4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6.7%)</w:t>
            </w:r>
          </w:p>
        </w:tc>
        <w:tc>
          <w:tcPr>
            <w:tcW w:w="1425" w:type="dxa"/>
          </w:tcPr>
          <w:p w14:paraId="335DCD07" w14:textId="32D5CF3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</w:t>
            </w:r>
          </w:p>
          <w:p w14:paraId="115402CA" w14:textId="3DE2A88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.9%)</w:t>
            </w:r>
          </w:p>
        </w:tc>
        <w:tc>
          <w:tcPr>
            <w:tcW w:w="1392" w:type="dxa"/>
          </w:tcPr>
          <w:p w14:paraId="450FA0C7" w14:textId="0DE9667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</w:t>
            </w:r>
          </w:p>
          <w:p w14:paraId="422B801C" w14:textId="59E2980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4F7690" w14:paraId="33FE2C6E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ECB4267" w14:textId="5C28A16F" w:rsidR="00411235" w:rsidRPr="00411235" w:rsidRDefault="00411235" w:rsidP="00411235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411235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Sports specific drills</w:t>
            </w:r>
          </w:p>
        </w:tc>
        <w:tc>
          <w:tcPr>
            <w:tcW w:w="1358" w:type="dxa"/>
          </w:tcPr>
          <w:p w14:paraId="2B492F00" w14:textId="1F549E4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7</w:t>
            </w:r>
          </w:p>
          <w:p w14:paraId="4D014CDF" w14:textId="0487D54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7.6%)</w:t>
            </w:r>
          </w:p>
        </w:tc>
        <w:tc>
          <w:tcPr>
            <w:tcW w:w="1353" w:type="dxa"/>
            <w:gridSpan w:val="2"/>
          </w:tcPr>
          <w:p w14:paraId="4C417DA9" w14:textId="222640A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2</w:t>
            </w:r>
          </w:p>
          <w:p w14:paraId="595F41D9" w14:textId="1E1CACA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3.9%)</w:t>
            </w:r>
          </w:p>
        </w:tc>
        <w:tc>
          <w:tcPr>
            <w:tcW w:w="1317" w:type="dxa"/>
          </w:tcPr>
          <w:p w14:paraId="1E42E421" w14:textId="0C32D12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8</w:t>
            </w:r>
          </w:p>
          <w:p w14:paraId="31163F4F" w14:textId="1337823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7.6%)</w:t>
            </w:r>
          </w:p>
        </w:tc>
        <w:tc>
          <w:tcPr>
            <w:tcW w:w="1425" w:type="dxa"/>
          </w:tcPr>
          <w:p w14:paraId="38962DDE" w14:textId="2F032BC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9 </w:t>
            </w:r>
          </w:p>
          <w:p w14:paraId="14BACD40" w14:textId="64F90B1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8.8%)</w:t>
            </w:r>
          </w:p>
        </w:tc>
        <w:tc>
          <w:tcPr>
            <w:tcW w:w="1392" w:type="dxa"/>
          </w:tcPr>
          <w:p w14:paraId="70FFE8E6" w14:textId="3F9A08D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</w:t>
            </w:r>
          </w:p>
          <w:p w14:paraId="1D2C8073" w14:textId="5C62C5B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</w:t>
            </w:r>
            <w:r w:rsidR="00AC6D2E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1022FC" w14:paraId="34246BD9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589FBF1" w14:textId="02E0D45A" w:rsidR="0ABB2706" w:rsidRDefault="07BCEDCE" w:rsidP="00E70027">
            <w:pPr>
              <w:shd w:val="clear" w:color="auto" w:fill="FFFFFF" w:themeFill="background1"/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sychological readiness</w:t>
            </w:r>
          </w:p>
        </w:tc>
        <w:tc>
          <w:tcPr>
            <w:tcW w:w="1358" w:type="dxa"/>
          </w:tcPr>
          <w:p w14:paraId="1CDA5050" w14:textId="4841F69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</w:t>
            </w:r>
          </w:p>
          <w:p w14:paraId="7F846F3C" w14:textId="5361FD0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9%)</w:t>
            </w:r>
          </w:p>
        </w:tc>
        <w:tc>
          <w:tcPr>
            <w:tcW w:w="1353" w:type="dxa"/>
            <w:gridSpan w:val="2"/>
          </w:tcPr>
          <w:p w14:paraId="3E56559D" w14:textId="28E8FA6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3</w:t>
            </w:r>
          </w:p>
          <w:p w14:paraId="4B0CAEB3" w14:textId="1644A96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2.4%)</w:t>
            </w:r>
          </w:p>
        </w:tc>
        <w:tc>
          <w:tcPr>
            <w:tcW w:w="1317" w:type="dxa"/>
          </w:tcPr>
          <w:p w14:paraId="36334AEA" w14:textId="6615C4B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3</w:t>
            </w:r>
          </w:p>
          <w:p w14:paraId="203846C4" w14:textId="434F915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2.4%)</w:t>
            </w:r>
          </w:p>
        </w:tc>
        <w:tc>
          <w:tcPr>
            <w:tcW w:w="1425" w:type="dxa"/>
          </w:tcPr>
          <w:p w14:paraId="4063A6A8" w14:textId="605395E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24 </w:t>
            </w:r>
          </w:p>
          <w:p w14:paraId="6C75ADB0" w14:textId="0AEBD1E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23.5%)</w:t>
            </w:r>
          </w:p>
        </w:tc>
        <w:tc>
          <w:tcPr>
            <w:tcW w:w="1392" w:type="dxa"/>
          </w:tcPr>
          <w:p w14:paraId="5FBFAA9C" w14:textId="7A7DF1D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</w:t>
            </w:r>
          </w:p>
          <w:p w14:paraId="584CDA70" w14:textId="0232758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4.9%)</w:t>
            </w:r>
          </w:p>
        </w:tc>
      </w:tr>
      <w:tr w:rsidR="004F7690" w14:paraId="0D758A16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C576DDA" w14:textId="46980AC6" w:rsidR="0065663E" w:rsidRPr="00524886" w:rsidRDefault="0065663E" w:rsidP="001022FC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52488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 xml:space="preserve">Q.19 Using an </w:t>
            </w:r>
            <w:proofErr w:type="spellStart"/>
            <w:r w:rsidRPr="00524886">
              <w:rPr>
                <w:rFonts w:ascii="Arial" w:eastAsia="Arial" w:hAnsi="Arial" w:cs="Arial"/>
                <w:sz w:val="22"/>
                <w:szCs w:val="22"/>
              </w:rPr>
              <w:t>orthopaedic</w:t>
            </w:r>
            <w:proofErr w:type="spellEnd"/>
            <w:r w:rsidRPr="00524886">
              <w:rPr>
                <w:rFonts w:ascii="Arial" w:eastAsia="Arial" w:hAnsi="Arial" w:cs="Arial"/>
                <w:sz w:val="22"/>
                <w:szCs w:val="22"/>
              </w:rPr>
              <w:t xml:space="preserve"> protocol</w:t>
            </w:r>
            <w:r w:rsidRPr="0052488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 xml:space="preserve"> improves my confidence with the below components of </w:t>
            </w:r>
            <w:proofErr w:type="gramStart"/>
            <w:r w:rsidRPr="0052488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late stage</w:t>
            </w:r>
            <w:proofErr w:type="gramEnd"/>
            <w:r w:rsidRPr="0052488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 xml:space="preserve"> rehabilitation</w:t>
            </w:r>
            <w:r w:rsidR="001022FC" w:rsidRPr="0052488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 xml:space="preserve">. </w:t>
            </w:r>
          </w:p>
          <w:p w14:paraId="3D9C2401" w14:textId="77777777" w:rsidR="001022FC" w:rsidRDefault="001022FC" w:rsidP="001022FC">
            <w:pPr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</w:p>
          <w:p w14:paraId="4E652F3F" w14:textId="2FF52F79" w:rsidR="001022FC" w:rsidRPr="00524886" w:rsidRDefault="001022FC" w:rsidP="001022FC">
            <w:pPr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524886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  <w:t>n=102</w:t>
            </w:r>
          </w:p>
        </w:tc>
        <w:tc>
          <w:tcPr>
            <w:tcW w:w="1358" w:type="dxa"/>
          </w:tcPr>
          <w:p w14:paraId="6DDC1E8F" w14:textId="7777777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trongly agree</w:t>
            </w:r>
          </w:p>
          <w:p w14:paraId="345BC1F6" w14:textId="77777777" w:rsidR="0065663E" w:rsidRDefault="0065663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41FD54DD" w14:textId="77777777" w:rsidR="0065663E" w:rsidRDefault="0065663E" w:rsidP="004F769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1F9D1DB6" w14:textId="4CE25327" w:rsidR="0065663E" w:rsidRDefault="0065663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53" w:type="dxa"/>
            <w:gridSpan w:val="2"/>
          </w:tcPr>
          <w:p w14:paraId="17C227F6" w14:textId="65E3D69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317" w:type="dxa"/>
          </w:tcPr>
          <w:p w14:paraId="45F6A39E" w14:textId="4BFEDA5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425" w:type="dxa"/>
          </w:tcPr>
          <w:p w14:paraId="24D50D0A" w14:textId="257FB7D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392" w:type="dxa"/>
          </w:tcPr>
          <w:p w14:paraId="6EA66D22" w14:textId="0889285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trongly disagree</w:t>
            </w:r>
          </w:p>
        </w:tc>
      </w:tr>
      <w:tr w:rsidR="001022FC" w14:paraId="6C33A659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F3317FB" w14:textId="66B33EA8" w:rsidR="0ABB2706" w:rsidRDefault="07BCEDCE" w:rsidP="00E70027">
            <w:pPr>
              <w:shd w:val="clear" w:color="auto" w:fill="FFFFFF" w:themeFill="background1"/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Strength</w:t>
            </w:r>
          </w:p>
        </w:tc>
        <w:tc>
          <w:tcPr>
            <w:tcW w:w="1358" w:type="dxa"/>
          </w:tcPr>
          <w:p w14:paraId="185D5DE3" w14:textId="13A49D5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7EE7788A" w14:textId="10EEF1C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.8%)</w:t>
            </w:r>
          </w:p>
        </w:tc>
        <w:tc>
          <w:tcPr>
            <w:tcW w:w="1353" w:type="dxa"/>
            <w:gridSpan w:val="2"/>
          </w:tcPr>
          <w:p w14:paraId="35112113" w14:textId="368C754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8</w:t>
            </w:r>
          </w:p>
          <w:p w14:paraId="2F1589BC" w14:textId="2F9689F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7.3%)</w:t>
            </w:r>
          </w:p>
        </w:tc>
        <w:tc>
          <w:tcPr>
            <w:tcW w:w="1317" w:type="dxa"/>
          </w:tcPr>
          <w:p w14:paraId="5EB1BAB2" w14:textId="57A0D15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3</w:t>
            </w:r>
          </w:p>
          <w:p w14:paraId="7EEBFF89" w14:textId="2ECD3D7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2.5%)</w:t>
            </w:r>
          </w:p>
        </w:tc>
        <w:tc>
          <w:tcPr>
            <w:tcW w:w="1425" w:type="dxa"/>
          </w:tcPr>
          <w:p w14:paraId="367FE1DD" w14:textId="51B8BDD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3</w:t>
            </w:r>
          </w:p>
          <w:p w14:paraId="759A98D3" w14:textId="10C420F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2.5%)</w:t>
            </w:r>
          </w:p>
        </w:tc>
        <w:tc>
          <w:tcPr>
            <w:tcW w:w="1392" w:type="dxa"/>
          </w:tcPr>
          <w:p w14:paraId="40BBC156" w14:textId="30C4286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</w:t>
            </w:r>
          </w:p>
          <w:p w14:paraId="499525CC" w14:textId="5A67E0E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.8%)</w:t>
            </w:r>
          </w:p>
        </w:tc>
      </w:tr>
      <w:tr w:rsidR="004F7690" w14:paraId="5CE42C04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B2A3DB7" w14:textId="432FF7C7" w:rsidR="00411235" w:rsidRPr="00411235" w:rsidRDefault="00411235" w:rsidP="00411235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411235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Neuromuscular control</w:t>
            </w:r>
          </w:p>
        </w:tc>
        <w:tc>
          <w:tcPr>
            <w:tcW w:w="1358" w:type="dxa"/>
          </w:tcPr>
          <w:p w14:paraId="30423159" w14:textId="695656B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9</w:t>
            </w:r>
          </w:p>
          <w:p w14:paraId="2FC6654F" w14:textId="55D4405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.8%)</w:t>
            </w:r>
          </w:p>
        </w:tc>
        <w:tc>
          <w:tcPr>
            <w:tcW w:w="1353" w:type="dxa"/>
            <w:gridSpan w:val="2"/>
          </w:tcPr>
          <w:p w14:paraId="17C8633B" w14:textId="40D6DB0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0</w:t>
            </w:r>
          </w:p>
          <w:p w14:paraId="32A2D9D2" w14:textId="40687D9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9.4%)</w:t>
            </w:r>
          </w:p>
        </w:tc>
        <w:tc>
          <w:tcPr>
            <w:tcW w:w="1317" w:type="dxa"/>
          </w:tcPr>
          <w:p w14:paraId="727BDCA6" w14:textId="162A00F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7</w:t>
            </w:r>
          </w:p>
          <w:p w14:paraId="4AC8E780" w14:textId="670A485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6.5%)</w:t>
            </w:r>
          </w:p>
        </w:tc>
        <w:tc>
          <w:tcPr>
            <w:tcW w:w="1425" w:type="dxa"/>
          </w:tcPr>
          <w:p w14:paraId="6621EDAF" w14:textId="1EA6D21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9</w:t>
            </w:r>
          </w:p>
          <w:p w14:paraId="3100D393" w14:textId="3ACEF93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8.4%)</w:t>
            </w:r>
          </w:p>
        </w:tc>
        <w:tc>
          <w:tcPr>
            <w:tcW w:w="1392" w:type="dxa"/>
          </w:tcPr>
          <w:p w14:paraId="6423DD31" w14:textId="3DC86A6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</w:t>
            </w:r>
          </w:p>
          <w:p w14:paraId="2A2AE0CB" w14:textId="7BE1CA4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9%)</w:t>
            </w:r>
          </w:p>
        </w:tc>
      </w:tr>
      <w:tr w:rsidR="001022FC" w14:paraId="79107893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E20368B" w14:textId="47177AFA" w:rsidR="0ABB2706" w:rsidRDefault="07BCEDCE" w:rsidP="00E70027">
            <w:pPr>
              <w:shd w:val="clear" w:color="auto" w:fill="FFFFFF" w:themeFill="background1"/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Movement quality</w:t>
            </w:r>
          </w:p>
        </w:tc>
        <w:tc>
          <w:tcPr>
            <w:tcW w:w="1358" w:type="dxa"/>
          </w:tcPr>
          <w:p w14:paraId="59D9B1F1" w14:textId="1E0D7C5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7 </w:t>
            </w:r>
          </w:p>
          <w:p w14:paraId="252ECD16" w14:textId="260D2CA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6.9%)</w:t>
            </w:r>
          </w:p>
        </w:tc>
        <w:tc>
          <w:tcPr>
            <w:tcW w:w="1353" w:type="dxa"/>
            <w:gridSpan w:val="2"/>
          </w:tcPr>
          <w:p w14:paraId="19F35133" w14:textId="29F862F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0</w:t>
            </w:r>
          </w:p>
          <w:p w14:paraId="4CAB652A" w14:textId="6B07368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9.4%)</w:t>
            </w:r>
          </w:p>
        </w:tc>
        <w:tc>
          <w:tcPr>
            <w:tcW w:w="1317" w:type="dxa"/>
          </w:tcPr>
          <w:p w14:paraId="0FE77179" w14:textId="3CE7570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8</w:t>
            </w:r>
          </w:p>
          <w:p w14:paraId="571DF24D" w14:textId="292B645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7.5%)</w:t>
            </w:r>
          </w:p>
        </w:tc>
        <w:tc>
          <w:tcPr>
            <w:tcW w:w="1425" w:type="dxa"/>
          </w:tcPr>
          <w:p w14:paraId="304EC864" w14:textId="1413492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0</w:t>
            </w:r>
          </w:p>
          <w:p w14:paraId="7A22EE7B" w14:textId="5F23ABF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9.4%)</w:t>
            </w:r>
          </w:p>
        </w:tc>
        <w:tc>
          <w:tcPr>
            <w:tcW w:w="1392" w:type="dxa"/>
          </w:tcPr>
          <w:p w14:paraId="363A4C39" w14:textId="3301EFA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</w:t>
            </w:r>
          </w:p>
          <w:p w14:paraId="42A9F2F3" w14:textId="2329396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9%)</w:t>
            </w:r>
          </w:p>
        </w:tc>
      </w:tr>
      <w:tr w:rsidR="004F7690" w14:paraId="4F7DD0D5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DD09EC5" w14:textId="25B2667B" w:rsidR="004F7690" w:rsidRPr="004F7690" w:rsidRDefault="004F7690" w:rsidP="004F7690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4F7690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Plyometric</w:t>
            </w:r>
          </w:p>
        </w:tc>
        <w:tc>
          <w:tcPr>
            <w:tcW w:w="1358" w:type="dxa"/>
          </w:tcPr>
          <w:p w14:paraId="195B2B78" w14:textId="09E50E2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</w:t>
            </w:r>
          </w:p>
          <w:p w14:paraId="0961A48D" w14:textId="690B606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.8%)</w:t>
            </w:r>
          </w:p>
        </w:tc>
        <w:tc>
          <w:tcPr>
            <w:tcW w:w="1353" w:type="dxa"/>
            <w:gridSpan w:val="2"/>
          </w:tcPr>
          <w:p w14:paraId="5268407B" w14:textId="6589068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6</w:t>
            </w:r>
          </w:p>
          <w:p w14:paraId="3D347482" w14:textId="7B28B7B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5.3%)</w:t>
            </w:r>
          </w:p>
        </w:tc>
        <w:tc>
          <w:tcPr>
            <w:tcW w:w="1317" w:type="dxa"/>
          </w:tcPr>
          <w:p w14:paraId="06BC0CFB" w14:textId="45CF338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16 </w:t>
            </w:r>
          </w:p>
          <w:p w14:paraId="011929B7" w14:textId="2A2D654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15.7%)</w:t>
            </w:r>
          </w:p>
        </w:tc>
        <w:tc>
          <w:tcPr>
            <w:tcW w:w="1425" w:type="dxa"/>
          </w:tcPr>
          <w:p w14:paraId="0FC94841" w14:textId="0A6A51A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5</w:t>
            </w:r>
          </w:p>
          <w:p w14:paraId="686C1BE2" w14:textId="7D5705B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4.3%)</w:t>
            </w:r>
          </w:p>
        </w:tc>
        <w:tc>
          <w:tcPr>
            <w:tcW w:w="1392" w:type="dxa"/>
          </w:tcPr>
          <w:p w14:paraId="38F8A2D8" w14:textId="0F094B8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</w:t>
            </w:r>
          </w:p>
          <w:p w14:paraId="116BCCD2" w14:textId="41D524E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9%)</w:t>
            </w:r>
          </w:p>
        </w:tc>
      </w:tr>
      <w:tr w:rsidR="001022FC" w14:paraId="73D88D8B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B501081" w14:textId="3E459B7D" w:rsidR="0ABB2706" w:rsidRDefault="07BCEDCE" w:rsidP="00E70027">
            <w:pPr>
              <w:shd w:val="clear" w:color="auto" w:fill="FFFFFF" w:themeFill="background1"/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Sports specific drills</w:t>
            </w:r>
          </w:p>
        </w:tc>
        <w:tc>
          <w:tcPr>
            <w:tcW w:w="1358" w:type="dxa"/>
          </w:tcPr>
          <w:p w14:paraId="15AC746D" w14:textId="62D3366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</w:t>
            </w:r>
          </w:p>
          <w:p w14:paraId="48682FA1" w14:textId="2565766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.9%)</w:t>
            </w:r>
          </w:p>
        </w:tc>
        <w:tc>
          <w:tcPr>
            <w:tcW w:w="1353" w:type="dxa"/>
            <w:gridSpan w:val="2"/>
          </w:tcPr>
          <w:p w14:paraId="04D083B2" w14:textId="3DBBB27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6</w:t>
            </w:r>
          </w:p>
          <w:p w14:paraId="025ECCCB" w14:textId="2198931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5.5%)</w:t>
            </w:r>
          </w:p>
        </w:tc>
        <w:tc>
          <w:tcPr>
            <w:tcW w:w="1317" w:type="dxa"/>
          </w:tcPr>
          <w:p w14:paraId="49568770" w14:textId="4D01EFA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4</w:t>
            </w:r>
          </w:p>
          <w:p w14:paraId="4A0C52DB" w14:textId="60E5FC9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3.5%)</w:t>
            </w:r>
          </w:p>
        </w:tc>
        <w:tc>
          <w:tcPr>
            <w:tcW w:w="1425" w:type="dxa"/>
          </w:tcPr>
          <w:p w14:paraId="5E2019F3" w14:textId="199EC21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8</w:t>
            </w:r>
          </w:p>
          <w:p w14:paraId="7C3C4AAA" w14:textId="660D8B5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7.3%)</w:t>
            </w:r>
          </w:p>
        </w:tc>
        <w:tc>
          <w:tcPr>
            <w:tcW w:w="1392" w:type="dxa"/>
          </w:tcPr>
          <w:p w14:paraId="160FC0FE" w14:textId="3F52E83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9</w:t>
            </w:r>
          </w:p>
          <w:p w14:paraId="6EFBE7DB" w14:textId="1B05935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8.8%)</w:t>
            </w:r>
          </w:p>
        </w:tc>
      </w:tr>
      <w:tr w:rsidR="004F7690" w14:paraId="4E8B5EE4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6ADC900" w14:textId="0D712DDB" w:rsidR="004F7690" w:rsidRPr="004F7690" w:rsidRDefault="004F7690" w:rsidP="004F7690">
            <w:pPr>
              <w:jc w:val="both"/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4F7690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Psychological readiness </w:t>
            </w:r>
          </w:p>
        </w:tc>
        <w:tc>
          <w:tcPr>
            <w:tcW w:w="1358" w:type="dxa"/>
          </w:tcPr>
          <w:p w14:paraId="6D6E7F85" w14:textId="42DE3BB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</w:t>
            </w:r>
          </w:p>
          <w:p w14:paraId="0E321DBB" w14:textId="1528F31D" w:rsidR="004F7690" w:rsidRPr="004F7690" w:rsidRDefault="07BCEDCE" w:rsidP="004F769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(3.9%)</w:t>
            </w:r>
          </w:p>
        </w:tc>
        <w:tc>
          <w:tcPr>
            <w:tcW w:w="1353" w:type="dxa"/>
            <w:gridSpan w:val="2"/>
          </w:tcPr>
          <w:p w14:paraId="46365CA0" w14:textId="1ED97DF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21</w:t>
            </w:r>
          </w:p>
          <w:p w14:paraId="0B89B559" w14:textId="4AFCDF1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(20.6%)</w:t>
            </w:r>
          </w:p>
        </w:tc>
        <w:tc>
          <w:tcPr>
            <w:tcW w:w="1317" w:type="dxa"/>
          </w:tcPr>
          <w:p w14:paraId="05FF541B" w14:textId="27B3C54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26</w:t>
            </w:r>
          </w:p>
          <w:p w14:paraId="53EDDE80" w14:textId="6B956F3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(25.5%)</w:t>
            </w:r>
          </w:p>
        </w:tc>
        <w:tc>
          <w:tcPr>
            <w:tcW w:w="1425" w:type="dxa"/>
          </w:tcPr>
          <w:p w14:paraId="3C4452B7" w14:textId="534D60A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35</w:t>
            </w:r>
          </w:p>
          <w:p w14:paraId="0E3B48D0" w14:textId="721C573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(34.3%)</w:t>
            </w:r>
          </w:p>
        </w:tc>
        <w:tc>
          <w:tcPr>
            <w:tcW w:w="1392" w:type="dxa"/>
          </w:tcPr>
          <w:p w14:paraId="6CAAB673" w14:textId="1228038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16</w:t>
            </w:r>
          </w:p>
          <w:p w14:paraId="5AB0504A" w14:textId="5EF70B0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(15.7%)</w:t>
            </w:r>
          </w:p>
        </w:tc>
      </w:tr>
      <w:tr w:rsidR="004F7690" w14:paraId="19A1104A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DD442F5" w14:textId="325A5B74" w:rsidR="0ABB2706" w:rsidRDefault="07BCEDCE" w:rsidP="00E70027">
            <w:pPr>
              <w:shd w:val="clear" w:color="auto" w:fill="FFFFFF" w:themeFill="background1"/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lastRenderedPageBreak/>
              <w:t>Q. 2</w:t>
            </w:r>
            <w:r w:rsidR="3914C17C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0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Do you use any of the below </w:t>
            </w:r>
            <w:r w:rsidRPr="005F0174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atient reported outcome measures</w:t>
            </w:r>
            <w:r w:rsidR="005F0174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="005F0174" w:rsidRPr="005F0174">
              <w:rPr>
                <w:rFonts w:ascii="Arial" w:eastAsia="Arial" w:hAnsi="Arial" w:cs="Arial"/>
                <w:sz w:val="22"/>
                <w:szCs w:val="22"/>
                <w:lang w:val="en-GB"/>
              </w:rPr>
              <w:t>(PROM)</w:t>
            </w:r>
            <w:r w:rsidR="005F0174">
              <w:rPr>
                <w:rFonts w:ascii="Arial" w:eastAsia="Arial" w:hAnsi="Arial" w:cs="Arial"/>
                <w:sz w:val="22"/>
                <w:szCs w:val="22"/>
                <w:lang w:val="en-GB"/>
              </w:rPr>
              <w:t>?</w:t>
            </w:r>
          </w:p>
        </w:tc>
        <w:tc>
          <w:tcPr>
            <w:tcW w:w="1358" w:type="dxa"/>
          </w:tcPr>
          <w:p w14:paraId="2210390D" w14:textId="1A2B076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53" w:type="dxa"/>
            <w:gridSpan w:val="2"/>
          </w:tcPr>
          <w:p w14:paraId="514A71AF" w14:textId="3FE5ECD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1317" w:type="dxa"/>
          </w:tcPr>
          <w:p w14:paraId="3A61A315" w14:textId="462979D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26CD6" w14:paraId="24DC68E8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F23FF62" w14:textId="77777777" w:rsidR="004F7690" w:rsidRDefault="004F7690" w:rsidP="005F6B5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5F6B50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Knee Injury and Osteoarthritis Outcome Score (KOOS)</w:t>
            </w:r>
          </w:p>
          <w:p w14:paraId="5DB281DF" w14:textId="77777777" w:rsidR="005F6B50" w:rsidRPr="005F6B50" w:rsidRDefault="005F6B50" w:rsidP="005F6B50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</w:p>
          <w:p w14:paraId="1E032C07" w14:textId="42A1AEB9" w:rsidR="004F7690" w:rsidRPr="005F6B50" w:rsidRDefault="005F6B50" w:rsidP="005F6B50">
            <w:pPr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5F6B50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  <w:t>n=97</w:t>
            </w:r>
          </w:p>
        </w:tc>
        <w:tc>
          <w:tcPr>
            <w:tcW w:w="1358" w:type="dxa"/>
          </w:tcPr>
          <w:p w14:paraId="3E3A031B" w14:textId="45022DC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4</w:t>
            </w:r>
          </w:p>
          <w:p w14:paraId="4040B1C7" w14:textId="77777777" w:rsidR="0ABB2706" w:rsidRDefault="07BCEDCE" w:rsidP="004F769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5.1%)</w:t>
            </w:r>
          </w:p>
          <w:p w14:paraId="163D2297" w14:textId="19981311" w:rsidR="004F7690" w:rsidRPr="004F7690" w:rsidRDefault="004F7690" w:rsidP="005F6B5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53" w:type="dxa"/>
            <w:gridSpan w:val="2"/>
          </w:tcPr>
          <w:p w14:paraId="3A757BD8" w14:textId="118F797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8</w:t>
            </w:r>
          </w:p>
          <w:p w14:paraId="51CD346A" w14:textId="44FF6EB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8.9%)</w:t>
            </w:r>
          </w:p>
        </w:tc>
        <w:tc>
          <w:tcPr>
            <w:tcW w:w="1317" w:type="dxa"/>
          </w:tcPr>
          <w:p w14:paraId="69822768" w14:textId="2797027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5</w:t>
            </w:r>
          </w:p>
          <w:p w14:paraId="347C1FC2" w14:textId="00C59C1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6.1%)</w:t>
            </w:r>
          </w:p>
        </w:tc>
      </w:tr>
      <w:tr w:rsidR="004F7690" w14:paraId="2CBFFD24" w14:textId="77777777" w:rsidTr="0008538C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bottom w:val="single" w:sz="4" w:space="0" w:color="666666" w:themeColor="text1" w:themeTint="99"/>
            </w:tcBorders>
          </w:tcPr>
          <w:p w14:paraId="2572CE41" w14:textId="1BD89B9B" w:rsidR="0ABB2706" w:rsidRDefault="07BCEDCE" w:rsidP="00E70027">
            <w:pPr>
              <w:shd w:val="clear" w:color="auto" w:fill="FFFFFF" w:themeFill="background1"/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Lower Extremity Functional Scale (LEFS)</w:t>
            </w:r>
          </w:p>
          <w:p w14:paraId="2ABA8668" w14:textId="136AC4C3" w:rsidR="0ABB2706" w:rsidRDefault="07BCEDCE" w:rsidP="00E70027">
            <w:pPr>
              <w:shd w:val="clear" w:color="auto" w:fill="FFFFFF" w:themeFill="background1"/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3</w:t>
            </w:r>
          </w:p>
        </w:tc>
        <w:tc>
          <w:tcPr>
            <w:tcW w:w="1358" w:type="dxa"/>
            <w:tcBorders>
              <w:bottom w:val="single" w:sz="4" w:space="0" w:color="666666" w:themeColor="text1" w:themeTint="99"/>
            </w:tcBorders>
          </w:tcPr>
          <w:p w14:paraId="657EB486" w14:textId="1A28AAE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3</w:t>
            </w:r>
          </w:p>
          <w:p w14:paraId="500B4859" w14:textId="122B14F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4.7%)</w:t>
            </w:r>
          </w:p>
        </w:tc>
        <w:tc>
          <w:tcPr>
            <w:tcW w:w="1353" w:type="dxa"/>
            <w:gridSpan w:val="2"/>
            <w:tcBorders>
              <w:bottom w:val="single" w:sz="4" w:space="0" w:color="666666" w:themeColor="text1" w:themeTint="99"/>
            </w:tcBorders>
          </w:tcPr>
          <w:p w14:paraId="036273BC" w14:textId="747175C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8</w:t>
            </w:r>
          </w:p>
          <w:p w14:paraId="5C3CFAAB" w14:textId="41049C2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9.4%)</w:t>
            </w:r>
          </w:p>
        </w:tc>
        <w:tc>
          <w:tcPr>
            <w:tcW w:w="1317" w:type="dxa"/>
            <w:tcBorders>
              <w:bottom w:val="single" w:sz="4" w:space="0" w:color="666666" w:themeColor="text1" w:themeTint="99"/>
            </w:tcBorders>
          </w:tcPr>
          <w:p w14:paraId="14E7615F" w14:textId="5B75F9D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2</w:t>
            </w:r>
          </w:p>
          <w:p w14:paraId="3D4F165E" w14:textId="0313DFE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5.9%)</w:t>
            </w:r>
          </w:p>
        </w:tc>
      </w:tr>
      <w:tr w:rsidR="00226CD6" w14:paraId="055A871B" w14:textId="77777777" w:rsidTr="0008538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1D1D1" w:themeFill="background2" w:themeFillShade="E6"/>
          </w:tcPr>
          <w:p w14:paraId="7DEDC826" w14:textId="304AC2C6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International Knee Documentation Committee (IKDC)</w:t>
            </w:r>
          </w:p>
          <w:p w14:paraId="4D8F4E3A" w14:textId="31F074B6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95</w:t>
            </w:r>
          </w:p>
        </w:tc>
        <w:tc>
          <w:tcPr>
            <w:tcW w:w="1358" w:type="dxa"/>
            <w:shd w:val="pct20" w:color="D1D1D1" w:themeColor="background2" w:themeShade="E6" w:fill="D1D1D1" w:themeFill="background2" w:themeFillShade="E6"/>
          </w:tcPr>
          <w:p w14:paraId="73B88BCA" w14:textId="38ECFA6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5</w:t>
            </w:r>
          </w:p>
          <w:p w14:paraId="4C3D22ED" w14:textId="5E54AE3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6.3%)</w:t>
            </w:r>
          </w:p>
        </w:tc>
        <w:tc>
          <w:tcPr>
            <w:tcW w:w="1353" w:type="dxa"/>
            <w:gridSpan w:val="2"/>
            <w:shd w:val="pct20" w:color="D1D1D1" w:themeColor="background2" w:themeShade="E6" w:fill="D1D1D1" w:themeFill="background2" w:themeFillShade="E6"/>
          </w:tcPr>
          <w:p w14:paraId="155D0122" w14:textId="56FC7B8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</w:t>
            </w:r>
          </w:p>
          <w:p w14:paraId="1D6BF5B5" w14:textId="31A2F3C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.4%)</w:t>
            </w:r>
          </w:p>
        </w:tc>
        <w:tc>
          <w:tcPr>
            <w:tcW w:w="1317" w:type="dxa"/>
            <w:shd w:val="pct20" w:color="D1D1D1" w:themeColor="background2" w:themeShade="E6" w:fill="D1D1D1" w:themeFill="background2" w:themeFillShade="E6"/>
          </w:tcPr>
          <w:p w14:paraId="2252C3CE" w14:textId="0A76969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2</w:t>
            </w:r>
          </w:p>
          <w:p w14:paraId="18704D4B" w14:textId="0131815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5.3%)</w:t>
            </w:r>
          </w:p>
        </w:tc>
      </w:tr>
      <w:tr w:rsidR="004F7690" w14:paraId="10E88172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4F33913" w14:textId="26F362F8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Lysholm scale</w:t>
            </w:r>
          </w:p>
          <w:p w14:paraId="63D7BC5A" w14:textId="3B46C850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2</w:t>
            </w:r>
          </w:p>
        </w:tc>
        <w:tc>
          <w:tcPr>
            <w:tcW w:w="1358" w:type="dxa"/>
          </w:tcPr>
          <w:p w14:paraId="56EF1412" w14:textId="0AD3B42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0B12FE36" w14:textId="0BB026E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10.9%)</w:t>
            </w:r>
          </w:p>
        </w:tc>
        <w:tc>
          <w:tcPr>
            <w:tcW w:w="1353" w:type="dxa"/>
            <w:gridSpan w:val="2"/>
          </w:tcPr>
          <w:p w14:paraId="6A73211F" w14:textId="495C2A0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</w:t>
            </w:r>
          </w:p>
          <w:p w14:paraId="05FE2867" w14:textId="7A0B9EA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.6%)</w:t>
            </w:r>
          </w:p>
        </w:tc>
        <w:tc>
          <w:tcPr>
            <w:tcW w:w="1317" w:type="dxa"/>
          </w:tcPr>
          <w:p w14:paraId="3FE070BF" w14:textId="0023E07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5</w:t>
            </w:r>
          </w:p>
          <w:p w14:paraId="6F53C6E0" w14:textId="4BB924C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1.5%)</w:t>
            </w:r>
          </w:p>
        </w:tc>
      </w:tr>
      <w:tr w:rsidR="00226CD6" w14:paraId="5CF0E892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0520F89" w14:textId="5B5B5258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Short Form 36 (SF36) or Short Form 12 (SF12)</w:t>
            </w:r>
          </w:p>
          <w:p w14:paraId="3AF5820C" w14:textId="5C56996C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92</w:t>
            </w:r>
          </w:p>
        </w:tc>
        <w:tc>
          <w:tcPr>
            <w:tcW w:w="1358" w:type="dxa"/>
          </w:tcPr>
          <w:p w14:paraId="2D34FEA3" w14:textId="685AEFA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</w:t>
            </w:r>
          </w:p>
          <w:p w14:paraId="6009E5B0" w14:textId="51A3827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5%)</w:t>
            </w:r>
          </w:p>
        </w:tc>
        <w:tc>
          <w:tcPr>
            <w:tcW w:w="1353" w:type="dxa"/>
            <w:gridSpan w:val="2"/>
          </w:tcPr>
          <w:p w14:paraId="5E40B67F" w14:textId="18C10BD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</w:t>
            </w:r>
          </w:p>
          <w:p w14:paraId="45DF647D" w14:textId="24BA46B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.6%)</w:t>
            </w:r>
          </w:p>
        </w:tc>
        <w:tc>
          <w:tcPr>
            <w:tcW w:w="1317" w:type="dxa"/>
          </w:tcPr>
          <w:p w14:paraId="53C5B416" w14:textId="68DD581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9</w:t>
            </w:r>
          </w:p>
          <w:p w14:paraId="187BD3A4" w14:textId="45F5303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5.9%)</w:t>
            </w:r>
          </w:p>
        </w:tc>
      </w:tr>
      <w:tr w:rsidR="004F7690" w14:paraId="07A64798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2F77177" w14:textId="468FDABB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The Tegner activity scale</w:t>
            </w:r>
          </w:p>
          <w:p w14:paraId="33801D5F" w14:textId="3D7DEAFB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2</w:t>
            </w:r>
          </w:p>
        </w:tc>
        <w:tc>
          <w:tcPr>
            <w:tcW w:w="1358" w:type="dxa"/>
          </w:tcPr>
          <w:p w14:paraId="1CC8D9DC" w14:textId="0EF0E80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8 </w:t>
            </w:r>
          </w:p>
          <w:p w14:paraId="3A415EB3" w14:textId="3D6AB52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8.7%)</w:t>
            </w:r>
          </w:p>
        </w:tc>
        <w:tc>
          <w:tcPr>
            <w:tcW w:w="1353" w:type="dxa"/>
            <w:gridSpan w:val="2"/>
          </w:tcPr>
          <w:p w14:paraId="0F06618D" w14:textId="27C05AE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</w:t>
            </w:r>
          </w:p>
          <w:p w14:paraId="69446CDD" w14:textId="0A553EF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5%)</w:t>
            </w:r>
          </w:p>
        </w:tc>
        <w:tc>
          <w:tcPr>
            <w:tcW w:w="1317" w:type="dxa"/>
          </w:tcPr>
          <w:p w14:paraId="15E53595" w14:textId="072538F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8</w:t>
            </w:r>
          </w:p>
          <w:p w14:paraId="57F4987D" w14:textId="48768C5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4.8%)</w:t>
            </w:r>
          </w:p>
        </w:tc>
      </w:tr>
      <w:tr w:rsidR="00226CD6" w14:paraId="3A3ECDC3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DBE0E49" w14:textId="699C4130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Cincinnati Knee Rating System (CKRS)</w:t>
            </w:r>
          </w:p>
          <w:p w14:paraId="1D002D2B" w14:textId="6D92ABAC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0</w:t>
            </w:r>
          </w:p>
        </w:tc>
        <w:tc>
          <w:tcPr>
            <w:tcW w:w="1358" w:type="dxa"/>
          </w:tcPr>
          <w:p w14:paraId="1D92A019" w14:textId="52BE45B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</w:t>
            </w:r>
          </w:p>
          <w:p w14:paraId="0056861C" w14:textId="6B121F9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.4%)</w:t>
            </w:r>
          </w:p>
        </w:tc>
        <w:tc>
          <w:tcPr>
            <w:tcW w:w="1353" w:type="dxa"/>
            <w:gridSpan w:val="2"/>
          </w:tcPr>
          <w:p w14:paraId="2175FFC7" w14:textId="332E9BA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</w:t>
            </w:r>
          </w:p>
          <w:p w14:paraId="0EB49DCF" w14:textId="55A2128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7%)</w:t>
            </w:r>
          </w:p>
        </w:tc>
        <w:tc>
          <w:tcPr>
            <w:tcW w:w="1317" w:type="dxa"/>
          </w:tcPr>
          <w:p w14:paraId="6AEE24B0" w14:textId="6D1738E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0</w:t>
            </w:r>
          </w:p>
          <w:p w14:paraId="55037D00" w14:textId="5AB5F28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8.9%)</w:t>
            </w:r>
          </w:p>
        </w:tc>
      </w:tr>
      <w:tr w:rsidR="004F7690" w14:paraId="4793CFF4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FA1F8BA" w14:textId="30BCF3F2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Single Assessment Numeric Evaluation (SANE) score</w:t>
            </w:r>
          </w:p>
          <w:p w14:paraId="25D7FE0F" w14:textId="4BE7A333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lastRenderedPageBreak/>
              <w:t>n=91</w:t>
            </w:r>
          </w:p>
        </w:tc>
        <w:tc>
          <w:tcPr>
            <w:tcW w:w="1358" w:type="dxa"/>
          </w:tcPr>
          <w:p w14:paraId="01C251C1" w14:textId="62F184C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2</w:t>
            </w:r>
          </w:p>
          <w:p w14:paraId="5F81873B" w14:textId="2C3E017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.2%)</w:t>
            </w:r>
          </w:p>
        </w:tc>
        <w:tc>
          <w:tcPr>
            <w:tcW w:w="1353" w:type="dxa"/>
            <w:gridSpan w:val="2"/>
          </w:tcPr>
          <w:p w14:paraId="10779F5F" w14:textId="498AFAC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</w:t>
            </w:r>
          </w:p>
          <w:p w14:paraId="3C7B2200" w14:textId="11D1B9A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.5%)</w:t>
            </w:r>
          </w:p>
        </w:tc>
        <w:tc>
          <w:tcPr>
            <w:tcW w:w="1317" w:type="dxa"/>
          </w:tcPr>
          <w:p w14:paraId="43719165" w14:textId="34D52C7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4</w:t>
            </w:r>
          </w:p>
          <w:p w14:paraId="0CB8C033" w14:textId="5A0E1FB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2.3%)</w:t>
            </w:r>
          </w:p>
        </w:tc>
      </w:tr>
      <w:tr w:rsidR="00226CD6" w14:paraId="4AD94D6F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5DD776B" w14:textId="3651BA7C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Visual Analogue Scale (VAS)</w:t>
            </w:r>
          </w:p>
          <w:p w14:paraId="33926F91" w14:textId="20F96587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8</w:t>
            </w:r>
          </w:p>
        </w:tc>
        <w:tc>
          <w:tcPr>
            <w:tcW w:w="1358" w:type="dxa"/>
          </w:tcPr>
          <w:p w14:paraId="264C2955" w14:textId="0E2B9C2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7</w:t>
            </w:r>
          </w:p>
          <w:p w14:paraId="537CEDD2" w14:textId="49D4F3D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8.4%)</w:t>
            </w:r>
          </w:p>
        </w:tc>
        <w:tc>
          <w:tcPr>
            <w:tcW w:w="1353" w:type="dxa"/>
            <w:gridSpan w:val="2"/>
          </w:tcPr>
          <w:p w14:paraId="53DDA4F2" w14:textId="66D54EE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0</w:t>
            </w:r>
          </w:p>
          <w:p w14:paraId="21CA6431" w14:textId="5AE0E81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0.4%)</w:t>
            </w:r>
          </w:p>
        </w:tc>
        <w:tc>
          <w:tcPr>
            <w:tcW w:w="1317" w:type="dxa"/>
          </w:tcPr>
          <w:p w14:paraId="72BB994B" w14:textId="08A0EE6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1</w:t>
            </w:r>
          </w:p>
          <w:p w14:paraId="39DB4963" w14:textId="48169C1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1.2%)</w:t>
            </w:r>
          </w:p>
        </w:tc>
      </w:tr>
      <w:tr w:rsidR="004F7690" w14:paraId="1276CC3F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046A635" w14:textId="02936469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EuroQol-5D (EQ-5D)</w:t>
            </w:r>
          </w:p>
          <w:p w14:paraId="04DB6A86" w14:textId="57FD6576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3</w:t>
            </w:r>
          </w:p>
        </w:tc>
        <w:tc>
          <w:tcPr>
            <w:tcW w:w="1358" w:type="dxa"/>
          </w:tcPr>
          <w:p w14:paraId="6B66E756" w14:textId="00F50DA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2</w:t>
            </w:r>
          </w:p>
          <w:p w14:paraId="079F2927" w14:textId="12DF4E1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3.7%)</w:t>
            </w:r>
          </w:p>
        </w:tc>
        <w:tc>
          <w:tcPr>
            <w:tcW w:w="1353" w:type="dxa"/>
            <w:gridSpan w:val="2"/>
          </w:tcPr>
          <w:p w14:paraId="05812376" w14:textId="00D3CC3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3</w:t>
            </w:r>
          </w:p>
          <w:p w14:paraId="30B31424" w14:textId="7A6F9C7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4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700E66B3" w14:textId="5D41495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8</w:t>
            </w:r>
          </w:p>
          <w:p w14:paraId="3B5A3A62" w14:textId="069BF9C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2.4%)</w:t>
            </w:r>
          </w:p>
        </w:tc>
      </w:tr>
      <w:tr w:rsidR="00226CD6" w14:paraId="27DECDFF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2D61A5B" w14:textId="08BE2AEC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ACL quality of life (ACL-QoL)</w:t>
            </w:r>
          </w:p>
          <w:p w14:paraId="595C95DF" w14:textId="03A2AB4C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2</w:t>
            </w:r>
          </w:p>
        </w:tc>
        <w:tc>
          <w:tcPr>
            <w:tcW w:w="1358" w:type="dxa"/>
          </w:tcPr>
          <w:p w14:paraId="219AD4B9" w14:textId="26E9388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2</w:t>
            </w:r>
          </w:p>
          <w:p w14:paraId="78263DF4" w14:textId="78F8003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3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48A02F48" w14:textId="056B284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5</w:t>
            </w:r>
          </w:p>
          <w:p w14:paraId="49076230" w14:textId="07C4B27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6.3%)</w:t>
            </w:r>
          </w:p>
        </w:tc>
        <w:tc>
          <w:tcPr>
            <w:tcW w:w="1317" w:type="dxa"/>
          </w:tcPr>
          <w:p w14:paraId="7295880A" w14:textId="16D2F26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5</w:t>
            </w:r>
          </w:p>
          <w:p w14:paraId="74B3C9EC" w14:textId="6C5C505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0.7%)</w:t>
            </w:r>
          </w:p>
        </w:tc>
      </w:tr>
      <w:tr w:rsidR="004F7690" w14:paraId="3FDE0D15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2B22952" w14:textId="219C1C79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Marx activity scale</w:t>
            </w:r>
          </w:p>
          <w:p w14:paraId="25986448" w14:textId="23605DDE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1</w:t>
            </w:r>
          </w:p>
        </w:tc>
        <w:tc>
          <w:tcPr>
            <w:tcW w:w="1358" w:type="dxa"/>
          </w:tcPr>
          <w:p w14:paraId="49734A1B" w14:textId="1FDF855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0</w:t>
            </w:r>
          </w:p>
          <w:p w14:paraId="43BFF853" w14:textId="4B47975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0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236CEDB8" w14:textId="5D94A51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</w:t>
            </w:r>
          </w:p>
          <w:p w14:paraId="6C736511" w14:textId="20F06E4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.3%)</w:t>
            </w:r>
          </w:p>
        </w:tc>
        <w:tc>
          <w:tcPr>
            <w:tcW w:w="1317" w:type="dxa"/>
          </w:tcPr>
          <w:p w14:paraId="369DD91A" w14:textId="14527E0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8</w:t>
            </w:r>
          </w:p>
          <w:p w14:paraId="3E074A50" w14:textId="091C391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6.7%)</w:t>
            </w:r>
          </w:p>
        </w:tc>
      </w:tr>
      <w:tr w:rsidR="00226CD6" w14:paraId="7238E2D4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7A262AB" w14:textId="028152FD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None</w:t>
            </w:r>
          </w:p>
          <w:p w14:paraId="708ABA0D" w14:textId="104A3FA3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67</w:t>
            </w:r>
          </w:p>
        </w:tc>
        <w:tc>
          <w:tcPr>
            <w:tcW w:w="1358" w:type="dxa"/>
          </w:tcPr>
          <w:p w14:paraId="27475C4B" w14:textId="3EC8354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</w:t>
            </w:r>
          </w:p>
          <w:p w14:paraId="6443AB91" w14:textId="6D4C8D9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.5%)</w:t>
            </w:r>
          </w:p>
        </w:tc>
        <w:tc>
          <w:tcPr>
            <w:tcW w:w="1353" w:type="dxa"/>
            <w:gridSpan w:val="2"/>
          </w:tcPr>
          <w:p w14:paraId="60234A9E" w14:textId="419210E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</w:t>
            </w:r>
          </w:p>
          <w:p w14:paraId="24058157" w14:textId="6E378BF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1.9%)</w:t>
            </w:r>
          </w:p>
        </w:tc>
        <w:tc>
          <w:tcPr>
            <w:tcW w:w="1317" w:type="dxa"/>
          </w:tcPr>
          <w:p w14:paraId="02DEA09B" w14:textId="40A3900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4</w:t>
            </w:r>
          </w:p>
          <w:p w14:paraId="779172F2" w14:textId="2713942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0.6%)</w:t>
            </w:r>
          </w:p>
        </w:tc>
      </w:tr>
      <w:tr w:rsidR="004F7690" w14:paraId="05F0C691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0BF7650" w14:textId="365970AE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Q. </w:t>
            </w:r>
            <w:r w:rsidR="595A72C6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21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Do you use any of these </w:t>
            </w:r>
            <w:r w:rsidRPr="005F0174">
              <w:rPr>
                <w:rFonts w:ascii="Arial" w:eastAsia="Arial" w:hAnsi="Arial" w:cs="Arial"/>
                <w:sz w:val="22"/>
                <w:szCs w:val="22"/>
                <w:lang w:val="en-GB"/>
              </w:rPr>
              <w:t>psychological readiness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scales?</w:t>
            </w:r>
          </w:p>
          <w:p w14:paraId="30A4B4C4" w14:textId="4CDF004E" w:rsidR="0ABB2706" w:rsidRDefault="0ABB2706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358" w:type="dxa"/>
          </w:tcPr>
          <w:p w14:paraId="70ED86FF" w14:textId="62E04CF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53" w:type="dxa"/>
            <w:gridSpan w:val="2"/>
          </w:tcPr>
          <w:p w14:paraId="73CD6F12" w14:textId="007FBA0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1317" w:type="dxa"/>
          </w:tcPr>
          <w:p w14:paraId="5EAB4ADA" w14:textId="1A069B9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26CD6" w14:paraId="2CF38EB7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6E4AE75" w14:textId="41C37F5E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ACL Return to Sports after Injury (ACL-RSI)</w:t>
            </w:r>
          </w:p>
          <w:p w14:paraId="5A186E63" w14:textId="4B1B4320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7</w:t>
            </w:r>
          </w:p>
        </w:tc>
        <w:tc>
          <w:tcPr>
            <w:tcW w:w="1358" w:type="dxa"/>
          </w:tcPr>
          <w:p w14:paraId="108EEE1C" w14:textId="6427578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6</w:t>
            </w:r>
          </w:p>
          <w:p w14:paraId="3A919B8B" w14:textId="4441A13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7.1%)</w:t>
            </w:r>
          </w:p>
        </w:tc>
        <w:tc>
          <w:tcPr>
            <w:tcW w:w="1353" w:type="dxa"/>
            <w:gridSpan w:val="2"/>
          </w:tcPr>
          <w:p w14:paraId="29F7547B" w14:textId="5F7EFDE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09D95F6F" w14:textId="36B05C5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3%)</w:t>
            </w:r>
          </w:p>
        </w:tc>
        <w:tc>
          <w:tcPr>
            <w:tcW w:w="1317" w:type="dxa"/>
          </w:tcPr>
          <w:p w14:paraId="06EAFD73" w14:textId="012C216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51</w:t>
            </w:r>
          </w:p>
          <w:p w14:paraId="79AD3456" w14:textId="1BD2B66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2.6%)</w:t>
            </w:r>
          </w:p>
        </w:tc>
      </w:tr>
      <w:tr w:rsidR="004F7690" w14:paraId="5930D8E0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C39D3BB" w14:textId="2044829B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Athletic Coping Skills Inventory</w:t>
            </w:r>
          </w:p>
          <w:p w14:paraId="4169C8FE" w14:textId="68D452F4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0</w:t>
            </w:r>
          </w:p>
        </w:tc>
        <w:tc>
          <w:tcPr>
            <w:tcW w:w="1358" w:type="dxa"/>
          </w:tcPr>
          <w:p w14:paraId="407529FE" w14:textId="7EDD6DB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0</w:t>
            </w:r>
          </w:p>
          <w:p w14:paraId="29B5632C" w14:textId="08E2A84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0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536A2950" w14:textId="7866118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</w:t>
            </w:r>
          </w:p>
          <w:p w14:paraId="6EE5103A" w14:textId="0AC94A6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.2%)</w:t>
            </w:r>
          </w:p>
        </w:tc>
        <w:tc>
          <w:tcPr>
            <w:tcW w:w="1317" w:type="dxa"/>
          </w:tcPr>
          <w:p w14:paraId="4F32C151" w14:textId="0661D19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8</w:t>
            </w:r>
          </w:p>
          <w:p w14:paraId="2FC54F22" w14:textId="421A2DE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7.8%)</w:t>
            </w:r>
          </w:p>
        </w:tc>
      </w:tr>
      <w:tr w:rsidR="00226CD6" w14:paraId="3B82AA9D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CD3037C" w14:textId="68F89C81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Knee Self Efficacy Score (K-SES)</w:t>
            </w:r>
          </w:p>
          <w:p w14:paraId="0D75593C" w14:textId="115B67B1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1</w:t>
            </w:r>
          </w:p>
        </w:tc>
        <w:tc>
          <w:tcPr>
            <w:tcW w:w="1358" w:type="dxa"/>
          </w:tcPr>
          <w:p w14:paraId="6178A620" w14:textId="71DF167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</w:t>
            </w:r>
          </w:p>
          <w:p w14:paraId="1D43160F" w14:textId="6B8D9C2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6%)</w:t>
            </w:r>
          </w:p>
        </w:tc>
        <w:tc>
          <w:tcPr>
            <w:tcW w:w="1353" w:type="dxa"/>
            <w:gridSpan w:val="2"/>
          </w:tcPr>
          <w:p w14:paraId="52A0084B" w14:textId="353F1D2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</w:t>
            </w:r>
          </w:p>
          <w:p w14:paraId="4ED9DF94" w14:textId="07BF825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6%)</w:t>
            </w:r>
          </w:p>
        </w:tc>
        <w:tc>
          <w:tcPr>
            <w:tcW w:w="1317" w:type="dxa"/>
          </w:tcPr>
          <w:p w14:paraId="3DCDE2EA" w14:textId="31730DD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9</w:t>
            </w:r>
          </w:p>
          <w:p w14:paraId="3BB969C0" w14:textId="326C817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6.8%)</w:t>
            </w:r>
          </w:p>
        </w:tc>
      </w:tr>
      <w:tr w:rsidR="004F7690" w14:paraId="02BC7EC1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061BAD9" w14:textId="2596EA38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 xml:space="preserve">Tampa Scale of </w:t>
            </w:r>
            <w:proofErr w:type="spellStart"/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Kinesophobia</w:t>
            </w:r>
            <w:proofErr w:type="spellEnd"/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 xml:space="preserve"> (TSK-11)</w:t>
            </w:r>
          </w:p>
          <w:p w14:paraId="1A8F06D6" w14:textId="5B2168E6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lastRenderedPageBreak/>
              <w:t>n=93</w:t>
            </w:r>
          </w:p>
        </w:tc>
        <w:tc>
          <w:tcPr>
            <w:tcW w:w="1358" w:type="dxa"/>
          </w:tcPr>
          <w:p w14:paraId="2E2C633F" w14:textId="1A57343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13</w:t>
            </w:r>
          </w:p>
          <w:p w14:paraId="6ABA3792" w14:textId="14FD634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4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3327C449" w14:textId="5E3EE13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1E7BB299" w14:textId="3CE3414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8%)</w:t>
            </w:r>
          </w:p>
        </w:tc>
        <w:tc>
          <w:tcPr>
            <w:tcW w:w="1317" w:type="dxa"/>
          </w:tcPr>
          <w:p w14:paraId="7DB3D5BF" w14:textId="2A7C344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0</w:t>
            </w:r>
          </w:p>
          <w:p w14:paraId="2C4C2400" w14:textId="7FE707F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5.3%)</w:t>
            </w:r>
          </w:p>
        </w:tc>
      </w:tr>
      <w:tr w:rsidR="00226CD6" w14:paraId="352C6C18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B84020F" w14:textId="43953A0D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NIH PROMIS</w:t>
            </w:r>
          </w:p>
          <w:p w14:paraId="16AC191D" w14:textId="3E324930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89</w:t>
            </w:r>
          </w:p>
        </w:tc>
        <w:tc>
          <w:tcPr>
            <w:tcW w:w="1358" w:type="dxa"/>
          </w:tcPr>
          <w:p w14:paraId="1D652D5B" w14:textId="1803C2D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0</w:t>
            </w:r>
          </w:p>
          <w:p w14:paraId="3B9BB83B" w14:textId="3EA2EF4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0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4FBFB4C3" w14:textId="7F3EB9E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</w:t>
            </w:r>
          </w:p>
          <w:p w14:paraId="43113904" w14:textId="4AAB35F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.1%)</w:t>
            </w:r>
          </w:p>
        </w:tc>
        <w:tc>
          <w:tcPr>
            <w:tcW w:w="1317" w:type="dxa"/>
          </w:tcPr>
          <w:p w14:paraId="2DF60B88" w14:textId="5F1753B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8</w:t>
            </w:r>
          </w:p>
          <w:p w14:paraId="54D15AE1" w14:textId="4A4641A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8.9%)</w:t>
            </w:r>
          </w:p>
        </w:tc>
      </w:tr>
      <w:tr w:rsidR="004F7690" w14:paraId="4E59FAF3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63F3DC3" w14:textId="2369B79A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Psychovitality</w:t>
            </w:r>
            <w:proofErr w:type="spellEnd"/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 xml:space="preserve"> Scale</w:t>
            </w:r>
          </w:p>
          <w:p w14:paraId="46C40E0C" w14:textId="15C20BF9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0</w:t>
            </w:r>
          </w:p>
        </w:tc>
        <w:tc>
          <w:tcPr>
            <w:tcW w:w="1358" w:type="dxa"/>
          </w:tcPr>
          <w:p w14:paraId="42EAF1CD" w14:textId="77777777" w:rsidR="00977D35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0 </w:t>
            </w:r>
          </w:p>
          <w:p w14:paraId="7F45BD00" w14:textId="02477F1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0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4A07C8EA" w14:textId="3E14C3B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1 </w:t>
            </w:r>
          </w:p>
          <w:p w14:paraId="5A2C9882" w14:textId="0C8D607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1.1%)</w:t>
            </w:r>
          </w:p>
        </w:tc>
        <w:tc>
          <w:tcPr>
            <w:tcW w:w="1317" w:type="dxa"/>
          </w:tcPr>
          <w:p w14:paraId="01478D14" w14:textId="2962C5B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9</w:t>
            </w:r>
          </w:p>
          <w:p w14:paraId="6E2E8841" w14:textId="720AC3A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8.9%)</w:t>
            </w:r>
          </w:p>
        </w:tc>
      </w:tr>
      <w:tr w:rsidR="00226CD6" w14:paraId="31525394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89BD662" w14:textId="7F53320C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None</w:t>
            </w:r>
          </w:p>
          <w:p w14:paraId="6A45FB92" w14:textId="1DB8A3D8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76</w:t>
            </w:r>
          </w:p>
        </w:tc>
        <w:tc>
          <w:tcPr>
            <w:tcW w:w="1358" w:type="dxa"/>
          </w:tcPr>
          <w:p w14:paraId="790876F1" w14:textId="6A73F89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4</w:t>
            </w:r>
          </w:p>
          <w:p w14:paraId="3EB29D8D" w14:textId="448AD76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31.6%)</w:t>
            </w:r>
          </w:p>
        </w:tc>
        <w:tc>
          <w:tcPr>
            <w:tcW w:w="1353" w:type="dxa"/>
            <w:gridSpan w:val="2"/>
          </w:tcPr>
          <w:p w14:paraId="3110B0BA" w14:textId="541D246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</w:t>
            </w:r>
          </w:p>
          <w:p w14:paraId="39DE75BD" w14:textId="2EA0ABE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.6%)</w:t>
            </w:r>
          </w:p>
        </w:tc>
        <w:tc>
          <w:tcPr>
            <w:tcW w:w="1317" w:type="dxa"/>
          </w:tcPr>
          <w:p w14:paraId="385B1465" w14:textId="03613A6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7</w:t>
            </w:r>
          </w:p>
          <w:p w14:paraId="1CD35828" w14:textId="130FEC5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1.8%)</w:t>
            </w:r>
          </w:p>
        </w:tc>
      </w:tr>
      <w:tr w:rsidR="001022FC" w14:paraId="653FCC34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6E64ED8" w14:textId="35B3E9FA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Q. 2</w:t>
            </w:r>
            <w:r w:rsidR="5D993AD0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2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Do PROM's improve physiotherapists confidence?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lease state your level of agreement with the below statements.</w:t>
            </w:r>
          </w:p>
          <w:p w14:paraId="0764C9EE" w14:textId="45FF6DD7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102</w:t>
            </w:r>
          </w:p>
          <w:p w14:paraId="6B049CB9" w14:textId="65B6F3AC" w:rsidR="0ABB2706" w:rsidRDefault="0ABB2706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358" w:type="dxa"/>
          </w:tcPr>
          <w:p w14:paraId="6AAB64C5" w14:textId="4865C55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trongly agree</w:t>
            </w:r>
          </w:p>
        </w:tc>
        <w:tc>
          <w:tcPr>
            <w:tcW w:w="1353" w:type="dxa"/>
            <w:gridSpan w:val="2"/>
          </w:tcPr>
          <w:p w14:paraId="4CED8926" w14:textId="5418F2E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317" w:type="dxa"/>
          </w:tcPr>
          <w:p w14:paraId="29FDCF1A" w14:textId="5521104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425" w:type="dxa"/>
          </w:tcPr>
          <w:p w14:paraId="2683E48D" w14:textId="255E643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392" w:type="dxa"/>
          </w:tcPr>
          <w:p w14:paraId="27697492" w14:textId="59B463D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trongly disagree</w:t>
            </w:r>
          </w:p>
        </w:tc>
      </w:tr>
      <w:tr w:rsidR="004F7690" w14:paraId="20F4EDE9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CE50C11" w14:textId="7FEF2DA0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Using a patient reported outcome measure improves my confidence in return to sports decision making.</w:t>
            </w:r>
          </w:p>
        </w:tc>
        <w:tc>
          <w:tcPr>
            <w:tcW w:w="1358" w:type="dxa"/>
          </w:tcPr>
          <w:p w14:paraId="62122342" w14:textId="1F372B6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7</w:t>
            </w:r>
          </w:p>
          <w:p w14:paraId="5872B3CB" w14:textId="0D22B7D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6.7%)</w:t>
            </w:r>
          </w:p>
        </w:tc>
        <w:tc>
          <w:tcPr>
            <w:tcW w:w="1353" w:type="dxa"/>
            <w:gridSpan w:val="2"/>
          </w:tcPr>
          <w:p w14:paraId="5EAD06EA" w14:textId="4C38CFB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5</w:t>
            </w:r>
          </w:p>
          <w:p w14:paraId="27170047" w14:textId="0E71297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3.9%)</w:t>
            </w:r>
          </w:p>
        </w:tc>
        <w:tc>
          <w:tcPr>
            <w:tcW w:w="1317" w:type="dxa"/>
          </w:tcPr>
          <w:p w14:paraId="6D99489A" w14:textId="41F3A81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1</w:t>
            </w:r>
          </w:p>
          <w:p w14:paraId="758436DF" w14:textId="6EABB31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0.6%)</w:t>
            </w:r>
          </w:p>
        </w:tc>
        <w:tc>
          <w:tcPr>
            <w:tcW w:w="1425" w:type="dxa"/>
          </w:tcPr>
          <w:p w14:paraId="6B385979" w14:textId="39CB1B8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9</w:t>
            </w:r>
          </w:p>
          <w:p w14:paraId="1DFD1E50" w14:textId="707FE72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.8%)</w:t>
            </w:r>
          </w:p>
        </w:tc>
        <w:tc>
          <w:tcPr>
            <w:tcW w:w="1392" w:type="dxa"/>
          </w:tcPr>
          <w:p w14:paraId="569BDCB5" w14:textId="7CFDD02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0</w:t>
            </w:r>
          </w:p>
          <w:p w14:paraId="2F27DF1C" w14:textId="34F8E01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0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1022FC" w14:paraId="41AA7009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73EAA9F" w14:textId="33EB8F1B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Using a measure of psychological readiness improves my confidence in return to sports decision making</w:t>
            </w:r>
          </w:p>
        </w:tc>
        <w:tc>
          <w:tcPr>
            <w:tcW w:w="1358" w:type="dxa"/>
          </w:tcPr>
          <w:p w14:paraId="4BF20C7D" w14:textId="03EE078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1</w:t>
            </w:r>
          </w:p>
          <w:p w14:paraId="05F434BA" w14:textId="3B34DEB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0.6%)</w:t>
            </w:r>
          </w:p>
        </w:tc>
        <w:tc>
          <w:tcPr>
            <w:tcW w:w="1353" w:type="dxa"/>
            <w:gridSpan w:val="2"/>
          </w:tcPr>
          <w:p w14:paraId="1E984CBA" w14:textId="179A2BB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6</w:t>
            </w:r>
          </w:p>
          <w:p w14:paraId="60AFA059" w14:textId="0B9047E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5.3%)</w:t>
            </w:r>
          </w:p>
        </w:tc>
        <w:tc>
          <w:tcPr>
            <w:tcW w:w="1317" w:type="dxa"/>
          </w:tcPr>
          <w:p w14:paraId="31654917" w14:textId="411E140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7</w:t>
            </w:r>
          </w:p>
          <w:p w14:paraId="1585E277" w14:textId="45CE827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6.3%)</w:t>
            </w:r>
          </w:p>
        </w:tc>
        <w:tc>
          <w:tcPr>
            <w:tcW w:w="1425" w:type="dxa"/>
          </w:tcPr>
          <w:p w14:paraId="033DEDBF" w14:textId="4BFBFB2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7 </w:t>
            </w:r>
          </w:p>
          <w:p w14:paraId="0DEEB447" w14:textId="7998C36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6.9%)</w:t>
            </w:r>
          </w:p>
        </w:tc>
        <w:tc>
          <w:tcPr>
            <w:tcW w:w="1392" w:type="dxa"/>
          </w:tcPr>
          <w:p w14:paraId="589221AD" w14:textId="3F52E32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</w:t>
            </w:r>
          </w:p>
          <w:p w14:paraId="14C2C888" w14:textId="67F73C8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226CD6" w14:paraId="386A5FB2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996E5B0" w14:textId="07BC0AAA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Q.2</w:t>
            </w:r>
            <w:r w:rsidR="185360FC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3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="0ABB2706">
              <w:br/>
            </w:r>
            <w:r w:rsidRPr="005F0174">
              <w:rPr>
                <w:rFonts w:ascii="Arial" w:eastAsia="Arial" w:hAnsi="Arial" w:cs="Arial"/>
                <w:sz w:val="22"/>
                <w:szCs w:val="22"/>
                <w:lang w:val="en-GB"/>
              </w:rPr>
              <w:t>Strength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Do you use any of these tests to inform return to sports decision making?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lease select one or more answers</w:t>
            </w:r>
          </w:p>
        </w:tc>
        <w:tc>
          <w:tcPr>
            <w:tcW w:w="1358" w:type="dxa"/>
          </w:tcPr>
          <w:p w14:paraId="58B58756" w14:textId="046E40B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53" w:type="dxa"/>
            <w:gridSpan w:val="2"/>
          </w:tcPr>
          <w:p w14:paraId="5E3B3968" w14:textId="1C83608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1317" w:type="dxa"/>
          </w:tcPr>
          <w:p w14:paraId="3B4115A4" w14:textId="711D3F5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4F7690" w14:paraId="55FDAC58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5200C30" w14:textId="5223D9C9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lastRenderedPageBreak/>
              <w:t xml:space="preserve">Isokinetic testing </w:t>
            </w:r>
            <w:proofErr w:type="spellStart"/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E.g</w:t>
            </w:r>
            <w:proofErr w:type="spellEnd"/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 xml:space="preserve"> Cybex</w:t>
            </w:r>
          </w:p>
          <w:p w14:paraId="17509BC4" w14:textId="691F533D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3</w:t>
            </w:r>
          </w:p>
        </w:tc>
        <w:tc>
          <w:tcPr>
            <w:tcW w:w="1358" w:type="dxa"/>
          </w:tcPr>
          <w:p w14:paraId="67EEB4AC" w14:textId="6292B32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1</w:t>
            </w:r>
          </w:p>
          <w:p w14:paraId="19C2024F" w14:textId="23EB0EC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2.6%)</w:t>
            </w:r>
          </w:p>
        </w:tc>
        <w:tc>
          <w:tcPr>
            <w:tcW w:w="1353" w:type="dxa"/>
            <w:gridSpan w:val="2"/>
          </w:tcPr>
          <w:p w14:paraId="7DC6B943" w14:textId="73B4C91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</w:t>
            </w:r>
          </w:p>
          <w:p w14:paraId="37FD9D7E" w14:textId="7928753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.3%)</w:t>
            </w:r>
          </w:p>
        </w:tc>
        <w:tc>
          <w:tcPr>
            <w:tcW w:w="1317" w:type="dxa"/>
          </w:tcPr>
          <w:p w14:paraId="7FFC7D32" w14:textId="41E8DCA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8</w:t>
            </w:r>
          </w:p>
          <w:p w14:paraId="110E44DD" w14:textId="12C03EE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3.1%)</w:t>
            </w:r>
          </w:p>
        </w:tc>
      </w:tr>
      <w:tr w:rsidR="00226CD6" w14:paraId="5389F07C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72282CB" w14:textId="06295A59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 xml:space="preserve">Isometric testing E.g. </w:t>
            </w:r>
            <w:proofErr w:type="gramStart"/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Hand held</w:t>
            </w:r>
            <w:proofErr w:type="gramEnd"/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 xml:space="preserve"> dynamometer</w:t>
            </w:r>
          </w:p>
          <w:p w14:paraId="5F98400F" w14:textId="6C832109" w:rsidR="0ABB2706" w:rsidRDefault="5FF27F89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9</w:t>
            </w:r>
            <w:r w:rsidR="4CE3BDEC"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5</w:t>
            </w:r>
          </w:p>
        </w:tc>
        <w:tc>
          <w:tcPr>
            <w:tcW w:w="1358" w:type="dxa"/>
          </w:tcPr>
          <w:p w14:paraId="1CF5E5E2" w14:textId="013885E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2</w:t>
            </w:r>
          </w:p>
          <w:p w14:paraId="031D4A41" w14:textId="49A6B41B" w:rsidR="0ABB2706" w:rsidRDefault="5FF27F89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</w:t>
            </w:r>
            <w:r w:rsidR="04EEFB52"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.2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34F24524" w14:textId="2D48B24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5</w:t>
            </w:r>
          </w:p>
          <w:p w14:paraId="7E4105F1" w14:textId="240B829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5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.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8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46B3B9AE" w14:textId="4FC435C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8</w:t>
            </w:r>
          </w:p>
          <w:p w14:paraId="0793B442" w14:textId="04C3D9E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</w:t>
            </w:r>
            <w:r w:rsidR="00977D35">
              <w:rPr>
                <w:rFonts w:ascii="Arial" w:eastAsia="Arial" w:hAnsi="Arial" w:cs="Arial"/>
                <w:sz w:val="22"/>
                <w:szCs w:val="22"/>
                <w:lang w:val="en-GB"/>
              </w:rPr>
              <w:t>61.1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4F7690" w14:paraId="779769E3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017DC98" w14:textId="4466D62D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Manual muscle testing</w:t>
            </w:r>
          </w:p>
          <w:p w14:paraId="0D97236E" w14:textId="1F632963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100</w:t>
            </w:r>
          </w:p>
        </w:tc>
        <w:tc>
          <w:tcPr>
            <w:tcW w:w="1358" w:type="dxa"/>
          </w:tcPr>
          <w:p w14:paraId="11264597" w14:textId="69D57AB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8</w:t>
            </w:r>
          </w:p>
          <w:p w14:paraId="68AF0C23" w14:textId="20B289C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8</w:t>
            </w:r>
            <w:r w:rsidR="00C13C98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5ACCE6E4" w14:textId="7B783F5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4</w:t>
            </w:r>
          </w:p>
          <w:p w14:paraId="5F9D4063" w14:textId="5CDD9C1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4</w:t>
            </w:r>
            <w:r w:rsidR="00C13C98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1C1B68C1" w14:textId="7D299D8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8</w:t>
            </w:r>
          </w:p>
          <w:p w14:paraId="16677938" w14:textId="60CDACC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8</w:t>
            </w:r>
            <w:r w:rsidR="00C13C98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226CD6" w14:paraId="07334647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05EBDA7" w14:textId="3833543D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Leg press (assessed in clinic)</w:t>
            </w:r>
          </w:p>
          <w:p w14:paraId="37C8416F" w14:textId="2F566474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7</w:t>
            </w:r>
          </w:p>
        </w:tc>
        <w:tc>
          <w:tcPr>
            <w:tcW w:w="1358" w:type="dxa"/>
          </w:tcPr>
          <w:p w14:paraId="6ABEA019" w14:textId="0177507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6</w:t>
            </w:r>
          </w:p>
          <w:p w14:paraId="1793BBEA" w14:textId="32C73C2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47.4%)</w:t>
            </w:r>
          </w:p>
        </w:tc>
        <w:tc>
          <w:tcPr>
            <w:tcW w:w="1353" w:type="dxa"/>
            <w:gridSpan w:val="2"/>
          </w:tcPr>
          <w:p w14:paraId="29CF9005" w14:textId="3E232E0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6BAF4C76" w14:textId="7364AE2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3%)</w:t>
            </w:r>
          </w:p>
        </w:tc>
        <w:tc>
          <w:tcPr>
            <w:tcW w:w="1317" w:type="dxa"/>
          </w:tcPr>
          <w:p w14:paraId="45F4FE55" w14:textId="1089428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1</w:t>
            </w:r>
          </w:p>
          <w:p w14:paraId="44651FB1" w14:textId="16A6D61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2.3%)</w:t>
            </w:r>
          </w:p>
        </w:tc>
      </w:tr>
      <w:tr w:rsidR="004F7690" w14:paraId="3591D98B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7B8E72A" w14:textId="24338479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Leg press (patient reported)</w:t>
            </w:r>
          </w:p>
          <w:p w14:paraId="216A441F" w14:textId="5B5C604F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95</w:t>
            </w:r>
          </w:p>
        </w:tc>
        <w:tc>
          <w:tcPr>
            <w:tcW w:w="1358" w:type="dxa"/>
          </w:tcPr>
          <w:p w14:paraId="403D1938" w14:textId="1446ECA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8</w:t>
            </w:r>
          </w:p>
          <w:p w14:paraId="5EAC679B" w14:textId="7F9EFEE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0%)</w:t>
            </w:r>
          </w:p>
        </w:tc>
        <w:tc>
          <w:tcPr>
            <w:tcW w:w="1353" w:type="dxa"/>
            <w:gridSpan w:val="2"/>
          </w:tcPr>
          <w:p w14:paraId="282833F6" w14:textId="10E4738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4</w:t>
            </w:r>
          </w:p>
          <w:p w14:paraId="48EF52E4" w14:textId="61CA6B0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5.8%)</w:t>
            </w:r>
          </w:p>
        </w:tc>
        <w:tc>
          <w:tcPr>
            <w:tcW w:w="1317" w:type="dxa"/>
          </w:tcPr>
          <w:p w14:paraId="620E18B7" w14:textId="6106924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3</w:t>
            </w:r>
          </w:p>
          <w:p w14:paraId="56E776BC" w14:textId="2C278AB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4.2%)</w:t>
            </w:r>
          </w:p>
        </w:tc>
      </w:tr>
      <w:tr w:rsidR="00226CD6" w14:paraId="3B70FA14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597CBE1" w14:textId="115CA35E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Leg extension (assessed in clinic)</w:t>
            </w:r>
          </w:p>
          <w:p w14:paraId="3494AE0F" w14:textId="61D56DA0" w:rsidR="0ABB2706" w:rsidRDefault="5FF27F89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</w:t>
            </w:r>
            <w:r w:rsidR="3025CE7B"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7</w:t>
            </w:r>
          </w:p>
        </w:tc>
        <w:tc>
          <w:tcPr>
            <w:tcW w:w="1358" w:type="dxa"/>
          </w:tcPr>
          <w:p w14:paraId="5CB24B33" w14:textId="76B532E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6</w:t>
            </w:r>
          </w:p>
          <w:p w14:paraId="500384BE" w14:textId="0C341D0A" w:rsidR="0ABB2706" w:rsidRDefault="5FF27F89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</w:t>
            </w:r>
            <w:r w:rsidR="1CF5F07D"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3B226E23" w14:textId="55CEEC8C" w:rsidR="0ABB2706" w:rsidRDefault="008BDCC2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375CF3E7" w14:textId="1F77EBB7" w:rsidR="0ABB2706" w:rsidRDefault="008BDCC2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2.5%)</w:t>
            </w:r>
          </w:p>
        </w:tc>
        <w:tc>
          <w:tcPr>
            <w:tcW w:w="1317" w:type="dxa"/>
          </w:tcPr>
          <w:p w14:paraId="528DF054" w14:textId="1E8C53C5" w:rsidR="0ABB2706" w:rsidRDefault="008BDCC2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1</w:t>
            </w:r>
          </w:p>
          <w:p w14:paraId="400E6648" w14:textId="7C7D1895" w:rsidR="0ABB2706" w:rsidRDefault="008BDCC2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6.9%)</w:t>
            </w:r>
          </w:p>
        </w:tc>
      </w:tr>
      <w:tr w:rsidR="004F7690" w14:paraId="53FFB0BA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D95C0F4" w14:textId="676DE767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Leg extension (patient reported)</w:t>
            </w:r>
          </w:p>
          <w:p w14:paraId="404DD245" w14:textId="5A790D08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96</w:t>
            </w:r>
          </w:p>
        </w:tc>
        <w:tc>
          <w:tcPr>
            <w:tcW w:w="1358" w:type="dxa"/>
          </w:tcPr>
          <w:p w14:paraId="208F9DC1" w14:textId="7F668C5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4</w:t>
            </w:r>
          </w:p>
          <w:p w14:paraId="767B6FC3" w14:textId="034C6A6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45.8%)</w:t>
            </w:r>
          </w:p>
        </w:tc>
        <w:tc>
          <w:tcPr>
            <w:tcW w:w="1353" w:type="dxa"/>
            <w:gridSpan w:val="2"/>
          </w:tcPr>
          <w:p w14:paraId="629632E4" w14:textId="35F1E42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7</w:t>
            </w:r>
          </w:p>
          <w:p w14:paraId="37C33F7A" w14:textId="7B91F05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 (28.1%)</w:t>
            </w:r>
          </w:p>
        </w:tc>
        <w:tc>
          <w:tcPr>
            <w:tcW w:w="1317" w:type="dxa"/>
          </w:tcPr>
          <w:p w14:paraId="398DF973" w14:textId="6781060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5</w:t>
            </w:r>
          </w:p>
          <w:p w14:paraId="211C70B0" w14:textId="1B17528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6</w:t>
            </w:r>
            <w:r w:rsidR="00C13C98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226CD6" w14:paraId="2A6FFE86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3B232F0" w14:textId="7E534543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None</w:t>
            </w:r>
          </w:p>
          <w:p w14:paraId="5D24013B" w14:textId="78692488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61</w:t>
            </w:r>
          </w:p>
        </w:tc>
        <w:tc>
          <w:tcPr>
            <w:tcW w:w="1358" w:type="dxa"/>
          </w:tcPr>
          <w:p w14:paraId="7318EDDB" w14:textId="71753B2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4</w:t>
            </w:r>
          </w:p>
          <w:p w14:paraId="3ED3277A" w14:textId="78DC1B61" w:rsidR="0ABB2706" w:rsidRDefault="5FF27F89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</w:t>
            </w:r>
            <w:r w:rsidR="21A976E0"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3</w:t>
            </w:r>
            <w:r w:rsidR="00C13C98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40929AF6" w14:textId="0F878DC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</w:t>
            </w:r>
          </w:p>
          <w:p w14:paraId="448349D3" w14:textId="7F07487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</w:t>
            </w:r>
            <w:r w:rsidR="00C13C98">
              <w:rPr>
                <w:rFonts w:ascii="Arial" w:eastAsia="Arial" w:hAnsi="Arial" w:cs="Arial"/>
                <w:sz w:val="22"/>
                <w:szCs w:val="22"/>
                <w:lang w:val="en-GB"/>
              </w:rPr>
              <w:t>13.1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23BD8FE0" w14:textId="6B795F0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9</w:t>
            </w:r>
          </w:p>
          <w:p w14:paraId="63F7964E" w14:textId="6EDE652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</w:t>
            </w:r>
            <w:r w:rsidR="00C13C98">
              <w:rPr>
                <w:rFonts w:ascii="Arial" w:eastAsia="Arial" w:hAnsi="Arial" w:cs="Arial"/>
                <w:sz w:val="22"/>
                <w:szCs w:val="22"/>
                <w:lang w:val="en-GB"/>
              </w:rPr>
              <w:t>63.9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4F7690" w14:paraId="55E42659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C51BAEF" w14:textId="3B6217E9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Q. 2</w:t>
            </w:r>
            <w:r w:rsidR="4C2D7DD2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4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="0ABB2706">
              <w:br/>
            </w:r>
            <w:r w:rsidRPr="003133D8">
              <w:rPr>
                <w:rFonts w:ascii="Arial" w:eastAsia="Arial" w:hAnsi="Arial" w:cs="Arial"/>
                <w:sz w:val="22"/>
                <w:szCs w:val="22"/>
                <w:lang w:val="en-GB"/>
              </w:rPr>
              <w:t>Neuromuscular </w:t>
            </w:r>
            <w:r w:rsidR="0ABB2706" w:rsidRPr="003133D8">
              <w:br/>
            </w:r>
            <w:r w:rsidRPr="003133D8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Do you use any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of these tests to inform your return to sports decision? 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lease select one or more answers</w:t>
            </w:r>
          </w:p>
        </w:tc>
        <w:tc>
          <w:tcPr>
            <w:tcW w:w="1358" w:type="dxa"/>
          </w:tcPr>
          <w:p w14:paraId="125C4AB5" w14:textId="6A10291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53" w:type="dxa"/>
            <w:gridSpan w:val="2"/>
          </w:tcPr>
          <w:p w14:paraId="733785E2" w14:textId="6AA9601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1317" w:type="dxa"/>
          </w:tcPr>
          <w:p w14:paraId="6118CB92" w14:textId="0162532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26CD6" w14:paraId="45E71475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4C2E5B9" w14:textId="5B951C4A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lastRenderedPageBreak/>
              <w:t>Y balance</w:t>
            </w:r>
          </w:p>
          <w:p w14:paraId="64AF04DD" w14:textId="5781DD79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2</w:t>
            </w:r>
          </w:p>
        </w:tc>
        <w:tc>
          <w:tcPr>
            <w:tcW w:w="1358" w:type="dxa"/>
          </w:tcPr>
          <w:p w14:paraId="571848ED" w14:textId="0848298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6</w:t>
            </w:r>
          </w:p>
          <w:p w14:paraId="662E1DFB" w14:textId="4965791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39.1%)</w:t>
            </w:r>
          </w:p>
        </w:tc>
        <w:tc>
          <w:tcPr>
            <w:tcW w:w="1353" w:type="dxa"/>
            <w:gridSpan w:val="2"/>
          </w:tcPr>
          <w:p w14:paraId="451342EA" w14:textId="15E22B7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0</w:t>
            </w:r>
          </w:p>
          <w:p w14:paraId="145B29F1" w14:textId="68154DC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1.7%)</w:t>
            </w:r>
          </w:p>
        </w:tc>
        <w:tc>
          <w:tcPr>
            <w:tcW w:w="1317" w:type="dxa"/>
          </w:tcPr>
          <w:p w14:paraId="324BB682" w14:textId="57A541B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6</w:t>
            </w:r>
          </w:p>
          <w:p w14:paraId="09CEB174" w14:textId="56903A2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9.1%)</w:t>
            </w:r>
          </w:p>
        </w:tc>
      </w:tr>
      <w:tr w:rsidR="004F7690" w14:paraId="3DF0905C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FFFFFF" w:themeFill="background1"/>
          </w:tcPr>
          <w:p w14:paraId="35167934" w14:textId="026B33F4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Star Excursion Balance Test (SEBT)</w:t>
            </w:r>
          </w:p>
          <w:p w14:paraId="5F0F6FC9" w14:textId="17F9B398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6</w:t>
            </w:r>
          </w:p>
        </w:tc>
        <w:tc>
          <w:tcPr>
            <w:tcW w:w="1358" w:type="dxa"/>
          </w:tcPr>
          <w:p w14:paraId="7AC1535D" w14:textId="1F7C450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7</w:t>
            </w:r>
          </w:p>
          <w:p w14:paraId="68562D69" w14:textId="39764F0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9.4%)</w:t>
            </w:r>
          </w:p>
        </w:tc>
        <w:tc>
          <w:tcPr>
            <w:tcW w:w="1353" w:type="dxa"/>
            <w:gridSpan w:val="2"/>
          </w:tcPr>
          <w:p w14:paraId="1B8A7102" w14:textId="71D7018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2</w:t>
            </w:r>
          </w:p>
          <w:p w14:paraId="7533F197" w14:textId="7A13697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2.9%)</w:t>
            </w:r>
          </w:p>
        </w:tc>
        <w:tc>
          <w:tcPr>
            <w:tcW w:w="1317" w:type="dxa"/>
          </w:tcPr>
          <w:p w14:paraId="20F60224" w14:textId="5C1ADFC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7</w:t>
            </w:r>
          </w:p>
          <w:p w14:paraId="6338BCD9" w14:textId="544697A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7.7%)</w:t>
            </w:r>
          </w:p>
        </w:tc>
      </w:tr>
      <w:tr w:rsidR="00226CD6" w14:paraId="1492F9D9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43798BA" w14:textId="65B4CEC9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Functional Movement Screen (FMS)</w:t>
            </w:r>
          </w:p>
          <w:p w14:paraId="0FA34FB9" w14:textId="6CC55A02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7</w:t>
            </w:r>
          </w:p>
        </w:tc>
        <w:tc>
          <w:tcPr>
            <w:tcW w:w="1358" w:type="dxa"/>
          </w:tcPr>
          <w:p w14:paraId="0A6A6C51" w14:textId="42B6C4C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0</w:t>
            </w:r>
          </w:p>
          <w:p w14:paraId="55BD48F6" w14:textId="153D7CC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20.6%)</w:t>
            </w:r>
          </w:p>
        </w:tc>
        <w:tc>
          <w:tcPr>
            <w:tcW w:w="1353" w:type="dxa"/>
            <w:gridSpan w:val="2"/>
          </w:tcPr>
          <w:p w14:paraId="7C2EDB57" w14:textId="451A914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7</w:t>
            </w:r>
          </w:p>
          <w:p w14:paraId="70C7E266" w14:textId="3170F41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7.5%)</w:t>
            </w:r>
          </w:p>
        </w:tc>
        <w:tc>
          <w:tcPr>
            <w:tcW w:w="1317" w:type="dxa"/>
          </w:tcPr>
          <w:p w14:paraId="1A536CC3" w14:textId="4D5B71D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0</w:t>
            </w:r>
          </w:p>
          <w:p w14:paraId="18BEC3F4" w14:textId="34E7B84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1.9%)</w:t>
            </w:r>
          </w:p>
        </w:tc>
      </w:tr>
      <w:tr w:rsidR="004F7690" w14:paraId="3BA40426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EAFACC4" w14:textId="646DE93C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Qualitative analysis of single leg loading (QASLS)</w:t>
            </w:r>
          </w:p>
          <w:p w14:paraId="526A4442" w14:textId="004DDD6E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3</w:t>
            </w:r>
          </w:p>
        </w:tc>
        <w:tc>
          <w:tcPr>
            <w:tcW w:w="1358" w:type="dxa"/>
          </w:tcPr>
          <w:p w14:paraId="63197791" w14:textId="4DD94B6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5</w:t>
            </w:r>
          </w:p>
          <w:p w14:paraId="15D18F52" w14:textId="73D3E7E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8.4%)</w:t>
            </w:r>
          </w:p>
        </w:tc>
        <w:tc>
          <w:tcPr>
            <w:tcW w:w="1353" w:type="dxa"/>
            <w:gridSpan w:val="2"/>
          </w:tcPr>
          <w:p w14:paraId="0BB77EFE" w14:textId="50DBE49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4</w:t>
            </w:r>
          </w:p>
          <w:p w14:paraId="056EDF16" w14:textId="3DB7A3F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5.1%)</w:t>
            </w:r>
          </w:p>
        </w:tc>
        <w:tc>
          <w:tcPr>
            <w:tcW w:w="1317" w:type="dxa"/>
          </w:tcPr>
          <w:p w14:paraId="6FCF60D4" w14:textId="08F8012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4</w:t>
            </w:r>
          </w:p>
          <w:p w14:paraId="1A2582B4" w14:textId="69F77CD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6.6%)</w:t>
            </w:r>
          </w:p>
        </w:tc>
      </w:tr>
      <w:tr w:rsidR="00226CD6" w14:paraId="0A5C084B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6D879AA" w14:textId="6E0E24ED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None</w:t>
            </w:r>
          </w:p>
          <w:p w14:paraId="1E4EBF13" w14:textId="09911A7D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69</w:t>
            </w:r>
          </w:p>
        </w:tc>
        <w:tc>
          <w:tcPr>
            <w:tcW w:w="1358" w:type="dxa"/>
          </w:tcPr>
          <w:p w14:paraId="4D11DDEC" w14:textId="4E2E799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</w:t>
            </w:r>
          </w:p>
          <w:p w14:paraId="78C6CFE9" w14:textId="3D07615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.8%)</w:t>
            </w:r>
          </w:p>
        </w:tc>
        <w:tc>
          <w:tcPr>
            <w:tcW w:w="1353" w:type="dxa"/>
            <w:gridSpan w:val="2"/>
          </w:tcPr>
          <w:p w14:paraId="3EF1446F" w14:textId="531DADD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</w:t>
            </w:r>
          </w:p>
          <w:p w14:paraId="2BD8523F" w14:textId="3CC8CE8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.3%)</w:t>
            </w:r>
          </w:p>
        </w:tc>
        <w:tc>
          <w:tcPr>
            <w:tcW w:w="1317" w:type="dxa"/>
          </w:tcPr>
          <w:p w14:paraId="1DB4D1FD" w14:textId="1735CB1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2</w:t>
            </w:r>
          </w:p>
          <w:p w14:paraId="102C9A8D" w14:textId="25C619B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9.9%)</w:t>
            </w:r>
          </w:p>
        </w:tc>
      </w:tr>
      <w:tr w:rsidR="004F7690" w14:paraId="5D62AAD9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F0581D1" w14:textId="6D3FBD5C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Q. 2</w:t>
            </w:r>
            <w:r w:rsidR="11CA1936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5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Pr="003133D8">
              <w:rPr>
                <w:rFonts w:ascii="Arial" w:eastAsia="Arial" w:hAnsi="Arial" w:cs="Arial"/>
                <w:sz w:val="22"/>
                <w:szCs w:val="22"/>
                <w:lang w:val="en-GB"/>
              </w:rPr>
              <w:t>Movement quality analysis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 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Do you use any of these tests to inform your return to sports decision? 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lease select one or more answers</w:t>
            </w:r>
          </w:p>
        </w:tc>
        <w:tc>
          <w:tcPr>
            <w:tcW w:w="1358" w:type="dxa"/>
          </w:tcPr>
          <w:p w14:paraId="191B327C" w14:textId="6B57DFF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53" w:type="dxa"/>
            <w:gridSpan w:val="2"/>
          </w:tcPr>
          <w:p w14:paraId="5000CCFE" w14:textId="5900A0A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1317" w:type="dxa"/>
          </w:tcPr>
          <w:p w14:paraId="74AF2486" w14:textId="556E390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226CD6" w14:paraId="3D5F26D5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12B11D6" w14:textId="2376E1E6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Tuck jump test</w:t>
            </w:r>
          </w:p>
          <w:p w14:paraId="02BC9064" w14:textId="17AD983A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3</w:t>
            </w:r>
          </w:p>
        </w:tc>
        <w:tc>
          <w:tcPr>
            <w:tcW w:w="1358" w:type="dxa"/>
          </w:tcPr>
          <w:p w14:paraId="5EB2D98F" w14:textId="254CBBA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9</w:t>
            </w:r>
          </w:p>
          <w:p w14:paraId="469CC541" w14:textId="4562C9A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0.4%)</w:t>
            </w:r>
          </w:p>
        </w:tc>
        <w:tc>
          <w:tcPr>
            <w:tcW w:w="1353" w:type="dxa"/>
            <w:gridSpan w:val="2"/>
          </w:tcPr>
          <w:p w14:paraId="26AFCA59" w14:textId="666AD50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1</w:t>
            </w:r>
          </w:p>
          <w:p w14:paraId="61AD9AE0" w14:textId="23226F8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1.8%)</w:t>
            </w:r>
          </w:p>
        </w:tc>
        <w:tc>
          <w:tcPr>
            <w:tcW w:w="1317" w:type="dxa"/>
          </w:tcPr>
          <w:p w14:paraId="7E8188B6" w14:textId="01FEB37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3</w:t>
            </w:r>
          </w:p>
          <w:p w14:paraId="2902AD43" w14:textId="728A414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7.7%)</w:t>
            </w:r>
          </w:p>
        </w:tc>
      </w:tr>
      <w:tr w:rsidR="004F7690" w14:paraId="4F558E5F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4AA0828" w14:textId="67998912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Qualitative Analysis of Single Leg Squat (QASLS)</w:t>
            </w:r>
          </w:p>
          <w:p w14:paraId="41B933FF" w14:textId="2294D2BE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2</w:t>
            </w:r>
          </w:p>
        </w:tc>
        <w:tc>
          <w:tcPr>
            <w:tcW w:w="1358" w:type="dxa"/>
          </w:tcPr>
          <w:p w14:paraId="0EC6F7BA" w14:textId="2FFF62A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5</w:t>
            </w:r>
          </w:p>
          <w:p w14:paraId="1022DBBC" w14:textId="3F0790D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9.8%)</w:t>
            </w:r>
          </w:p>
        </w:tc>
        <w:tc>
          <w:tcPr>
            <w:tcW w:w="1353" w:type="dxa"/>
            <w:gridSpan w:val="2"/>
          </w:tcPr>
          <w:p w14:paraId="2C35D329" w14:textId="31F3087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4</w:t>
            </w:r>
          </w:p>
          <w:p w14:paraId="39CF3857" w14:textId="7D6299B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5.2%)</w:t>
            </w:r>
          </w:p>
        </w:tc>
        <w:tc>
          <w:tcPr>
            <w:tcW w:w="1317" w:type="dxa"/>
          </w:tcPr>
          <w:p w14:paraId="41DEAB7C" w14:textId="47C8AB3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3</w:t>
            </w:r>
          </w:p>
          <w:p w14:paraId="65ABD85F" w14:textId="6E922EF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5</w:t>
            </w:r>
            <w:r w:rsidR="00C13C98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226CD6" w14:paraId="0EBA3AFA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368F8FE" w14:textId="0F154B08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My Jump 2 app</w:t>
            </w:r>
          </w:p>
          <w:p w14:paraId="1F501A35" w14:textId="3ED42E3C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89</w:t>
            </w:r>
          </w:p>
        </w:tc>
        <w:tc>
          <w:tcPr>
            <w:tcW w:w="1358" w:type="dxa"/>
          </w:tcPr>
          <w:p w14:paraId="784C462F" w14:textId="7D64ECF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</w:t>
            </w:r>
          </w:p>
          <w:p w14:paraId="4E5EB16F" w14:textId="1FBE0F4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.9%)</w:t>
            </w:r>
          </w:p>
        </w:tc>
        <w:tc>
          <w:tcPr>
            <w:tcW w:w="1353" w:type="dxa"/>
            <w:gridSpan w:val="2"/>
          </w:tcPr>
          <w:p w14:paraId="2D866EDB" w14:textId="766D291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</w:t>
            </w:r>
          </w:p>
          <w:p w14:paraId="230FDBB0" w14:textId="0B1096C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</w:t>
            </w:r>
            <w:r w:rsidR="00C13C98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19F9FFF3" w14:textId="4D9738C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4</w:t>
            </w:r>
          </w:p>
          <w:p w14:paraId="4F2EE8CE" w14:textId="543B4D6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3.1%)</w:t>
            </w:r>
          </w:p>
        </w:tc>
      </w:tr>
      <w:tr w:rsidR="004F7690" w14:paraId="2E81DEDF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12216FC" w14:textId="3017DA3D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Jump Landing System</w:t>
            </w:r>
          </w:p>
          <w:p w14:paraId="09AEBC76" w14:textId="5570AFE7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lastRenderedPageBreak/>
              <w:t>n=90</w:t>
            </w:r>
          </w:p>
        </w:tc>
        <w:tc>
          <w:tcPr>
            <w:tcW w:w="1358" w:type="dxa"/>
          </w:tcPr>
          <w:p w14:paraId="3BEF984A" w14:textId="4FBE49F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12</w:t>
            </w:r>
          </w:p>
          <w:p w14:paraId="36DE7A19" w14:textId="1C6C1AF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(13.3%)</w:t>
            </w:r>
          </w:p>
        </w:tc>
        <w:tc>
          <w:tcPr>
            <w:tcW w:w="1353" w:type="dxa"/>
            <w:gridSpan w:val="2"/>
          </w:tcPr>
          <w:p w14:paraId="26F4F889" w14:textId="09FCC61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5</w:t>
            </w:r>
          </w:p>
          <w:p w14:paraId="2A1CA966" w14:textId="02BA402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(5.6%)</w:t>
            </w:r>
          </w:p>
        </w:tc>
        <w:tc>
          <w:tcPr>
            <w:tcW w:w="1317" w:type="dxa"/>
          </w:tcPr>
          <w:p w14:paraId="3FBDBAEA" w14:textId="04A87A2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>73</w:t>
            </w:r>
          </w:p>
          <w:p w14:paraId="4686A01A" w14:textId="545517B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lastRenderedPageBreak/>
              <w:t xml:space="preserve"> (81.1%)</w:t>
            </w:r>
          </w:p>
        </w:tc>
      </w:tr>
      <w:tr w:rsidR="00226CD6" w14:paraId="1DA3027B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69A4953" w14:textId="5A13F031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lastRenderedPageBreak/>
              <w:t>Landing Error Scoring System</w:t>
            </w:r>
          </w:p>
          <w:p w14:paraId="517E4BF2" w14:textId="4E4A5C51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1</w:t>
            </w:r>
          </w:p>
        </w:tc>
        <w:tc>
          <w:tcPr>
            <w:tcW w:w="1358" w:type="dxa"/>
          </w:tcPr>
          <w:p w14:paraId="62D16E47" w14:textId="71F88C8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 (8.8%)</w:t>
            </w:r>
          </w:p>
        </w:tc>
        <w:tc>
          <w:tcPr>
            <w:tcW w:w="1353" w:type="dxa"/>
            <w:gridSpan w:val="2"/>
          </w:tcPr>
          <w:p w14:paraId="0A7177D8" w14:textId="33734E5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3</w:t>
            </w:r>
          </w:p>
          <w:p w14:paraId="74207323" w14:textId="66C01CB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4.3%)</w:t>
            </w:r>
          </w:p>
        </w:tc>
        <w:tc>
          <w:tcPr>
            <w:tcW w:w="1317" w:type="dxa"/>
          </w:tcPr>
          <w:p w14:paraId="6A626D7E" w14:textId="3E201F0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0</w:t>
            </w:r>
          </w:p>
          <w:p w14:paraId="38C39C43" w14:textId="068FF1B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6.9%)</w:t>
            </w:r>
          </w:p>
        </w:tc>
      </w:tr>
      <w:tr w:rsidR="004F7690" w14:paraId="1269F543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D8E6A20" w14:textId="447AE98C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A0E0531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None</w:t>
            </w:r>
          </w:p>
          <w:p w14:paraId="19E6CEB9" w14:textId="0C2AF969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A0E0531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71</w:t>
            </w:r>
          </w:p>
        </w:tc>
        <w:tc>
          <w:tcPr>
            <w:tcW w:w="1358" w:type="dxa"/>
          </w:tcPr>
          <w:p w14:paraId="06C447F5" w14:textId="6556AA7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1</w:t>
            </w:r>
          </w:p>
          <w:p w14:paraId="09ADCD7F" w14:textId="27CDD3E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5.5%)</w:t>
            </w:r>
          </w:p>
        </w:tc>
        <w:tc>
          <w:tcPr>
            <w:tcW w:w="1353" w:type="dxa"/>
            <w:gridSpan w:val="2"/>
          </w:tcPr>
          <w:p w14:paraId="20517492" w14:textId="123ECB5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</w:t>
            </w:r>
          </w:p>
          <w:p w14:paraId="3390FD7B" w14:textId="0A7EA9B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8.5%)</w:t>
            </w:r>
          </w:p>
        </w:tc>
        <w:tc>
          <w:tcPr>
            <w:tcW w:w="1317" w:type="dxa"/>
          </w:tcPr>
          <w:p w14:paraId="02945F95" w14:textId="1587505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4</w:t>
            </w:r>
          </w:p>
          <w:p w14:paraId="43C8F9FB" w14:textId="5B1429B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6.1%)</w:t>
            </w:r>
          </w:p>
        </w:tc>
      </w:tr>
      <w:tr w:rsidR="00226CD6" w14:paraId="22A17E5B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57AC0A0" w14:textId="5E78EE12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Q. 2</w:t>
            </w:r>
            <w:r w:rsidR="0B4DB7C8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6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Pr="003133D8">
              <w:rPr>
                <w:rFonts w:ascii="Arial" w:eastAsia="Arial" w:hAnsi="Arial" w:cs="Arial"/>
                <w:sz w:val="22"/>
                <w:szCs w:val="22"/>
                <w:lang w:val="en-GB"/>
              </w:rPr>
              <w:t>Plyometric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 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(Often terms functional tests) 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Do you use any of these tests to inform your return to sports decision? 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Please select one or more answers</w:t>
            </w:r>
          </w:p>
        </w:tc>
        <w:tc>
          <w:tcPr>
            <w:tcW w:w="1358" w:type="dxa"/>
          </w:tcPr>
          <w:p w14:paraId="7D8941BD" w14:textId="06CAA5E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53" w:type="dxa"/>
            <w:gridSpan w:val="2"/>
          </w:tcPr>
          <w:p w14:paraId="148D00E5" w14:textId="149FD26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1317" w:type="dxa"/>
          </w:tcPr>
          <w:p w14:paraId="1C463DDA" w14:textId="66A42A3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4F7690" w14:paraId="02D75F65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F75D887" w14:textId="04156FDD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Tuck jump test</w:t>
            </w:r>
          </w:p>
          <w:p w14:paraId="2DE052C5" w14:textId="769B210B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1</w:t>
            </w:r>
          </w:p>
        </w:tc>
        <w:tc>
          <w:tcPr>
            <w:tcW w:w="1358" w:type="dxa"/>
          </w:tcPr>
          <w:p w14:paraId="7DEE8465" w14:textId="51A4D93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6</w:t>
            </w:r>
          </w:p>
          <w:p w14:paraId="6A372234" w14:textId="78B4F89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17.6%</w:t>
            </w:r>
          </w:p>
        </w:tc>
        <w:tc>
          <w:tcPr>
            <w:tcW w:w="1353" w:type="dxa"/>
            <w:gridSpan w:val="2"/>
          </w:tcPr>
          <w:p w14:paraId="7FE19042" w14:textId="355E94D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1</w:t>
            </w:r>
          </w:p>
          <w:p w14:paraId="7F164E42" w14:textId="650700E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2.1%)</w:t>
            </w:r>
          </w:p>
        </w:tc>
        <w:tc>
          <w:tcPr>
            <w:tcW w:w="1317" w:type="dxa"/>
          </w:tcPr>
          <w:p w14:paraId="13F4A577" w14:textId="566624C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4</w:t>
            </w:r>
          </w:p>
          <w:p w14:paraId="2139EDD4" w14:textId="51B8F88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0.3%)</w:t>
            </w:r>
          </w:p>
        </w:tc>
      </w:tr>
      <w:tr w:rsidR="00226CD6" w14:paraId="352BF92B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0590E1D" w14:textId="10CA4997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My Jump 2 app</w:t>
            </w:r>
          </w:p>
          <w:p w14:paraId="172EC524" w14:textId="3F25494E" w:rsidR="0ABB2706" w:rsidRDefault="5FF27F89" w:rsidP="00B51886">
            <w:pPr>
              <w:spacing w:after="200" w:line="276" w:lineRule="auto"/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</w:t>
            </w:r>
            <w:r w:rsidR="274547E2"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91</w:t>
            </w:r>
          </w:p>
        </w:tc>
        <w:tc>
          <w:tcPr>
            <w:tcW w:w="1358" w:type="dxa"/>
          </w:tcPr>
          <w:p w14:paraId="12F79616" w14:textId="2ED04E2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</w:t>
            </w:r>
          </w:p>
          <w:p w14:paraId="62874B55" w14:textId="6102C1F7" w:rsidR="0ABB2706" w:rsidRDefault="5FF27F89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5.</w:t>
            </w:r>
            <w:r w:rsidR="4D3B9738"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5732F8EC" w14:textId="04789F8A" w:rsidR="0ABB2706" w:rsidRDefault="008BDCC2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</w:t>
            </w:r>
          </w:p>
          <w:p w14:paraId="43A65F02" w14:textId="0F4F121C" w:rsidR="0ABB2706" w:rsidRDefault="008BDCC2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.2%)</w:t>
            </w:r>
          </w:p>
        </w:tc>
        <w:tc>
          <w:tcPr>
            <w:tcW w:w="1317" w:type="dxa"/>
          </w:tcPr>
          <w:p w14:paraId="297300DC" w14:textId="5B894066" w:rsidR="0ABB2706" w:rsidRDefault="008BDCC2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8</w:t>
            </w:r>
          </w:p>
          <w:p w14:paraId="61A5DDB6" w14:textId="7D051987" w:rsidR="0ABB2706" w:rsidRDefault="008BDCC2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85.</w:t>
            </w:r>
            <w:r w:rsidR="00C13C98">
              <w:rPr>
                <w:rFonts w:ascii="Arial" w:eastAsia="Arial" w:hAnsi="Arial" w:cs="Arial"/>
                <w:sz w:val="22"/>
                <w:szCs w:val="22"/>
                <w:lang w:val="en-GB"/>
              </w:rPr>
              <w:t>7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4F7690" w14:paraId="562AA9C3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40DC398" w14:textId="2CA169B5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Hop for distance</w:t>
            </w:r>
          </w:p>
          <w:p w14:paraId="6B7B34E9" w14:textId="1D9A13A4" w:rsidR="0ABB2706" w:rsidRDefault="5FF27F89" w:rsidP="00B51886">
            <w:pPr>
              <w:spacing w:after="200" w:line="276" w:lineRule="auto"/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</w:t>
            </w:r>
            <w:r w:rsidR="2939BB95"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99</w:t>
            </w:r>
          </w:p>
        </w:tc>
        <w:tc>
          <w:tcPr>
            <w:tcW w:w="1358" w:type="dxa"/>
          </w:tcPr>
          <w:p w14:paraId="54C1B31C" w14:textId="658B02C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8</w:t>
            </w:r>
          </w:p>
          <w:p w14:paraId="0D8CCCA1" w14:textId="6269384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8.8%)</w:t>
            </w:r>
          </w:p>
        </w:tc>
        <w:tc>
          <w:tcPr>
            <w:tcW w:w="1353" w:type="dxa"/>
            <w:gridSpan w:val="2"/>
          </w:tcPr>
          <w:p w14:paraId="38950D2A" w14:textId="0D8B93D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60197B30" w14:textId="44E2F8C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1%)</w:t>
            </w:r>
          </w:p>
        </w:tc>
        <w:tc>
          <w:tcPr>
            <w:tcW w:w="1317" w:type="dxa"/>
          </w:tcPr>
          <w:p w14:paraId="644F01C2" w14:textId="7A9DD53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1</w:t>
            </w:r>
          </w:p>
          <w:p w14:paraId="141A5768" w14:textId="6E3A1B7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1.1%)</w:t>
            </w:r>
          </w:p>
        </w:tc>
      </w:tr>
      <w:tr w:rsidR="00226CD6" w14:paraId="6C79D71F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F8B3A18" w14:textId="47610471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Cross over hop</w:t>
            </w:r>
          </w:p>
          <w:p w14:paraId="671B22E1" w14:textId="64DDDC1A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100</w:t>
            </w:r>
          </w:p>
        </w:tc>
        <w:tc>
          <w:tcPr>
            <w:tcW w:w="1358" w:type="dxa"/>
          </w:tcPr>
          <w:p w14:paraId="6B00E382" w14:textId="4B489680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2</w:t>
            </w:r>
          </w:p>
          <w:p w14:paraId="313862E9" w14:textId="48E2DF9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2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49DB9B72" w14:textId="6DB1D56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2</w:t>
            </w:r>
          </w:p>
          <w:p w14:paraId="6A0B3237" w14:textId="45D954E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2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1390E786" w14:textId="11EDF88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6</w:t>
            </w:r>
          </w:p>
          <w:p w14:paraId="7C52612F" w14:textId="6D544FF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6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4F7690" w14:paraId="4C6DA0EC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5B2225B" w14:textId="18B1EDEB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Triple hop</w:t>
            </w:r>
          </w:p>
          <w:p w14:paraId="4978555F" w14:textId="6FF44C06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8</w:t>
            </w:r>
          </w:p>
        </w:tc>
        <w:tc>
          <w:tcPr>
            <w:tcW w:w="1358" w:type="dxa"/>
          </w:tcPr>
          <w:p w14:paraId="5A8E3E55" w14:textId="6921529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0</w:t>
            </w:r>
          </w:p>
          <w:p w14:paraId="28D52107" w14:textId="0B29726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1.4%)</w:t>
            </w:r>
          </w:p>
        </w:tc>
        <w:tc>
          <w:tcPr>
            <w:tcW w:w="1353" w:type="dxa"/>
            <w:gridSpan w:val="2"/>
          </w:tcPr>
          <w:p w14:paraId="7BF65557" w14:textId="072C20D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1</w:t>
            </w:r>
          </w:p>
          <w:p w14:paraId="6E47C7A0" w14:textId="6B16E31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1.2%)</w:t>
            </w:r>
          </w:p>
        </w:tc>
        <w:tc>
          <w:tcPr>
            <w:tcW w:w="1317" w:type="dxa"/>
          </w:tcPr>
          <w:p w14:paraId="068A49D0" w14:textId="2D74652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7</w:t>
            </w:r>
          </w:p>
          <w:p w14:paraId="28BF7443" w14:textId="38EF6C7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7.3%)</w:t>
            </w:r>
          </w:p>
        </w:tc>
      </w:tr>
      <w:tr w:rsidR="00226CD6" w14:paraId="1F26BC7F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7D79B56" w14:textId="0A156E61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6 metre timed hop</w:t>
            </w:r>
          </w:p>
          <w:p w14:paraId="0F9B422C" w14:textId="0F63BD4D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94</w:t>
            </w:r>
          </w:p>
        </w:tc>
        <w:tc>
          <w:tcPr>
            <w:tcW w:w="1358" w:type="dxa"/>
          </w:tcPr>
          <w:p w14:paraId="34276A0F" w14:textId="08642BD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2</w:t>
            </w:r>
          </w:p>
          <w:p w14:paraId="5CC5DCD3" w14:textId="68904E6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4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16D73DE4" w14:textId="558AE38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260B3B9B" w14:textId="72242A1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10.6%)</w:t>
            </w:r>
          </w:p>
        </w:tc>
        <w:tc>
          <w:tcPr>
            <w:tcW w:w="1317" w:type="dxa"/>
          </w:tcPr>
          <w:p w14:paraId="5CEDBD5F" w14:textId="7DC2E85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2</w:t>
            </w:r>
          </w:p>
          <w:p w14:paraId="125CE442" w14:textId="4A337EA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5.3%)</w:t>
            </w:r>
          </w:p>
        </w:tc>
      </w:tr>
      <w:tr w:rsidR="004F7690" w14:paraId="4ECF763B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9C37993" w14:textId="73383DCD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Medial hop for distance</w:t>
            </w:r>
          </w:p>
          <w:p w14:paraId="1B380649" w14:textId="121D1501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91</w:t>
            </w:r>
          </w:p>
        </w:tc>
        <w:tc>
          <w:tcPr>
            <w:tcW w:w="1358" w:type="dxa"/>
          </w:tcPr>
          <w:p w14:paraId="3311DB57" w14:textId="6F2BA2B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5</w:t>
            </w:r>
          </w:p>
          <w:p w14:paraId="2EC392EB" w14:textId="1C83A0B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27.5%)</w:t>
            </w:r>
          </w:p>
        </w:tc>
        <w:tc>
          <w:tcPr>
            <w:tcW w:w="1353" w:type="dxa"/>
            <w:gridSpan w:val="2"/>
          </w:tcPr>
          <w:p w14:paraId="5BF3D699" w14:textId="6A3C85E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217DAE7F" w14:textId="1DA6561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1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184FB1BB" w14:textId="6A16A20A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6</w:t>
            </w:r>
          </w:p>
          <w:p w14:paraId="5FE7292C" w14:textId="4DF2335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1.5%)</w:t>
            </w:r>
          </w:p>
        </w:tc>
      </w:tr>
      <w:tr w:rsidR="00226CD6" w14:paraId="69F83C70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D8DC02D" w14:textId="4D7F66C8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lastRenderedPageBreak/>
              <w:t>Lateral hop for distance</w:t>
            </w:r>
          </w:p>
          <w:p w14:paraId="765246B6" w14:textId="4FA7D503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2</w:t>
            </w:r>
          </w:p>
        </w:tc>
        <w:tc>
          <w:tcPr>
            <w:tcW w:w="1358" w:type="dxa"/>
          </w:tcPr>
          <w:p w14:paraId="725E8ECE" w14:textId="62BBBB0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7</w:t>
            </w:r>
          </w:p>
          <w:p w14:paraId="0E401D2C" w14:textId="5125A79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9.3%)</w:t>
            </w:r>
          </w:p>
        </w:tc>
        <w:tc>
          <w:tcPr>
            <w:tcW w:w="1353" w:type="dxa"/>
            <w:gridSpan w:val="2"/>
          </w:tcPr>
          <w:p w14:paraId="290EF5F2" w14:textId="54D9AFC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0B2AACB9" w14:textId="574008D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9%)</w:t>
            </w:r>
          </w:p>
        </w:tc>
        <w:tc>
          <w:tcPr>
            <w:tcW w:w="1317" w:type="dxa"/>
          </w:tcPr>
          <w:p w14:paraId="015620EA" w14:textId="6812E96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5</w:t>
            </w:r>
          </w:p>
          <w:p w14:paraId="57614642" w14:textId="2531386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9.8%)</w:t>
            </w:r>
          </w:p>
        </w:tc>
      </w:tr>
      <w:tr w:rsidR="004F7690" w14:paraId="36D47124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8B368BC" w14:textId="74A3B186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Single leg counter movement jump (CMJ)</w:t>
            </w:r>
          </w:p>
          <w:p w14:paraId="499AF257" w14:textId="018C4D03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92</w:t>
            </w:r>
          </w:p>
        </w:tc>
        <w:tc>
          <w:tcPr>
            <w:tcW w:w="1358" w:type="dxa"/>
          </w:tcPr>
          <w:p w14:paraId="798E7E5E" w14:textId="5008B4D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3</w:t>
            </w:r>
          </w:p>
          <w:p w14:paraId="23489362" w14:textId="406EF0A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4.1%)</w:t>
            </w:r>
          </w:p>
        </w:tc>
        <w:tc>
          <w:tcPr>
            <w:tcW w:w="1353" w:type="dxa"/>
            <w:gridSpan w:val="2"/>
          </w:tcPr>
          <w:p w14:paraId="7B98EC3E" w14:textId="3A9CB70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69A8BC01" w14:textId="7EBC22B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0.9%)</w:t>
            </w:r>
          </w:p>
        </w:tc>
        <w:tc>
          <w:tcPr>
            <w:tcW w:w="1317" w:type="dxa"/>
          </w:tcPr>
          <w:p w14:paraId="5B635847" w14:textId="44783FD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9</w:t>
            </w:r>
          </w:p>
          <w:p w14:paraId="7F4F0915" w14:textId="1F926CF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75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226CD6" w14:paraId="388B88CF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2D52BCB" w14:textId="46DE4EED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Drop jump</w:t>
            </w:r>
          </w:p>
          <w:p w14:paraId="2158A63B" w14:textId="34E16E14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91</w:t>
            </w:r>
          </w:p>
        </w:tc>
        <w:tc>
          <w:tcPr>
            <w:tcW w:w="1358" w:type="dxa"/>
          </w:tcPr>
          <w:p w14:paraId="76D7E969" w14:textId="516E4F6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0</w:t>
            </w:r>
          </w:p>
          <w:p w14:paraId="5283B6F1" w14:textId="551808E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3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12ADE15B" w14:textId="294846C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0</w:t>
            </w:r>
          </w:p>
          <w:p w14:paraId="73EF593B" w14:textId="7C56E54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2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0B729EEB" w14:textId="7850F62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1</w:t>
            </w:r>
          </w:p>
          <w:p w14:paraId="45DF09B1" w14:textId="6556A02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5.1%)</w:t>
            </w:r>
          </w:p>
        </w:tc>
      </w:tr>
      <w:tr w:rsidR="004F7690" w14:paraId="35D72A5E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7EDC269" w14:textId="12067189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Side hop</w:t>
            </w:r>
          </w:p>
          <w:p w14:paraId="1ADAD666" w14:textId="3ADD3DA0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93</w:t>
            </w:r>
          </w:p>
        </w:tc>
        <w:tc>
          <w:tcPr>
            <w:tcW w:w="1358" w:type="dxa"/>
          </w:tcPr>
          <w:p w14:paraId="69C4D86F" w14:textId="23B2307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0</w:t>
            </w:r>
          </w:p>
          <w:p w14:paraId="36429E5D" w14:textId="7AD86DB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2.3%)</w:t>
            </w:r>
          </w:p>
        </w:tc>
        <w:tc>
          <w:tcPr>
            <w:tcW w:w="1353" w:type="dxa"/>
            <w:gridSpan w:val="2"/>
          </w:tcPr>
          <w:p w14:paraId="1839164A" w14:textId="6C26BB8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9</w:t>
            </w:r>
          </w:p>
          <w:p w14:paraId="03E6180E" w14:textId="5136CBF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0.4%)</w:t>
            </w:r>
          </w:p>
        </w:tc>
        <w:tc>
          <w:tcPr>
            <w:tcW w:w="1317" w:type="dxa"/>
          </w:tcPr>
          <w:p w14:paraId="7D8CD1C4" w14:textId="6464D8C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4</w:t>
            </w:r>
          </w:p>
          <w:p w14:paraId="47C8BC82" w14:textId="5AD4E41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7.3%)</w:t>
            </w:r>
          </w:p>
        </w:tc>
      </w:tr>
      <w:tr w:rsidR="00226CD6" w14:paraId="030F7D3F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FB370D3" w14:textId="5986ADA4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Square hop</w:t>
            </w:r>
          </w:p>
          <w:p w14:paraId="64E90A0A" w14:textId="0FD8780E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90</w:t>
            </w:r>
          </w:p>
        </w:tc>
        <w:tc>
          <w:tcPr>
            <w:tcW w:w="1358" w:type="dxa"/>
          </w:tcPr>
          <w:p w14:paraId="0AD1F464" w14:textId="2E8499C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4</w:t>
            </w:r>
          </w:p>
          <w:p w14:paraId="64E3F565" w14:textId="6FF0EBF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15.6%)</w:t>
            </w:r>
          </w:p>
        </w:tc>
        <w:tc>
          <w:tcPr>
            <w:tcW w:w="1353" w:type="dxa"/>
            <w:gridSpan w:val="2"/>
          </w:tcPr>
          <w:p w14:paraId="20D7FAE6" w14:textId="3F89901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7</w:t>
            </w:r>
          </w:p>
          <w:p w14:paraId="68AC017F" w14:textId="2453EA2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8.9%)</w:t>
            </w:r>
          </w:p>
        </w:tc>
        <w:tc>
          <w:tcPr>
            <w:tcW w:w="1317" w:type="dxa"/>
          </w:tcPr>
          <w:p w14:paraId="2751FF0B" w14:textId="2E44474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9</w:t>
            </w:r>
          </w:p>
          <w:p w14:paraId="0842FED1" w14:textId="21FDB2F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5.6%)</w:t>
            </w:r>
          </w:p>
        </w:tc>
      </w:tr>
      <w:tr w:rsidR="004F7690" w14:paraId="3F430E13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8994CA5" w14:textId="1EC05ABA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Force plates/ mats</w:t>
            </w:r>
          </w:p>
          <w:p w14:paraId="447520D4" w14:textId="74713FD9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90</w:t>
            </w:r>
          </w:p>
        </w:tc>
        <w:tc>
          <w:tcPr>
            <w:tcW w:w="1358" w:type="dxa"/>
          </w:tcPr>
          <w:p w14:paraId="044D5674" w14:textId="60EF1E2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</w:t>
            </w:r>
          </w:p>
          <w:p w14:paraId="3E845157" w14:textId="413E6D99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3.3%)</w:t>
            </w:r>
          </w:p>
        </w:tc>
        <w:tc>
          <w:tcPr>
            <w:tcW w:w="1353" w:type="dxa"/>
            <w:gridSpan w:val="2"/>
          </w:tcPr>
          <w:p w14:paraId="1EFB86EE" w14:textId="070FD00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</w:t>
            </w:r>
          </w:p>
          <w:p w14:paraId="104C8994" w14:textId="21C9C52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.2%)</w:t>
            </w:r>
          </w:p>
        </w:tc>
        <w:tc>
          <w:tcPr>
            <w:tcW w:w="1317" w:type="dxa"/>
          </w:tcPr>
          <w:p w14:paraId="73AD8D35" w14:textId="0244F2B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5</w:t>
            </w:r>
          </w:p>
          <w:p w14:paraId="3F0C499C" w14:textId="3B6F105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4.4%)</w:t>
            </w:r>
          </w:p>
        </w:tc>
      </w:tr>
      <w:tr w:rsidR="00226CD6" w14:paraId="422BB7FD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0F6A885" w14:textId="5465457F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Agility T test</w:t>
            </w:r>
          </w:p>
          <w:p w14:paraId="4EF842A8" w14:textId="3099DBF8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89</w:t>
            </w:r>
          </w:p>
        </w:tc>
        <w:tc>
          <w:tcPr>
            <w:tcW w:w="1358" w:type="dxa"/>
          </w:tcPr>
          <w:p w14:paraId="430BCE45" w14:textId="39EA232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6</w:t>
            </w:r>
          </w:p>
          <w:p w14:paraId="2B32A6AA" w14:textId="7432206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8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104A6252" w14:textId="6F22881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6</w:t>
            </w:r>
          </w:p>
          <w:p w14:paraId="1E712E69" w14:textId="3D074D2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8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3E03948A" w14:textId="1198E4E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57</w:t>
            </w:r>
          </w:p>
          <w:p w14:paraId="36641BA1" w14:textId="1FD19C83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4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4F7690" w14:paraId="32FA1B9F" w14:textId="77777777" w:rsidTr="0A0E0531">
        <w:trPr>
          <w:gridAfter w:val="2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AA119AE" w14:textId="4C27EE41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Jump Landing System</w:t>
            </w:r>
          </w:p>
          <w:p w14:paraId="694E3D3A" w14:textId="75CF6DAB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89</w:t>
            </w:r>
          </w:p>
        </w:tc>
        <w:tc>
          <w:tcPr>
            <w:tcW w:w="1358" w:type="dxa"/>
          </w:tcPr>
          <w:p w14:paraId="0A789D7C" w14:textId="531BD22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</w:t>
            </w:r>
          </w:p>
          <w:p w14:paraId="0F325FC6" w14:textId="623FA1B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.4%)</w:t>
            </w:r>
          </w:p>
        </w:tc>
        <w:tc>
          <w:tcPr>
            <w:tcW w:w="1353" w:type="dxa"/>
            <w:gridSpan w:val="2"/>
          </w:tcPr>
          <w:p w14:paraId="145207E9" w14:textId="1F266A6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</w:t>
            </w:r>
          </w:p>
          <w:p w14:paraId="5AE51C85" w14:textId="33AD663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.2%)</w:t>
            </w:r>
          </w:p>
        </w:tc>
        <w:tc>
          <w:tcPr>
            <w:tcW w:w="1317" w:type="dxa"/>
          </w:tcPr>
          <w:p w14:paraId="35D39B5D" w14:textId="2989CF8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84</w:t>
            </w:r>
          </w:p>
          <w:p w14:paraId="6F8C2208" w14:textId="1CD3FDF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4.4%)</w:t>
            </w:r>
          </w:p>
        </w:tc>
      </w:tr>
      <w:tr w:rsidR="00226CD6" w14:paraId="2F6290C0" w14:textId="77777777" w:rsidTr="0A0E053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A5304F1" w14:textId="32EC1AA4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lang w:val="en-GB"/>
              </w:rPr>
              <w:t>None</w:t>
            </w:r>
          </w:p>
          <w:p w14:paraId="31710856" w14:textId="44078487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Style w:val="text-format-content"/>
                <w:rFonts w:ascii="Arial" w:eastAsia="Arial" w:hAnsi="Arial" w:cs="Arial"/>
                <w:b w:val="0"/>
                <w:bCs w:val="0"/>
                <w:i/>
                <w:iCs/>
                <w:lang w:val="en-GB"/>
              </w:rPr>
              <w:t>n=68</w:t>
            </w:r>
          </w:p>
        </w:tc>
        <w:tc>
          <w:tcPr>
            <w:tcW w:w="1358" w:type="dxa"/>
          </w:tcPr>
          <w:p w14:paraId="6B92FAB5" w14:textId="3C2E305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</w:t>
            </w:r>
          </w:p>
          <w:p w14:paraId="2753A4CD" w14:textId="51352F9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.9%)</w:t>
            </w:r>
          </w:p>
        </w:tc>
        <w:tc>
          <w:tcPr>
            <w:tcW w:w="1353" w:type="dxa"/>
            <w:gridSpan w:val="2"/>
          </w:tcPr>
          <w:p w14:paraId="0EEA0BCB" w14:textId="55CE9D94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3 </w:t>
            </w:r>
          </w:p>
          <w:p w14:paraId="369E4832" w14:textId="42D5DA31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4.4%)</w:t>
            </w:r>
          </w:p>
        </w:tc>
        <w:tc>
          <w:tcPr>
            <w:tcW w:w="1317" w:type="dxa"/>
          </w:tcPr>
          <w:p w14:paraId="01DF05E2" w14:textId="152CAF1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3</w:t>
            </w:r>
          </w:p>
          <w:p w14:paraId="2C7D116D" w14:textId="20F9E7D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92.6%)</w:t>
            </w:r>
          </w:p>
        </w:tc>
      </w:tr>
      <w:tr w:rsidR="0ABB2706" w14:paraId="28D8166B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</w:tcPr>
          <w:p w14:paraId="74A2D2B3" w14:textId="03D8773F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Q. </w:t>
            </w:r>
            <w:r w:rsidR="2B05BC77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27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Do you use any other sports specific test to inform your return to sports decision? 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If </w:t>
            </w:r>
            <w:proofErr w:type="gramStart"/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Yes</w:t>
            </w:r>
            <w:proofErr w:type="gramEnd"/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please state in the text box provided 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If No please type No </w:t>
            </w:r>
          </w:p>
        </w:tc>
      </w:tr>
      <w:tr w:rsidR="0ABB2706" w14:paraId="28FE305F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14104256" w14:textId="4FBCE5AF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o</w:t>
            </w:r>
          </w:p>
        </w:tc>
        <w:tc>
          <w:tcPr>
            <w:tcW w:w="4781" w:type="dxa"/>
            <w:gridSpan w:val="4"/>
          </w:tcPr>
          <w:p w14:paraId="244756F4" w14:textId="5B72975D" w:rsidR="0ABB2706" w:rsidRDefault="07BCEDCE" w:rsidP="305AC3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74 (72.5%)</w:t>
            </w:r>
          </w:p>
        </w:tc>
      </w:tr>
      <w:tr w:rsidR="0ABB2706" w14:paraId="5F676DBE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175500E6" w14:textId="4C0DC8C1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Sport dependent tasks </w:t>
            </w:r>
          </w:p>
        </w:tc>
        <w:tc>
          <w:tcPr>
            <w:tcW w:w="4781" w:type="dxa"/>
            <w:gridSpan w:val="4"/>
          </w:tcPr>
          <w:p w14:paraId="104CF0EA" w14:textId="6AFB0A6F" w:rsidR="0ABB2706" w:rsidRDefault="07BCEDCE" w:rsidP="305AC3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 (5.8%)</w:t>
            </w:r>
          </w:p>
        </w:tc>
      </w:tr>
      <w:tr w:rsidR="0ABB2706" w14:paraId="3A38FB9B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1D566BCE" w14:textId="33568C8C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Melbourne RTS</w:t>
            </w:r>
          </w:p>
        </w:tc>
        <w:tc>
          <w:tcPr>
            <w:tcW w:w="4781" w:type="dxa"/>
            <w:gridSpan w:val="4"/>
          </w:tcPr>
          <w:p w14:paraId="3ABA1578" w14:textId="21434083" w:rsidR="0ABB2706" w:rsidRDefault="07BCEDCE" w:rsidP="305AC3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 (2.9%)</w:t>
            </w:r>
          </w:p>
        </w:tc>
      </w:tr>
      <w:tr w:rsidR="0ABB2706" w14:paraId="14DD4CE3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1DDDC77F" w14:textId="77C3211B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All tests are completed in our ACL class </w:t>
            </w:r>
          </w:p>
        </w:tc>
        <w:tc>
          <w:tcPr>
            <w:tcW w:w="4781" w:type="dxa"/>
            <w:gridSpan w:val="4"/>
          </w:tcPr>
          <w:p w14:paraId="44528AD4" w14:textId="0602AB36" w:rsidR="0ABB2706" w:rsidRDefault="07BCEDCE" w:rsidP="305AC3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 (2.9%)</w:t>
            </w:r>
          </w:p>
        </w:tc>
      </w:tr>
      <w:tr w:rsidR="0ABB2706" w14:paraId="70EFDFBC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28E3C5C9" w14:textId="605FECCC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lastRenderedPageBreak/>
              <w:t>30m line, lateral hop</w:t>
            </w:r>
          </w:p>
        </w:tc>
        <w:tc>
          <w:tcPr>
            <w:tcW w:w="4781" w:type="dxa"/>
            <w:gridSpan w:val="4"/>
          </w:tcPr>
          <w:p w14:paraId="0690B5A1" w14:textId="704DC2E0" w:rsidR="0ABB2706" w:rsidRDefault="07BCEDCE" w:rsidP="305AC3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1796DBE8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54A3E2AF" w14:textId="5ED72E6C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Double leg counter movement j</w:t>
            </w:r>
            <w:r w:rsidR="00D85E72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ump</w:t>
            </w:r>
          </w:p>
        </w:tc>
        <w:tc>
          <w:tcPr>
            <w:tcW w:w="4781" w:type="dxa"/>
            <w:gridSpan w:val="4"/>
          </w:tcPr>
          <w:p w14:paraId="6E8BF7C9" w14:textId="09F75811" w:rsidR="0ABB2706" w:rsidRDefault="07BCEDCE" w:rsidP="305AC3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6B16D119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3CC6D0CD" w14:textId="05D67820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Sprint training protocols</w:t>
            </w:r>
          </w:p>
        </w:tc>
        <w:tc>
          <w:tcPr>
            <w:tcW w:w="4781" w:type="dxa"/>
            <w:gridSpan w:val="4"/>
          </w:tcPr>
          <w:p w14:paraId="6A6B98C3" w14:textId="65E90DB5" w:rsidR="0ABB2706" w:rsidRDefault="07BCEDCE" w:rsidP="305AC3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3555FB94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7FC47315" w14:textId="6A8BF9A8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SAQ</w:t>
            </w:r>
          </w:p>
        </w:tc>
        <w:tc>
          <w:tcPr>
            <w:tcW w:w="4781" w:type="dxa"/>
            <w:gridSpan w:val="4"/>
          </w:tcPr>
          <w:p w14:paraId="02D8BBDF" w14:textId="3B53D326" w:rsidR="0ABB2706" w:rsidRDefault="07BCEDCE" w:rsidP="305AC3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26D8FAF1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27B29C09" w14:textId="17C578BB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CMAS</w:t>
            </w:r>
          </w:p>
        </w:tc>
        <w:tc>
          <w:tcPr>
            <w:tcW w:w="4781" w:type="dxa"/>
            <w:gridSpan w:val="4"/>
          </w:tcPr>
          <w:p w14:paraId="7997148F" w14:textId="6C65F35A" w:rsidR="0ABB2706" w:rsidRDefault="07BCEDCE" w:rsidP="305AC3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6FB3CCF8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3A049171" w14:textId="660D8232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Single leg squat, bridge and calf raise </w:t>
            </w:r>
          </w:p>
        </w:tc>
        <w:tc>
          <w:tcPr>
            <w:tcW w:w="4781" w:type="dxa"/>
            <w:gridSpan w:val="4"/>
          </w:tcPr>
          <w:p w14:paraId="23AE1D80" w14:textId="56C017C8" w:rsidR="0ABB2706" w:rsidRDefault="07BCEDCE" w:rsidP="305AC3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312239F1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493286F1" w14:textId="45711757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Self reported</w:t>
            </w:r>
            <w:proofErr w:type="spellEnd"/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confidence</w:t>
            </w:r>
          </w:p>
        </w:tc>
        <w:tc>
          <w:tcPr>
            <w:tcW w:w="4781" w:type="dxa"/>
            <w:gridSpan w:val="4"/>
          </w:tcPr>
          <w:p w14:paraId="31A890F3" w14:textId="71BFB647" w:rsidR="0ABB2706" w:rsidRDefault="07BCEDCE" w:rsidP="305AC3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6FC40162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5FE61C52" w14:textId="20B803CA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Edgern</w:t>
            </w:r>
            <w:proofErr w:type="spellEnd"/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tests </w:t>
            </w:r>
          </w:p>
        </w:tc>
        <w:tc>
          <w:tcPr>
            <w:tcW w:w="4781" w:type="dxa"/>
            <w:gridSpan w:val="4"/>
          </w:tcPr>
          <w:p w14:paraId="74C3AE40" w14:textId="2A66D6CA" w:rsidR="0ABB2706" w:rsidRDefault="07BCEDCE" w:rsidP="305AC3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5160B91F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2ED15B3B" w14:textId="2566560F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30 sec hop frontal plane, STARRT</w:t>
            </w:r>
          </w:p>
        </w:tc>
        <w:tc>
          <w:tcPr>
            <w:tcW w:w="4781" w:type="dxa"/>
            <w:gridSpan w:val="4"/>
          </w:tcPr>
          <w:p w14:paraId="7F7422FC" w14:textId="542EF122" w:rsidR="0ABB2706" w:rsidRDefault="07BCEDCE" w:rsidP="305AC3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22BE0B38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6FAB5091" w14:textId="328D0943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Bleep test </w:t>
            </w:r>
          </w:p>
        </w:tc>
        <w:tc>
          <w:tcPr>
            <w:tcW w:w="4781" w:type="dxa"/>
            <w:gridSpan w:val="4"/>
          </w:tcPr>
          <w:p w14:paraId="5898B8A4" w14:textId="0F790BB6" w:rsidR="0ABB2706" w:rsidRDefault="07BCEDCE" w:rsidP="305AC3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49533875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0B82301E" w14:textId="10510E8D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I rarely see people at this stage </w:t>
            </w:r>
          </w:p>
        </w:tc>
        <w:tc>
          <w:tcPr>
            <w:tcW w:w="4781" w:type="dxa"/>
            <w:gridSpan w:val="4"/>
          </w:tcPr>
          <w:p w14:paraId="68C884ED" w14:textId="7A72B040" w:rsidR="0ABB2706" w:rsidRDefault="07BCEDCE" w:rsidP="305AC3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5C5C546F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7C280B83" w14:textId="7DCF9254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Difficult to do any due to space and equipment</w:t>
            </w:r>
          </w:p>
        </w:tc>
        <w:tc>
          <w:tcPr>
            <w:tcW w:w="4781" w:type="dxa"/>
            <w:gridSpan w:val="4"/>
          </w:tcPr>
          <w:p w14:paraId="5F717FB7" w14:textId="5037E16A" w:rsidR="0ABB2706" w:rsidRDefault="07BCEDCE" w:rsidP="305AC3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748CCFC3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597F6F9A" w14:textId="762EB132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505 agility drills </w:t>
            </w:r>
          </w:p>
        </w:tc>
        <w:tc>
          <w:tcPr>
            <w:tcW w:w="4781" w:type="dxa"/>
            <w:gridSpan w:val="4"/>
          </w:tcPr>
          <w:p w14:paraId="0EFF83E5" w14:textId="32C92AA4" w:rsidR="0ABB2706" w:rsidRDefault="07BCEDCE" w:rsidP="305AC3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ABB2706" w14:paraId="5FE59BEE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gridSpan w:val="3"/>
          </w:tcPr>
          <w:p w14:paraId="0DC9368B" w14:textId="222632CD" w:rsidR="0ABB2706" w:rsidRDefault="07BCEDCE" w:rsidP="305AC3A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Participation in sports </w:t>
            </w:r>
          </w:p>
        </w:tc>
        <w:tc>
          <w:tcPr>
            <w:tcW w:w="4781" w:type="dxa"/>
            <w:gridSpan w:val="4"/>
          </w:tcPr>
          <w:p w14:paraId="2ED8FDDB" w14:textId="387C32E7" w:rsidR="0ABB2706" w:rsidRDefault="07BCEDCE" w:rsidP="305AC3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 (0.9%)</w:t>
            </w:r>
          </w:p>
        </w:tc>
      </w:tr>
      <w:tr w:rsidR="004F7690" w14:paraId="2B560C01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DA9B35F" w14:textId="471F6FC1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Q. </w:t>
            </w:r>
            <w:r w:rsidR="4A6852DA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28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Consider you are completing the above return to sports testing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Do you agree or disagree with the below statements? </w:t>
            </w:r>
          </w:p>
          <w:p w14:paraId="6A7247FB" w14:textId="68680ED2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102</w:t>
            </w:r>
          </w:p>
        </w:tc>
        <w:tc>
          <w:tcPr>
            <w:tcW w:w="1358" w:type="dxa"/>
          </w:tcPr>
          <w:p w14:paraId="352C3D0B" w14:textId="71790269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trongly agree</w:t>
            </w:r>
          </w:p>
        </w:tc>
        <w:tc>
          <w:tcPr>
            <w:tcW w:w="1353" w:type="dxa"/>
            <w:gridSpan w:val="2"/>
          </w:tcPr>
          <w:p w14:paraId="069FE322" w14:textId="00EEECE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317" w:type="dxa"/>
          </w:tcPr>
          <w:p w14:paraId="00BFA6D6" w14:textId="6464D9E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425" w:type="dxa"/>
          </w:tcPr>
          <w:p w14:paraId="63A58BAF" w14:textId="7536A132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392" w:type="dxa"/>
          </w:tcPr>
          <w:p w14:paraId="42BF1547" w14:textId="2397FBEC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trongly disagree</w:t>
            </w:r>
          </w:p>
        </w:tc>
      </w:tr>
      <w:tr w:rsidR="001022FC" w14:paraId="1452DAC2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206011E" w14:textId="7455D427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I have enough equipment to complete return to sport testing</w:t>
            </w:r>
          </w:p>
        </w:tc>
        <w:tc>
          <w:tcPr>
            <w:tcW w:w="1358" w:type="dxa"/>
          </w:tcPr>
          <w:p w14:paraId="5AB4BA1F" w14:textId="0366A0B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</w:t>
            </w:r>
          </w:p>
          <w:p w14:paraId="55476D53" w14:textId="144C1FF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.9%)</w:t>
            </w:r>
          </w:p>
        </w:tc>
        <w:tc>
          <w:tcPr>
            <w:tcW w:w="1353" w:type="dxa"/>
            <w:gridSpan w:val="2"/>
          </w:tcPr>
          <w:p w14:paraId="5AAAE235" w14:textId="3FB097E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2</w:t>
            </w:r>
          </w:p>
          <w:p w14:paraId="7037D74F" w14:textId="1B9E852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1.6%)</w:t>
            </w:r>
          </w:p>
        </w:tc>
        <w:tc>
          <w:tcPr>
            <w:tcW w:w="1317" w:type="dxa"/>
          </w:tcPr>
          <w:p w14:paraId="1AD596D9" w14:textId="225E41B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6</w:t>
            </w:r>
          </w:p>
          <w:p w14:paraId="33662147" w14:textId="4B4D29CB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5.7%)</w:t>
            </w:r>
          </w:p>
        </w:tc>
        <w:tc>
          <w:tcPr>
            <w:tcW w:w="1425" w:type="dxa"/>
          </w:tcPr>
          <w:p w14:paraId="1413280F" w14:textId="30C5F1BC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46</w:t>
            </w:r>
          </w:p>
          <w:p w14:paraId="01D863AD" w14:textId="4C67E08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45.1%)</w:t>
            </w:r>
          </w:p>
        </w:tc>
        <w:tc>
          <w:tcPr>
            <w:tcW w:w="1392" w:type="dxa"/>
          </w:tcPr>
          <w:p w14:paraId="1DAC8C73" w14:textId="28FC55F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4</w:t>
            </w:r>
          </w:p>
          <w:p w14:paraId="5D8AEF5C" w14:textId="2327D3A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3.7%)</w:t>
            </w:r>
          </w:p>
        </w:tc>
      </w:tr>
      <w:tr w:rsidR="004F7690" w14:paraId="10BD7960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BE2BAA6" w14:textId="56896134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I have enough space to complete return to sport testing</w:t>
            </w:r>
          </w:p>
        </w:tc>
        <w:tc>
          <w:tcPr>
            <w:tcW w:w="1358" w:type="dxa"/>
          </w:tcPr>
          <w:p w14:paraId="0B83AE9E" w14:textId="5862FA3F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8 </w:t>
            </w:r>
          </w:p>
          <w:p w14:paraId="628E232B" w14:textId="0B491E4A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7.8%)</w:t>
            </w:r>
          </w:p>
        </w:tc>
        <w:tc>
          <w:tcPr>
            <w:tcW w:w="1353" w:type="dxa"/>
            <w:gridSpan w:val="2"/>
          </w:tcPr>
          <w:p w14:paraId="7B799B62" w14:textId="7AAF7A9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0</w:t>
            </w:r>
          </w:p>
          <w:p w14:paraId="6437B17D" w14:textId="3387973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9.6%)</w:t>
            </w:r>
          </w:p>
        </w:tc>
        <w:tc>
          <w:tcPr>
            <w:tcW w:w="1317" w:type="dxa"/>
          </w:tcPr>
          <w:p w14:paraId="4433D827" w14:textId="612C9E9E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10 </w:t>
            </w:r>
          </w:p>
          <w:p w14:paraId="209C8756" w14:textId="0EEFA6A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(9.8%)</w:t>
            </w:r>
          </w:p>
        </w:tc>
        <w:tc>
          <w:tcPr>
            <w:tcW w:w="1425" w:type="dxa"/>
          </w:tcPr>
          <w:p w14:paraId="6E6CD3AA" w14:textId="0EF1BD1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9</w:t>
            </w:r>
          </w:p>
          <w:p w14:paraId="16EEBED1" w14:textId="44298EC5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8.2%)</w:t>
            </w:r>
          </w:p>
        </w:tc>
        <w:tc>
          <w:tcPr>
            <w:tcW w:w="1392" w:type="dxa"/>
          </w:tcPr>
          <w:p w14:paraId="6D0842BE" w14:textId="078F829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5</w:t>
            </w:r>
          </w:p>
          <w:p w14:paraId="4C612BA9" w14:textId="7711DB1B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4.5%)</w:t>
            </w:r>
          </w:p>
        </w:tc>
      </w:tr>
      <w:tr w:rsidR="001022FC" w14:paraId="7CCE52F0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055A7EF" w14:textId="6E66CA96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lastRenderedPageBreak/>
              <w:t>I have enough time to complete return to sports testing </w:t>
            </w:r>
          </w:p>
        </w:tc>
        <w:tc>
          <w:tcPr>
            <w:tcW w:w="1358" w:type="dxa"/>
          </w:tcPr>
          <w:p w14:paraId="0ABE7243" w14:textId="34C4BA2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</w:t>
            </w:r>
          </w:p>
          <w:p w14:paraId="2285C9DA" w14:textId="0AD699E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5.9%)</w:t>
            </w:r>
          </w:p>
        </w:tc>
        <w:tc>
          <w:tcPr>
            <w:tcW w:w="1353" w:type="dxa"/>
            <w:gridSpan w:val="2"/>
          </w:tcPr>
          <w:p w14:paraId="52284BD8" w14:textId="67887DB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8</w:t>
            </w:r>
          </w:p>
          <w:p w14:paraId="202E22E8" w14:textId="4A39C80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7.5%)</w:t>
            </w:r>
          </w:p>
        </w:tc>
        <w:tc>
          <w:tcPr>
            <w:tcW w:w="1317" w:type="dxa"/>
          </w:tcPr>
          <w:p w14:paraId="49982BE7" w14:textId="4B680B6F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7</w:t>
            </w:r>
          </w:p>
          <w:p w14:paraId="13409384" w14:textId="4B6081A6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6.7%)</w:t>
            </w:r>
          </w:p>
        </w:tc>
        <w:tc>
          <w:tcPr>
            <w:tcW w:w="1425" w:type="dxa"/>
          </w:tcPr>
          <w:p w14:paraId="401A6A80" w14:textId="7D9F3E4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31</w:t>
            </w:r>
          </w:p>
          <w:p w14:paraId="13B8E3D1" w14:textId="6023EB1E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30.4%)</w:t>
            </w:r>
          </w:p>
        </w:tc>
        <w:tc>
          <w:tcPr>
            <w:tcW w:w="1392" w:type="dxa"/>
          </w:tcPr>
          <w:p w14:paraId="0E9F6832" w14:textId="20D19597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0</w:t>
            </w:r>
          </w:p>
          <w:p w14:paraId="62C6AC68" w14:textId="42612B23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9.6%)</w:t>
            </w:r>
          </w:p>
        </w:tc>
      </w:tr>
      <w:tr w:rsidR="004F7690" w14:paraId="345276B0" w14:textId="77777777" w:rsidTr="0A0E0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 w:val="restart"/>
          </w:tcPr>
          <w:p w14:paraId="7F890266" w14:textId="3A8A0835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Q. </w:t>
            </w:r>
            <w:r w:rsidR="4B61444D"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29</w:t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Considering </w:t>
            </w:r>
            <w:proofErr w:type="gramStart"/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all of</w:t>
            </w:r>
            <w:proofErr w:type="gramEnd"/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the above.</w:t>
            </w:r>
            <w:r w:rsidR="0ABB2706">
              <w:br/>
            </w:r>
            <w:r w:rsidRPr="305AC3AD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GB"/>
              </w:rPr>
              <w:t>How confident are you making the decision of when a patient is ready to return to sports? </w:t>
            </w:r>
          </w:p>
          <w:p w14:paraId="780168D1" w14:textId="0B857A4E" w:rsidR="0ABB2706" w:rsidRDefault="07BCEDCE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n=102</w:t>
            </w:r>
          </w:p>
          <w:p w14:paraId="1563544A" w14:textId="13A2F40C" w:rsidR="0ABB2706" w:rsidRDefault="0ABB2706" w:rsidP="00B51886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358" w:type="dxa"/>
          </w:tcPr>
          <w:p w14:paraId="1AF4BAB3" w14:textId="2E3BE58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Extremely confident</w:t>
            </w:r>
          </w:p>
        </w:tc>
        <w:tc>
          <w:tcPr>
            <w:tcW w:w="1353" w:type="dxa"/>
            <w:gridSpan w:val="2"/>
          </w:tcPr>
          <w:p w14:paraId="0E3E7279" w14:textId="47080908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omewhat confident</w:t>
            </w:r>
          </w:p>
        </w:tc>
        <w:tc>
          <w:tcPr>
            <w:tcW w:w="1317" w:type="dxa"/>
          </w:tcPr>
          <w:p w14:paraId="2C75903D" w14:textId="1475AA8D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425" w:type="dxa"/>
          </w:tcPr>
          <w:p w14:paraId="4DBD0D30" w14:textId="130D6AD7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Somewhat not confident</w:t>
            </w:r>
          </w:p>
        </w:tc>
        <w:tc>
          <w:tcPr>
            <w:tcW w:w="1392" w:type="dxa"/>
          </w:tcPr>
          <w:p w14:paraId="44973E7D" w14:textId="0FC412D6" w:rsidR="0ABB2706" w:rsidRDefault="07BCEDCE" w:rsidP="305AC3A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Extremely not confident</w:t>
            </w:r>
          </w:p>
        </w:tc>
      </w:tr>
      <w:tr w:rsidR="001022FC" w14:paraId="52C61635" w14:textId="77777777" w:rsidTr="0A0E05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</w:tcPr>
          <w:p w14:paraId="4918CD7C" w14:textId="77777777" w:rsidR="007501FD" w:rsidRDefault="007501FD"/>
        </w:tc>
        <w:tc>
          <w:tcPr>
            <w:tcW w:w="1358" w:type="dxa"/>
          </w:tcPr>
          <w:p w14:paraId="4619BF8D" w14:textId="53201C1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0</w:t>
            </w:r>
          </w:p>
          <w:p w14:paraId="2CC710E7" w14:textId="6088BCF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(9.8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53" w:type="dxa"/>
            <w:gridSpan w:val="2"/>
          </w:tcPr>
          <w:p w14:paraId="4633AF9D" w14:textId="4B3BB6E1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67</w:t>
            </w:r>
          </w:p>
          <w:p w14:paraId="5267A051" w14:textId="50E67735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6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5.7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17" w:type="dxa"/>
          </w:tcPr>
          <w:p w14:paraId="182B08A4" w14:textId="791E2D82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2</w:t>
            </w:r>
          </w:p>
          <w:p w14:paraId="49F2C6BA" w14:textId="121FDE3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1.8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425" w:type="dxa"/>
          </w:tcPr>
          <w:p w14:paraId="689FF289" w14:textId="6E6E23E8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11</w:t>
            </w:r>
          </w:p>
          <w:p w14:paraId="0B2FFD84" w14:textId="4D3408ED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1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0.8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392" w:type="dxa"/>
          </w:tcPr>
          <w:p w14:paraId="0E9C131C" w14:textId="091F1744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2</w:t>
            </w:r>
          </w:p>
          <w:p w14:paraId="1BA46901" w14:textId="2A94CB60" w:rsidR="0ABB2706" w:rsidRDefault="07BCEDCE" w:rsidP="305AC3A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2</w:t>
            </w:r>
            <w:r w:rsidR="00BD2802">
              <w:rPr>
                <w:rFonts w:ascii="Arial" w:eastAsia="Arial" w:hAnsi="Arial" w:cs="Arial"/>
                <w:sz w:val="22"/>
                <w:szCs w:val="22"/>
                <w:lang w:val="en-GB"/>
              </w:rPr>
              <w:t>.0</w:t>
            </w:r>
            <w:r w:rsidRPr="305AC3AD">
              <w:rPr>
                <w:rFonts w:ascii="Arial" w:eastAsia="Arial" w:hAnsi="Arial" w:cs="Arial"/>
                <w:sz w:val="22"/>
                <w:szCs w:val="22"/>
                <w:lang w:val="en-GB"/>
              </w:rPr>
              <w:t>%)</w:t>
            </w:r>
          </w:p>
        </w:tc>
      </w:tr>
    </w:tbl>
    <w:p w14:paraId="694DD630" w14:textId="682F18A5" w:rsidR="3A825527" w:rsidRDefault="3A825527" w:rsidP="305AC3AD">
      <w:pPr>
        <w:spacing w:line="300" w:lineRule="auto"/>
        <w:rPr>
          <w:rFonts w:ascii="Arial" w:eastAsia="Arial" w:hAnsi="Arial" w:cs="Arial"/>
          <w:color w:val="D13438"/>
          <w:sz w:val="22"/>
          <w:szCs w:val="22"/>
          <w:u w:val="single"/>
        </w:rPr>
      </w:pPr>
    </w:p>
    <w:p w14:paraId="2C0E3309" w14:textId="0B31B19B" w:rsidR="3A825527" w:rsidRDefault="3A825527" w:rsidP="305AC3AD">
      <w:pPr>
        <w:rPr>
          <w:u w:val="single"/>
        </w:rPr>
      </w:pPr>
    </w:p>
    <w:sectPr w:rsidR="3A825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F1E88"/>
    <w:multiLevelType w:val="hybridMultilevel"/>
    <w:tmpl w:val="9BA6C072"/>
    <w:lvl w:ilvl="0" w:tplc="7DF803D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536F8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9EF2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02D6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642C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FED6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7C5F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D8F7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F034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E3A6F"/>
    <w:multiLevelType w:val="hybridMultilevel"/>
    <w:tmpl w:val="37D67AEC"/>
    <w:lvl w:ilvl="0" w:tplc="3384CBB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44C75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E429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F6A3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985D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DEB4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C8BE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44F7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CC64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6A1AB"/>
    <w:multiLevelType w:val="hybridMultilevel"/>
    <w:tmpl w:val="6FBE43D2"/>
    <w:lvl w:ilvl="0" w:tplc="3D60151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37C5E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2269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DC79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0838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9CF0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3233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5A5A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FE2F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1501D4"/>
    <w:multiLevelType w:val="hybridMultilevel"/>
    <w:tmpl w:val="4E86F26E"/>
    <w:lvl w:ilvl="0" w:tplc="E882474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D48222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9C50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3EC7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50EE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02FB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1C0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8877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BA29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61187A"/>
    <w:multiLevelType w:val="hybridMultilevel"/>
    <w:tmpl w:val="74B26176"/>
    <w:lvl w:ilvl="0" w:tplc="8A928A1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5E460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E65D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C68D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386A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18C8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A0A1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84FC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209B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0576E"/>
    <w:multiLevelType w:val="hybridMultilevel"/>
    <w:tmpl w:val="853AAA40"/>
    <w:lvl w:ilvl="0" w:tplc="081C665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B9A0C4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280D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3C28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42F6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582F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1A00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B84F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2438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C945BF"/>
    <w:multiLevelType w:val="hybridMultilevel"/>
    <w:tmpl w:val="109EC206"/>
    <w:lvl w:ilvl="0" w:tplc="1462786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184B4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C476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800B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C4B0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8834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E41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10E7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306D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77003D"/>
    <w:multiLevelType w:val="hybridMultilevel"/>
    <w:tmpl w:val="7E12D6FC"/>
    <w:lvl w:ilvl="0" w:tplc="2DF09C4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F7E826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C6E4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DA2D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62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2495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662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E298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4868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97E3C56"/>
    <w:multiLevelType w:val="hybridMultilevel"/>
    <w:tmpl w:val="C77C9D5C"/>
    <w:lvl w:ilvl="0" w:tplc="3828E23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B3AFA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EC7A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8AEC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7ADC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B48D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65D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6AB8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920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6E7499"/>
    <w:multiLevelType w:val="hybridMultilevel"/>
    <w:tmpl w:val="DD687A32"/>
    <w:lvl w:ilvl="0" w:tplc="693CA03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23403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0A36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D47D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C8AD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3A05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A2A4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7A68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FE4B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67DDE8"/>
    <w:multiLevelType w:val="hybridMultilevel"/>
    <w:tmpl w:val="42725C9A"/>
    <w:lvl w:ilvl="0" w:tplc="09EA986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61440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D859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0692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9E19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8083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DE2B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B0B6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F2FC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AB9B7F"/>
    <w:multiLevelType w:val="hybridMultilevel"/>
    <w:tmpl w:val="1ED2C08A"/>
    <w:lvl w:ilvl="0" w:tplc="116C9A2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F3EE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DED6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36DE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2C6A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8430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7E1E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70D5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960D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B0EA69"/>
    <w:multiLevelType w:val="hybridMultilevel"/>
    <w:tmpl w:val="1314552A"/>
    <w:lvl w:ilvl="0" w:tplc="97AAF86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20AB9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3EA0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086B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2C8D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4481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2825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FEA8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16CE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E8DB5B"/>
    <w:multiLevelType w:val="hybridMultilevel"/>
    <w:tmpl w:val="465A5D90"/>
    <w:lvl w:ilvl="0" w:tplc="EF1E187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9E846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A4A8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3E38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CEE1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D477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6C8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A86A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94E9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856421"/>
    <w:multiLevelType w:val="hybridMultilevel"/>
    <w:tmpl w:val="BBD2112E"/>
    <w:lvl w:ilvl="0" w:tplc="719866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D6614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8873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9E2A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E36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36C7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3C8D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5CC9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9222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D371D3"/>
    <w:multiLevelType w:val="hybridMultilevel"/>
    <w:tmpl w:val="A9E2EEC0"/>
    <w:lvl w:ilvl="0" w:tplc="D76E537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E18E6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7CB3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FA61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1288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5AAB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B6E1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9C54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249E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E6544C"/>
    <w:multiLevelType w:val="hybridMultilevel"/>
    <w:tmpl w:val="F5B01984"/>
    <w:lvl w:ilvl="0" w:tplc="36A0184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ACC85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E6DD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CCA7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1C2A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747D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7A91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4D5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022B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70E6D9E"/>
    <w:multiLevelType w:val="hybridMultilevel"/>
    <w:tmpl w:val="4C34C364"/>
    <w:lvl w:ilvl="0" w:tplc="5176AFF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8827F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D26D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DAA9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8806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5A1F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500F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5ACD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BAD2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5BE06F"/>
    <w:multiLevelType w:val="hybridMultilevel"/>
    <w:tmpl w:val="DEC0093A"/>
    <w:lvl w:ilvl="0" w:tplc="54CA2BE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5A01F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A4D5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F4A2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0C65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847F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2272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7E86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4204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A2DE52F"/>
    <w:multiLevelType w:val="hybridMultilevel"/>
    <w:tmpl w:val="8F38C842"/>
    <w:lvl w:ilvl="0" w:tplc="056E9A7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F618B7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94AA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E465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5CD3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D8DA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C0F5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00D3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CE55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BAE5A20"/>
    <w:multiLevelType w:val="hybridMultilevel"/>
    <w:tmpl w:val="EEC6A0B0"/>
    <w:lvl w:ilvl="0" w:tplc="1EA0501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518C1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6CC1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E256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A0CC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E09F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CCAA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C405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F63A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E07F5C"/>
    <w:multiLevelType w:val="hybridMultilevel"/>
    <w:tmpl w:val="195A0268"/>
    <w:lvl w:ilvl="0" w:tplc="A1166F0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D0802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205C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C6AB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7AFD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78A6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0ABA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CED0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AA99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DEB5EA2"/>
    <w:multiLevelType w:val="hybridMultilevel"/>
    <w:tmpl w:val="AC908EE2"/>
    <w:lvl w:ilvl="0" w:tplc="FF307D1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6F86D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DAC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189E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7ECD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E81B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DE86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2817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B2F4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E15C19C"/>
    <w:multiLevelType w:val="hybridMultilevel"/>
    <w:tmpl w:val="F774BEAE"/>
    <w:lvl w:ilvl="0" w:tplc="AC8AAD2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6A6AE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042E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A036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2AE8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6073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26FF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8445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A668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FF33064"/>
    <w:multiLevelType w:val="hybridMultilevel"/>
    <w:tmpl w:val="B13A91DE"/>
    <w:lvl w:ilvl="0" w:tplc="7DE88E9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99305D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5EA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422D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8E45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58FC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B2E0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ECEF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02EA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0F0D4B0"/>
    <w:multiLevelType w:val="hybridMultilevel"/>
    <w:tmpl w:val="F892B2E2"/>
    <w:lvl w:ilvl="0" w:tplc="0894672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7CA34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E8B5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3EE5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40CB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54ED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B48F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B04A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5866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15A7DDB"/>
    <w:multiLevelType w:val="hybridMultilevel"/>
    <w:tmpl w:val="8C32D43E"/>
    <w:lvl w:ilvl="0" w:tplc="FB580C8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CB638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2861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C6C1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A6D7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24D3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D8D7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F6E5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46CC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2016EF7"/>
    <w:multiLevelType w:val="hybridMultilevel"/>
    <w:tmpl w:val="39CEE660"/>
    <w:lvl w:ilvl="0" w:tplc="B0EE27C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BFC21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2EC5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BA08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AEDC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424C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28C3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7A7F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CAE8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2AB93DF"/>
    <w:multiLevelType w:val="hybridMultilevel"/>
    <w:tmpl w:val="F8F44294"/>
    <w:lvl w:ilvl="0" w:tplc="95242F5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9B0211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2035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BCE0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50D5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324D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4290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07B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567D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45581A6"/>
    <w:multiLevelType w:val="hybridMultilevel"/>
    <w:tmpl w:val="8FA8CC90"/>
    <w:lvl w:ilvl="0" w:tplc="58BCAB3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45EBF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DE3A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5669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3695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304B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F0A2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7AC8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28D7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5726CE2"/>
    <w:multiLevelType w:val="hybridMultilevel"/>
    <w:tmpl w:val="72F0C97C"/>
    <w:lvl w:ilvl="0" w:tplc="111A5C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38EE88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22BB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F421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4691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0852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245C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5866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80BC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7530B18"/>
    <w:multiLevelType w:val="hybridMultilevel"/>
    <w:tmpl w:val="19588740"/>
    <w:lvl w:ilvl="0" w:tplc="153881C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2CCE8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4E6B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E4F6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B4D8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6CAF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9AB5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D8C3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4C49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9EC3A58"/>
    <w:multiLevelType w:val="hybridMultilevel"/>
    <w:tmpl w:val="3DD2197C"/>
    <w:lvl w:ilvl="0" w:tplc="0AF01A7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EE482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2EE8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8A5C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A2D0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5230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42B4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4EF8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B865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A173BE5"/>
    <w:multiLevelType w:val="hybridMultilevel"/>
    <w:tmpl w:val="899C9444"/>
    <w:lvl w:ilvl="0" w:tplc="9990D82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C9CCD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EA75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6068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FC1E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DE7A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4E5E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ECB5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AC0C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AF9D257"/>
    <w:multiLevelType w:val="hybridMultilevel"/>
    <w:tmpl w:val="1AC2EDC8"/>
    <w:lvl w:ilvl="0" w:tplc="C7FA5C0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42E25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64AA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5691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FC3A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20FD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E090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5E8B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26C2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AFEFD99"/>
    <w:multiLevelType w:val="hybridMultilevel"/>
    <w:tmpl w:val="AB683098"/>
    <w:lvl w:ilvl="0" w:tplc="B3040F3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F3AB9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4477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63E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7A4B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EACA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E2BF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0487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72EF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2B217B4A"/>
    <w:multiLevelType w:val="hybridMultilevel"/>
    <w:tmpl w:val="C9A8DE94"/>
    <w:lvl w:ilvl="0" w:tplc="4DB23D5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D818D0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4E0D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C83E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A29A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847E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FCDC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F4E9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ECA4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2CD1DBBF"/>
    <w:multiLevelType w:val="hybridMultilevel"/>
    <w:tmpl w:val="E28A8C22"/>
    <w:lvl w:ilvl="0" w:tplc="68D2C96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D4ED4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0288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E01A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1A6E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E864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A21F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40B5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7E90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FD73851"/>
    <w:multiLevelType w:val="hybridMultilevel"/>
    <w:tmpl w:val="2D6CD55A"/>
    <w:lvl w:ilvl="0" w:tplc="909055C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36063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3074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98BB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A4A9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02B8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BEA1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D4AD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C27D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042A82D"/>
    <w:multiLevelType w:val="hybridMultilevel"/>
    <w:tmpl w:val="4BE62C94"/>
    <w:lvl w:ilvl="0" w:tplc="7F44EE8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9883E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E663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388F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24F6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C22A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E064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F4C5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0041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55FE9F9"/>
    <w:multiLevelType w:val="hybridMultilevel"/>
    <w:tmpl w:val="6032C9AE"/>
    <w:lvl w:ilvl="0" w:tplc="AEDE287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A3E03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EEF4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F82B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3066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FC14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80AF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067A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288F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5664B98"/>
    <w:multiLevelType w:val="hybridMultilevel"/>
    <w:tmpl w:val="FE4C4CC8"/>
    <w:lvl w:ilvl="0" w:tplc="05F4D40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11239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E61B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8D8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B04F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F290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64F3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2604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F480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95B9D75"/>
    <w:multiLevelType w:val="hybridMultilevel"/>
    <w:tmpl w:val="4E3229BC"/>
    <w:lvl w:ilvl="0" w:tplc="5DFE5F9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EEEBF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CE56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4A89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D4D9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388B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7CCA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C25E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A4DB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A1F6923"/>
    <w:multiLevelType w:val="hybridMultilevel"/>
    <w:tmpl w:val="5FB047AA"/>
    <w:lvl w:ilvl="0" w:tplc="AE40571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7006C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CC7E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1258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CC8F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6A2F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0090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928F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7E0B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A3D8FD2"/>
    <w:multiLevelType w:val="hybridMultilevel"/>
    <w:tmpl w:val="BCDA6656"/>
    <w:lvl w:ilvl="0" w:tplc="5540F84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3238DC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3EF6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9874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E0F3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10A1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FEF7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E064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F43A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AAD3600"/>
    <w:multiLevelType w:val="hybridMultilevel"/>
    <w:tmpl w:val="12AE1E0A"/>
    <w:lvl w:ilvl="0" w:tplc="BC24296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DF78A1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9A71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A4FD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68E2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B446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AA68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3A34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0E6F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C652A45"/>
    <w:multiLevelType w:val="hybridMultilevel"/>
    <w:tmpl w:val="ADD4525A"/>
    <w:lvl w:ilvl="0" w:tplc="B56ECF9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CC087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DEEF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EEB6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ECAD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BA90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CA72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7EEB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A0C0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C7B0CBF"/>
    <w:multiLevelType w:val="hybridMultilevel"/>
    <w:tmpl w:val="4052D4C8"/>
    <w:lvl w:ilvl="0" w:tplc="82FEF32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986EF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020E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2AA1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1EFB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E04B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9EDC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BEE1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2E2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CF26EE1"/>
    <w:multiLevelType w:val="hybridMultilevel"/>
    <w:tmpl w:val="CE96D578"/>
    <w:lvl w:ilvl="0" w:tplc="D95E9DD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06C95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0A16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ACF7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A297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440B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728B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3298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C2D4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3D207A1D"/>
    <w:multiLevelType w:val="hybridMultilevel"/>
    <w:tmpl w:val="5CACC538"/>
    <w:lvl w:ilvl="0" w:tplc="9212602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8E233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D02D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A299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F899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C46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DE16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88C6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AEF7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3E028870"/>
    <w:multiLevelType w:val="hybridMultilevel"/>
    <w:tmpl w:val="B0E6DF28"/>
    <w:lvl w:ilvl="0" w:tplc="BA04C60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42665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F645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381D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DA30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A6C0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D80B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2AE5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7E8F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EEA98FF"/>
    <w:multiLevelType w:val="hybridMultilevel"/>
    <w:tmpl w:val="7DD4C7E8"/>
    <w:lvl w:ilvl="0" w:tplc="C724372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BE50BC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B06E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FA0E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8C1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C81D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A4A1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B6F6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D2E2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3C7E5E6"/>
    <w:multiLevelType w:val="hybridMultilevel"/>
    <w:tmpl w:val="58B80006"/>
    <w:lvl w:ilvl="0" w:tplc="36B2B70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7E21B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D0B8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064C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10BB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287B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6867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0887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22E1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45090B8"/>
    <w:multiLevelType w:val="hybridMultilevel"/>
    <w:tmpl w:val="D5825406"/>
    <w:lvl w:ilvl="0" w:tplc="BDA84A1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227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8EC8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00F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9250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E42C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924D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703B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38E9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789EA92"/>
    <w:multiLevelType w:val="hybridMultilevel"/>
    <w:tmpl w:val="3E2A4D04"/>
    <w:lvl w:ilvl="0" w:tplc="0DDAC6C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DC36AC98">
      <w:start w:val="1"/>
      <w:numFmt w:val="lowerLetter"/>
      <w:lvlText w:val="%2."/>
      <w:lvlJc w:val="left"/>
      <w:pPr>
        <w:ind w:left="1440" w:hanging="360"/>
      </w:pPr>
    </w:lvl>
    <w:lvl w:ilvl="2" w:tplc="CBEE237C">
      <w:start w:val="1"/>
      <w:numFmt w:val="lowerRoman"/>
      <w:lvlText w:val="%3."/>
      <w:lvlJc w:val="right"/>
      <w:pPr>
        <w:ind w:left="2160" w:hanging="180"/>
      </w:pPr>
    </w:lvl>
    <w:lvl w:ilvl="3" w:tplc="A642A30A">
      <w:start w:val="1"/>
      <w:numFmt w:val="decimal"/>
      <w:lvlText w:val="%4."/>
      <w:lvlJc w:val="left"/>
      <w:pPr>
        <w:ind w:left="2880" w:hanging="360"/>
      </w:pPr>
    </w:lvl>
    <w:lvl w:ilvl="4" w:tplc="3862735C">
      <w:start w:val="1"/>
      <w:numFmt w:val="lowerLetter"/>
      <w:lvlText w:val="%5."/>
      <w:lvlJc w:val="left"/>
      <w:pPr>
        <w:ind w:left="3600" w:hanging="360"/>
      </w:pPr>
    </w:lvl>
    <w:lvl w:ilvl="5" w:tplc="F4061304">
      <w:start w:val="1"/>
      <w:numFmt w:val="lowerRoman"/>
      <w:lvlText w:val="%6."/>
      <w:lvlJc w:val="right"/>
      <w:pPr>
        <w:ind w:left="4320" w:hanging="180"/>
      </w:pPr>
    </w:lvl>
    <w:lvl w:ilvl="6" w:tplc="CDF24CDE">
      <w:start w:val="1"/>
      <w:numFmt w:val="decimal"/>
      <w:lvlText w:val="%7."/>
      <w:lvlJc w:val="left"/>
      <w:pPr>
        <w:ind w:left="5040" w:hanging="360"/>
      </w:pPr>
    </w:lvl>
    <w:lvl w:ilvl="7" w:tplc="3A2AA7FE">
      <w:start w:val="1"/>
      <w:numFmt w:val="lowerLetter"/>
      <w:lvlText w:val="%8."/>
      <w:lvlJc w:val="left"/>
      <w:pPr>
        <w:ind w:left="5760" w:hanging="360"/>
      </w:pPr>
    </w:lvl>
    <w:lvl w:ilvl="8" w:tplc="6186B6AE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479DDDAD"/>
    <w:multiLevelType w:val="hybridMultilevel"/>
    <w:tmpl w:val="FB6C28EA"/>
    <w:lvl w:ilvl="0" w:tplc="F606DAD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7124E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1A8D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1EA1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A052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AC9E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7A4A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74DB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A2B8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47C7326A"/>
    <w:multiLevelType w:val="hybridMultilevel"/>
    <w:tmpl w:val="774AD594"/>
    <w:lvl w:ilvl="0" w:tplc="34B21B4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DE22A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607D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E071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B89D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343D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2ED0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E4DF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F658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47D65A89"/>
    <w:multiLevelType w:val="hybridMultilevel"/>
    <w:tmpl w:val="B7C20E4E"/>
    <w:lvl w:ilvl="0" w:tplc="0E985FC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93EC6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02C1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56DB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30E2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AA88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E84A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3286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04A0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A29ECEF"/>
    <w:multiLevelType w:val="hybridMultilevel"/>
    <w:tmpl w:val="E590448E"/>
    <w:lvl w:ilvl="0" w:tplc="7040C54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274ED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20CF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7E82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3892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300B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ECD9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3248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562C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A4251AD"/>
    <w:multiLevelType w:val="hybridMultilevel"/>
    <w:tmpl w:val="CF9C5446"/>
    <w:lvl w:ilvl="0" w:tplc="6998856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FCC64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7CCF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2A2E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9EA3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06D5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ECB2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121C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5ABB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B732774"/>
    <w:multiLevelType w:val="hybridMultilevel"/>
    <w:tmpl w:val="14FEC612"/>
    <w:lvl w:ilvl="0" w:tplc="4DE4918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C2600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EED5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FAFD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4AEA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ECF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88E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4855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32D0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B97CDD8"/>
    <w:multiLevelType w:val="hybridMultilevel"/>
    <w:tmpl w:val="2C9A8976"/>
    <w:lvl w:ilvl="0" w:tplc="0ACEE2B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92B221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5233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0054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64E7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BAD0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0C72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A2E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C8E6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4D8EFE0D"/>
    <w:multiLevelType w:val="hybridMultilevel"/>
    <w:tmpl w:val="90AA457E"/>
    <w:lvl w:ilvl="0" w:tplc="53BCC13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7F852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3689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CCEF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70BD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46C3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10D7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F8CD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9A89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4FE782B0"/>
    <w:multiLevelType w:val="hybridMultilevel"/>
    <w:tmpl w:val="4118AE08"/>
    <w:lvl w:ilvl="0" w:tplc="0D2CA98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22A25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7407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2401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7662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7477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3086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D261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F049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0AEB0C7"/>
    <w:multiLevelType w:val="hybridMultilevel"/>
    <w:tmpl w:val="40E048B6"/>
    <w:lvl w:ilvl="0" w:tplc="E37005F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34E28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6444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82FF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743D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1668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0AEC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36D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005D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50E1D74B"/>
    <w:multiLevelType w:val="hybridMultilevel"/>
    <w:tmpl w:val="BB147298"/>
    <w:lvl w:ilvl="0" w:tplc="9E84DF2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BFCB7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205E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94C7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0693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E0CE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AC0D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D441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0855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162EA75"/>
    <w:multiLevelType w:val="hybridMultilevel"/>
    <w:tmpl w:val="A69082CE"/>
    <w:lvl w:ilvl="0" w:tplc="AB08BCB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B688FE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B4F9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B6B2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00FC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903E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4CE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C452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7821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51FB800F"/>
    <w:multiLevelType w:val="hybridMultilevel"/>
    <w:tmpl w:val="8C24D2D6"/>
    <w:lvl w:ilvl="0" w:tplc="12C0BC6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8526D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DE4E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C864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1E83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183E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0EA3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0A87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B651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51FD376A"/>
    <w:multiLevelType w:val="hybridMultilevel"/>
    <w:tmpl w:val="9EC0AB36"/>
    <w:lvl w:ilvl="0" w:tplc="CBEA5C7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79CB4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C413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04F0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6E64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446E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1C55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2402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FA1A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533DC48A"/>
    <w:multiLevelType w:val="hybridMultilevel"/>
    <w:tmpl w:val="2050E962"/>
    <w:lvl w:ilvl="0" w:tplc="0E260B5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9E4E3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D0A5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46D1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CCD7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56AC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CE1D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68D0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9E82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405B243"/>
    <w:multiLevelType w:val="hybridMultilevel"/>
    <w:tmpl w:val="C896D3A8"/>
    <w:lvl w:ilvl="0" w:tplc="4E768D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638CE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B90B6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10D2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6A7F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B6E5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4AC2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BE5B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3CC8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54F66AD1"/>
    <w:multiLevelType w:val="multilevel"/>
    <w:tmpl w:val="9200774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552DF9CE"/>
    <w:multiLevelType w:val="hybridMultilevel"/>
    <w:tmpl w:val="B240B860"/>
    <w:lvl w:ilvl="0" w:tplc="F284771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3369D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F2AD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42EA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684F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8E84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3EA8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A837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7451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565D4C8B"/>
    <w:multiLevelType w:val="hybridMultilevel"/>
    <w:tmpl w:val="B1AE10B4"/>
    <w:lvl w:ilvl="0" w:tplc="286044A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7986A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466F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B892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D015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BA1E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0827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7821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624D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5668FAD2"/>
    <w:multiLevelType w:val="hybridMultilevel"/>
    <w:tmpl w:val="D5E20160"/>
    <w:lvl w:ilvl="0" w:tplc="340C229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8FAEC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D034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9EC4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1C0A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6C6E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AAF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665D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2CF7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5AC4DFCD"/>
    <w:multiLevelType w:val="hybridMultilevel"/>
    <w:tmpl w:val="2EE2FFA2"/>
    <w:lvl w:ilvl="0" w:tplc="B2BEB76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B7C03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7EC5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02D6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2E95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0E57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E6CC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9CEE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2E50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5B3C5343"/>
    <w:multiLevelType w:val="hybridMultilevel"/>
    <w:tmpl w:val="A91642F8"/>
    <w:lvl w:ilvl="0" w:tplc="8EF49DA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96E36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C057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4830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38DC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F4D8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A871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04B7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9421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5B565DE2"/>
    <w:multiLevelType w:val="hybridMultilevel"/>
    <w:tmpl w:val="4912CCDA"/>
    <w:lvl w:ilvl="0" w:tplc="67F215A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A8EF8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EE0A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FA0F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1267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F8C1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2877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7824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B865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5C7A952A"/>
    <w:multiLevelType w:val="hybridMultilevel"/>
    <w:tmpl w:val="269EF0FE"/>
    <w:lvl w:ilvl="0" w:tplc="FBE2C54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936285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3CC0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5434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C8A7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6E4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0433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82FA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1A81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5CA71A72"/>
    <w:multiLevelType w:val="hybridMultilevel"/>
    <w:tmpl w:val="80CA6842"/>
    <w:lvl w:ilvl="0" w:tplc="4504354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72E10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B45C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78D0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B861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18DE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A4FC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1272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F0A6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5D49245A"/>
    <w:multiLevelType w:val="hybridMultilevel"/>
    <w:tmpl w:val="4FE0B156"/>
    <w:lvl w:ilvl="0" w:tplc="A68A909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964E8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D6AD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5C2D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8CB0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CE94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24A2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EA14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9442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5FDA9982"/>
    <w:multiLevelType w:val="hybridMultilevel"/>
    <w:tmpl w:val="4FB07E28"/>
    <w:lvl w:ilvl="0" w:tplc="5DB442A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DF4F6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8C7C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3CB0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00BD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5CF9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92E1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E043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0A3E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60EC8BB2"/>
    <w:multiLevelType w:val="hybridMultilevel"/>
    <w:tmpl w:val="7D186BC0"/>
    <w:lvl w:ilvl="0" w:tplc="385C964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EE22C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B006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8432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6089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D6D6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A657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740D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30BA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6119EC6F"/>
    <w:multiLevelType w:val="hybridMultilevel"/>
    <w:tmpl w:val="5426947E"/>
    <w:lvl w:ilvl="0" w:tplc="1C58A4A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366B0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6674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62B1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9E8F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DEC6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1E6F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203F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BA1C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288693D"/>
    <w:multiLevelType w:val="hybridMultilevel"/>
    <w:tmpl w:val="A4F8445E"/>
    <w:lvl w:ilvl="0" w:tplc="4E86FBE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AFCD7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9086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12F8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D8D6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EA9B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7622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C22E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4C03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638A794A"/>
    <w:multiLevelType w:val="hybridMultilevel"/>
    <w:tmpl w:val="95C425D8"/>
    <w:lvl w:ilvl="0" w:tplc="27FC325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D1430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8C64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F64A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0000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68A4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F456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B0AF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C470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4FE3189"/>
    <w:multiLevelType w:val="hybridMultilevel"/>
    <w:tmpl w:val="1AB27654"/>
    <w:lvl w:ilvl="0" w:tplc="EF28801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4FC84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6257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FCFB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B0BE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A257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CA8C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366A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3686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65A2FC6F"/>
    <w:multiLevelType w:val="hybridMultilevel"/>
    <w:tmpl w:val="964C6FDA"/>
    <w:lvl w:ilvl="0" w:tplc="60D07F9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68E0B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CCB5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EC74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546D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5ACC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5C81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4094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864C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6BD06EA"/>
    <w:multiLevelType w:val="hybridMultilevel"/>
    <w:tmpl w:val="D60C02C6"/>
    <w:lvl w:ilvl="0" w:tplc="BA1695A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DFE93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A841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94BB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9AFD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5CC1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6AB7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8432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2A7E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67416EDD"/>
    <w:multiLevelType w:val="hybridMultilevel"/>
    <w:tmpl w:val="581488D0"/>
    <w:lvl w:ilvl="0" w:tplc="3D7C192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BA25D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E86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C082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7E74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FEFA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87F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008D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F032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68D05C69"/>
    <w:multiLevelType w:val="hybridMultilevel"/>
    <w:tmpl w:val="B6CC62FA"/>
    <w:lvl w:ilvl="0" w:tplc="7E2498D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B6C13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B487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8A2D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3AE2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4611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EA4C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28F0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6605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98BB2C7"/>
    <w:multiLevelType w:val="hybridMultilevel"/>
    <w:tmpl w:val="A0FEC3DC"/>
    <w:lvl w:ilvl="0" w:tplc="4B94C0D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5D05B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C891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4851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5002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CA5A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855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6C1D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2426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69F5405E"/>
    <w:multiLevelType w:val="hybridMultilevel"/>
    <w:tmpl w:val="1E0CF416"/>
    <w:lvl w:ilvl="0" w:tplc="8BF6C58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3F6A48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DC5B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1CA6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4001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F086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780E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A4D5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48FF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6A1B8BA1"/>
    <w:multiLevelType w:val="hybridMultilevel"/>
    <w:tmpl w:val="11B6C17E"/>
    <w:lvl w:ilvl="0" w:tplc="B85659E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BDA635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10AD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2802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DA2C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DC7A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8A5D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904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527A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6B04EA57"/>
    <w:multiLevelType w:val="hybridMultilevel"/>
    <w:tmpl w:val="CC20742C"/>
    <w:lvl w:ilvl="0" w:tplc="29DC4A4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B3C20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3ACF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0836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B06C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5A6B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F807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B475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30BE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6B467D1D"/>
    <w:multiLevelType w:val="hybridMultilevel"/>
    <w:tmpl w:val="7122AE0E"/>
    <w:lvl w:ilvl="0" w:tplc="EAD223B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D6D2C4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FEC6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5AD0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A214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0854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3261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8226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30D3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6C2512D9"/>
    <w:multiLevelType w:val="hybridMultilevel"/>
    <w:tmpl w:val="964675E6"/>
    <w:lvl w:ilvl="0" w:tplc="8D14D26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E6261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1611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3AF9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2609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9C93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F24E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BAA1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786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6CAF13AB"/>
    <w:multiLevelType w:val="hybridMultilevel"/>
    <w:tmpl w:val="0FDCCFB0"/>
    <w:lvl w:ilvl="0" w:tplc="4ACE494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67E2C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36EB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3641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60D5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D6FB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6824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08AB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B687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6D11AE02"/>
    <w:multiLevelType w:val="hybridMultilevel"/>
    <w:tmpl w:val="8B3CF71A"/>
    <w:lvl w:ilvl="0" w:tplc="6C0CA30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D32827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902B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3A1D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C07E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B4BC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DA54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98D7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C043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6E1C69AF"/>
    <w:multiLevelType w:val="hybridMultilevel"/>
    <w:tmpl w:val="130E76DC"/>
    <w:lvl w:ilvl="0" w:tplc="5FA6C4E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A940F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3628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CCD3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EEE6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B22F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5C4E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022F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EA05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704C68FB"/>
    <w:multiLevelType w:val="hybridMultilevel"/>
    <w:tmpl w:val="C3F073E2"/>
    <w:lvl w:ilvl="0" w:tplc="37701A1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6E00B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F6BB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DA1F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B220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2AF6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DEAE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E491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381F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 w15:restartNumberingAfterBreak="0">
    <w:nsid w:val="70B34D82"/>
    <w:multiLevelType w:val="hybridMultilevel"/>
    <w:tmpl w:val="69B24254"/>
    <w:lvl w:ilvl="0" w:tplc="EA86C8F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62688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D81B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5EB5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0CC0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A841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8C52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BA4D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AC68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73D5F6B9"/>
    <w:multiLevelType w:val="multilevel"/>
    <w:tmpl w:val="499A00A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52F9259"/>
    <w:multiLevelType w:val="hybridMultilevel"/>
    <w:tmpl w:val="E9C01CBE"/>
    <w:lvl w:ilvl="0" w:tplc="0348474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4C04B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72E6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4858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02BD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E85E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10E7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088D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403E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 w15:restartNumberingAfterBreak="0">
    <w:nsid w:val="75E8A7E9"/>
    <w:multiLevelType w:val="hybridMultilevel"/>
    <w:tmpl w:val="B9DE0214"/>
    <w:lvl w:ilvl="0" w:tplc="2BEED2E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FF425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5056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3A2D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FA4C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CAD7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C2C2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FE6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8816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79141613"/>
    <w:multiLevelType w:val="hybridMultilevel"/>
    <w:tmpl w:val="06C2C542"/>
    <w:lvl w:ilvl="0" w:tplc="086671E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31802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9EF1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A890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9E2B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26F8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9866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C01C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926C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79720414"/>
    <w:multiLevelType w:val="hybridMultilevel"/>
    <w:tmpl w:val="722C760C"/>
    <w:lvl w:ilvl="0" w:tplc="316C52C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71A8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3EF6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D8DB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D275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EA1F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A242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9228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340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79E21CEE"/>
    <w:multiLevelType w:val="hybridMultilevel"/>
    <w:tmpl w:val="A3825A8A"/>
    <w:lvl w:ilvl="0" w:tplc="DE645CE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A2AD7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98A8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EA2A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E8C1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280E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FC45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B020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9404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7CA84FC7"/>
    <w:multiLevelType w:val="hybridMultilevel"/>
    <w:tmpl w:val="A31C0E54"/>
    <w:lvl w:ilvl="0" w:tplc="2C04138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2FCD1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505C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5600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FEFB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5871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CACA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4CB9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7A94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9" w15:restartNumberingAfterBreak="0">
    <w:nsid w:val="7FE2980B"/>
    <w:multiLevelType w:val="hybridMultilevel"/>
    <w:tmpl w:val="1AF6C912"/>
    <w:lvl w:ilvl="0" w:tplc="73D05CF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D44A9E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6E64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32DA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5211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8651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C636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728B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C49B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1395538">
    <w:abstractNumId w:val="7"/>
  </w:num>
  <w:num w:numId="2" w16cid:durableId="2036955270">
    <w:abstractNumId w:val="41"/>
  </w:num>
  <w:num w:numId="3" w16cid:durableId="686903084">
    <w:abstractNumId w:val="87"/>
  </w:num>
  <w:num w:numId="4" w16cid:durableId="275259591">
    <w:abstractNumId w:val="22"/>
  </w:num>
  <w:num w:numId="5" w16cid:durableId="1445151688">
    <w:abstractNumId w:val="27"/>
  </w:num>
  <w:num w:numId="6" w16cid:durableId="529683463">
    <w:abstractNumId w:val="106"/>
  </w:num>
  <w:num w:numId="7" w16cid:durableId="1788305333">
    <w:abstractNumId w:val="31"/>
  </w:num>
  <w:num w:numId="8" w16cid:durableId="1698457821">
    <w:abstractNumId w:val="19"/>
  </w:num>
  <w:num w:numId="9" w16cid:durableId="467944216">
    <w:abstractNumId w:val="6"/>
  </w:num>
  <w:num w:numId="10" w16cid:durableId="960452172">
    <w:abstractNumId w:val="47"/>
  </w:num>
  <w:num w:numId="11" w16cid:durableId="227620637">
    <w:abstractNumId w:val="101"/>
  </w:num>
  <w:num w:numId="12" w16cid:durableId="1438479000">
    <w:abstractNumId w:val="68"/>
  </w:num>
  <w:num w:numId="13" w16cid:durableId="804005821">
    <w:abstractNumId w:val="43"/>
  </w:num>
  <w:num w:numId="14" w16cid:durableId="661855346">
    <w:abstractNumId w:val="81"/>
  </w:num>
  <w:num w:numId="15" w16cid:durableId="1976182619">
    <w:abstractNumId w:val="53"/>
  </w:num>
  <w:num w:numId="16" w16cid:durableId="1366249132">
    <w:abstractNumId w:val="40"/>
  </w:num>
  <w:num w:numId="17" w16cid:durableId="1577126464">
    <w:abstractNumId w:val="104"/>
  </w:num>
  <w:num w:numId="18" w16cid:durableId="1599174622">
    <w:abstractNumId w:val="96"/>
  </w:num>
  <w:num w:numId="19" w16cid:durableId="1356421962">
    <w:abstractNumId w:val="100"/>
  </w:num>
  <w:num w:numId="20" w16cid:durableId="534392961">
    <w:abstractNumId w:val="85"/>
  </w:num>
  <w:num w:numId="21" w16cid:durableId="1583024516">
    <w:abstractNumId w:val="108"/>
  </w:num>
  <w:num w:numId="22" w16cid:durableId="1624531029">
    <w:abstractNumId w:val="94"/>
  </w:num>
  <w:num w:numId="23" w16cid:durableId="1231649119">
    <w:abstractNumId w:val="38"/>
  </w:num>
  <w:num w:numId="24" w16cid:durableId="1606498879">
    <w:abstractNumId w:val="93"/>
  </w:num>
  <w:num w:numId="25" w16cid:durableId="245040222">
    <w:abstractNumId w:val="67"/>
  </w:num>
  <w:num w:numId="26" w16cid:durableId="972255429">
    <w:abstractNumId w:val="86"/>
  </w:num>
  <w:num w:numId="27" w16cid:durableId="225146629">
    <w:abstractNumId w:val="2"/>
  </w:num>
  <w:num w:numId="28" w16cid:durableId="1359432540">
    <w:abstractNumId w:val="37"/>
  </w:num>
  <w:num w:numId="29" w16cid:durableId="166870238">
    <w:abstractNumId w:val="109"/>
  </w:num>
  <w:num w:numId="30" w16cid:durableId="1440442553">
    <w:abstractNumId w:val="20"/>
  </w:num>
  <w:num w:numId="31" w16cid:durableId="1679041605">
    <w:abstractNumId w:val="14"/>
  </w:num>
  <w:num w:numId="32" w16cid:durableId="1614631378">
    <w:abstractNumId w:val="36"/>
  </w:num>
  <w:num w:numId="33" w16cid:durableId="1209493524">
    <w:abstractNumId w:val="23"/>
  </w:num>
  <w:num w:numId="34" w16cid:durableId="1764718719">
    <w:abstractNumId w:val="0"/>
  </w:num>
  <w:num w:numId="35" w16cid:durableId="211236779">
    <w:abstractNumId w:val="57"/>
  </w:num>
  <w:num w:numId="36" w16cid:durableId="1476289143">
    <w:abstractNumId w:val="26"/>
  </w:num>
  <w:num w:numId="37" w16cid:durableId="1435398791">
    <w:abstractNumId w:val="80"/>
  </w:num>
  <w:num w:numId="38" w16cid:durableId="1194074868">
    <w:abstractNumId w:val="88"/>
  </w:num>
  <w:num w:numId="39" w16cid:durableId="54664644">
    <w:abstractNumId w:val="92"/>
  </w:num>
  <w:num w:numId="40" w16cid:durableId="612597074">
    <w:abstractNumId w:val="69"/>
  </w:num>
  <w:num w:numId="41" w16cid:durableId="2108111714">
    <w:abstractNumId w:val="30"/>
  </w:num>
  <w:num w:numId="42" w16cid:durableId="103615339">
    <w:abstractNumId w:val="91"/>
  </w:num>
  <w:num w:numId="43" w16cid:durableId="1223561104">
    <w:abstractNumId w:val="107"/>
  </w:num>
  <w:num w:numId="44" w16cid:durableId="1792362419">
    <w:abstractNumId w:val="44"/>
  </w:num>
  <w:num w:numId="45" w16cid:durableId="370232258">
    <w:abstractNumId w:val="35"/>
  </w:num>
  <w:num w:numId="46" w16cid:durableId="468938909">
    <w:abstractNumId w:val="74"/>
  </w:num>
  <w:num w:numId="47" w16cid:durableId="1592620350">
    <w:abstractNumId w:val="18"/>
  </w:num>
  <w:num w:numId="48" w16cid:durableId="559750448">
    <w:abstractNumId w:val="66"/>
  </w:num>
  <w:num w:numId="49" w16cid:durableId="318850904">
    <w:abstractNumId w:val="24"/>
  </w:num>
  <w:num w:numId="50" w16cid:durableId="272518723">
    <w:abstractNumId w:val="72"/>
  </w:num>
  <w:num w:numId="51" w16cid:durableId="1735591143">
    <w:abstractNumId w:val="83"/>
  </w:num>
  <w:num w:numId="52" w16cid:durableId="14776259">
    <w:abstractNumId w:val="59"/>
  </w:num>
  <w:num w:numId="53" w16cid:durableId="1674334402">
    <w:abstractNumId w:val="99"/>
  </w:num>
  <w:num w:numId="54" w16cid:durableId="1441562227">
    <w:abstractNumId w:val="78"/>
  </w:num>
  <w:num w:numId="55" w16cid:durableId="1403211014">
    <w:abstractNumId w:val="70"/>
  </w:num>
  <w:num w:numId="56" w16cid:durableId="532959972">
    <w:abstractNumId w:val="75"/>
  </w:num>
  <w:num w:numId="57" w16cid:durableId="17394924">
    <w:abstractNumId w:val="33"/>
  </w:num>
  <w:num w:numId="58" w16cid:durableId="1001544748">
    <w:abstractNumId w:val="42"/>
  </w:num>
  <w:num w:numId="59" w16cid:durableId="1072510216">
    <w:abstractNumId w:val="98"/>
  </w:num>
  <w:num w:numId="60" w16cid:durableId="343828446">
    <w:abstractNumId w:val="48"/>
  </w:num>
  <w:num w:numId="61" w16cid:durableId="1803232653">
    <w:abstractNumId w:val="76"/>
  </w:num>
  <w:num w:numId="62" w16cid:durableId="87316828">
    <w:abstractNumId w:val="95"/>
  </w:num>
  <w:num w:numId="63" w16cid:durableId="2005081405">
    <w:abstractNumId w:val="105"/>
  </w:num>
  <w:num w:numId="64" w16cid:durableId="1371799604">
    <w:abstractNumId w:val="25"/>
  </w:num>
  <w:num w:numId="65" w16cid:durableId="232468350">
    <w:abstractNumId w:val="62"/>
  </w:num>
  <w:num w:numId="66" w16cid:durableId="174734535">
    <w:abstractNumId w:val="49"/>
  </w:num>
  <w:num w:numId="67" w16cid:durableId="446003406">
    <w:abstractNumId w:val="51"/>
  </w:num>
  <w:num w:numId="68" w16cid:durableId="1455564722">
    <w:abstractNumId w:val="64"/>
  </w:num>
  <w:num w:numId="69" w16cid:durableId="1301350213">
    <w:abstractNumId w:val="84"/>
  </w:num>
  <w:num w:numId="70" w16cid:durableId="219443522">
    <w:abstractNumId w:val="8"/>
  </w:num>
  <w:num w:numId="71" w16cid:durableId="1740978916">
    <w:abstractNumId w:val="5"/>
  </w:num>
  <w:num w:numId="72" w16cid:durableId="730229029">
    <w:abstractNumId w:val="90"/>
  </w:num>
  <w:num w:numId="73" w16cid:durableId="897404305">
    <w:abstractNumId w:val="29"/>
  </w:num>
  <w:num w:numId="74" w16cid:durableId="596644354">
    <w:abstractNumId w:val="11"/>
  </w:num>
  <w:num w:numId="75" w16cid:durableId="709494040">
    <w:abstractNumId w:val="61"/>
  </w:num>
  <w:num w:numId="76" w16cid:durableId="691566651">
    <w:abstractNumId w:val="55"/>
  </w:num>
  <w:num w:numId="77" w16cid:durableId="515735238">
    <w:abstractNumId w:val="77"/>
  </w:num>
  <w:num w:numId="78" w16cid:durableId="826752561">
    <w:abstractNumId w:val="4"/>
  </w:num>
  <w:num w:numId="79" w16cid:durableId="1936328502">
    <w:abstractNumId w:val="52"/>
  </w:num>
  <w:num w:numId="80" w16cid:durableId="1686785604">
    <w:abstractNumId w:val="34"/>
  </w:num>
  <w:num w:numId="81" w16cid:durableId="1050767751">
    <w:abstractNumId w:val="50"/>
  </w:num>
  <w:num w:numId="82" w16cid:durableId="1444612389">
    <w:abstractNumId w:val="46"/>
  </w:num>
  <w:num w:numId="83" w16cid:durableId="1511875367">
    <w:abstractNumId w:val="63"/>
  </w:num>
  <w:num w:numId="84" w16cid:durableId="211114551">
    <w:abstractNumId w:val="15"/>
  </w:num>
  <w:num w:numId="85" w16cid:durableId="1207255214">
    <w:abstractNumId w:val="17"/>
  </w:num>
  <w:num w:numId="86" w16cid:durableId="278219603">
    <w:abstractNumId w:val="65"/>
  </w:num>
  <w:num w:numId="87" w16cid:durableId="1671903452">
    <w:abstractNumId w:val="12"/>
  </w:num>
  <w:num w:numId="88" w16cid:durableId="203755065">
    <w:abstractNumId w:val="73"/>
  </w:num>
  <w:num w:numId="89" w16cid:durableId="99647227">
    <w:abstractNumId w:val="54"/>
  </w:num>
  <w:num w:numId="90" w16cid:durableId="345787710">
    <w:abstractNumId w:val="82"/>
  </w:num>
  <w:num w:numId="91" w16cid:durableId="262342143">
    <w:abstractNumId w:val="32"/>
  </w:num>
  <w:num w:numId="92" w16cid:durableId="1422948438">
    <w:abstractNumId w:val="39"/>
  </w:num>
  <w:num w:numId="93" w16cid:durableId="1682973804">
    <w:abstractNumId w:val="13"/>
  </w:num>
  <w:num w:numId="94" w16cid:durableId="11760117">
    <w:abstractNumId w:val="9"/>
  </w:num>
  <w:num w:numId="95" w16cid:durableId="824317850">
    <w:abstractNumId w:val="45"/>
  </w:num>
  <w:num w:numId="96" w16cid:durableId="676730863">
    <w:abstractNumId w:val="103"/>
  </w:num>
  <w:num w:numId="97" w16cid:durableId="341056756">
    <w:abstractNumId w:val="21"/>
  </w:num>
  <w:num w:numId="98" w16cid:durableId="2133012170">
    <w:abstractNumId w:val="60"/>
  </w:num>
  <w:num w:numId="99" w16cid:durableId="1863351566">
    <w:abstractNumId w:val="58"/>
  </w:num>
  <w:num w:numId="100" w16cid:durableId="1690570778">
    <w:abstractNumId w:val="56"/>
  </w:num>
  <w:num w:numId="101" w16cid:durableId="1568615905">
    <w:abstractNumId w:val="3"/>
  </w:num>
  <w:num w:numId="102" w16cid:durableId="1768378677">
    <w:abstractNumId w:val="16"/>
  </w:num>
  <w:num w:numId="103" w16cid:durableId="346294374">
    <w:abstractNumId w:val="79"/>
  </w:num>
  <w:num w:numId="104" w16cid:durableId="289164245">
    <w:abstractNumId w:val="89"/>
  </w:num>
  <w:num w:numId="105" w16cid:durableId="1267158347">
    <w:abstractNumId w:val="97"/>
  </w:num>
  <w:num w:numId="106" w16cid:durableId="707530174">
    <w:abstractNumId w:val="1"/>
  </w:num>
  <w:num w:numId="107" w16cid:durableId="1348404425">
    <w:abstractNumId w:val="10"/>
  </w:num>
  <w:num w:numId="108" w16cid:durableId="207958803">
    <w:abstractNumId w:val="28"/>
  </w:num>
  <w:num w:numId="109" w16cid:durableId="1235623770">
    <w:abstractNumId w:val="71"/>
  </w:num>
  <w:num w:numId="110" w16cid:durableId="249505432">
    <w:abstractNumId w:val="102"/>
  </w:num>
  <w:numIdMacAtCleanup w:val="1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F131315"/>
    <w:rsid w:val="00015BCD"/>
    <w:rsid w:val="0006172B"/>
    <w:rsid w:val="0008538C"/>
    <w:rsid w:val="000B0EA1"/>
    <w:rsid w:val="001022FC"/>
    <w:rsid w:val="001E3A78"/>
    <w:rsid w:val="001F6586"/>
    <w:rsid w:val="00226CD6"/>
    <w:rsid w:val="002A6420"/>
    <w:rsid w:val="003131AF"/>
    <w:rsid w:val="003133D8"/>
    <w:rsid w:val="00396829"/>
    <w:rsid w:val="003A645E"/>
    <w:rsid w:val="003D464F"/>
    <w:rsid w:val="00411235"/>
    <w:rsid w:val="00456476"/>
    <w:rsid w:val="004F7690"/>
    <w:rsid w:val="005100AA"/>
    <w:rsid w:val="00524886"/>
    <w:rsid w:val="00535675"/>
    <w:rsid w:val="00577CFD"/>
    <w:rsid w:val="005942A1"/>
    <w:rsid w:val="005B70E2"/>
    <w:rsid w:val="005F0174"/>
    <w:rsid w:val="005F6B50"/>
    <w:rsid w:val="0062046E"/>
    <w:rsid w:val="00643EC6"/>
    <w:rsid w:val="00650484"/>
    <w:rsid w:val="0065663E"/>
    <w:rsid w:val="006A7924"/>
    <w:rsid w:val="006F24F6"/>
    <w:rsid w:val="006F4AB8"/>
    <w:rsid w:val="00705D3C"/>
    <w:rsid w:val="00743FE7"/>
    <w:rsid w:val="007501FD"/>
    <w:rsid w:val="00754A78"/>
    <w:rsid w:val="00861A4A"/>
    <w:rsid w:val="008B10C9"/>
    <w:rsid w:val="008BDCC2"/>
    <w:rsid w:val="008C7474"/>
    <w:rsid w:val="00977D35"/>
    <w:rsid w:val="00A1586D"/>
    <w:rsid w:val="00A45806"/>
    <w:rsid w:val="00AA7453"/>
    <w:rsid w:val="00AC6D2E"/>
    <w:rsid w:val="00AD491D"/>
    <w:rsid w:val="00B51886"/>
    <w:rsid w:val="00BD2802"/>
    <w:rsid w:val="00C13C98"/>
    <w:rsid w:val="00C3515F"/>
    <w:rsid w:val="00C41693"/>
    <w:rsid w:val="00C67B2B"/>
    <w:rsid w:val="00C9457D"/>
    <w:rsid w:val="00CF43D3"/>
    <w:rsid w:val="00D35D12"/>
    <w:rsid w:val="00D85E72"/>
    <w:rsid w:val="00DD5A53"/>
    <w:rsid w:val="00E70027"/>
    <w:rsid w:val="00F113AB"/>
    <w:rsid w:val="00F608E2"/>
    <w:rsid w:val="00F637BC"/>
    <w:rsid w:val="0103BDE3"/>
    <w:rsid w:val="03088385"/>
    <w:rsid w:val="03E164AA"/>
    <w:rsid w:val="03FDFD90"/>
    <w:rsid w:val="047DF904"/>
    <w:rsid w:val="047F3250"/>
    <w:rsid w:val="04EEFB52"/>
    <w:rsid w:val="05733A7A"/>
    <w:rsid w:val="059705E7"/>
    <w:rsid w:val="06C3D797"/>
    <w:rsid w:val="07BCEDCE"/>
    <w:rsid w:val="07D9A831"/>
    <w:rsid w:val="08F3305F"/>
    <w:rsid w:val="0903C80D"/>
    <w:rsid w:val="0A0E0531"/>
    <w:rsid w:val="0ABB2706"/>
    <w:rsid w:val="0B046039"/>
    <w:rsid w:val="0B4DB7C8"/>
    <w:rsid w:val="0BBC7FD6"/>
    <w:rsid w:val="0CCAC61A"/>
    <w:rsid w:val="0DE14066"/>
    <w:rsid w:val="0F08DB3B"/>
    <w:rsid w:val="0F47820F"/>
    <w:rsid w:val="104D2F61"/>
    <w:rsid w:val="108BFE3F"/>
    <w:rsid w:val="11CA1936"/>
    <w:rsid w:val="12255F69"/>
    <w:rsid w:val="12A94FE3"/>
    <w:rsid w:val="13092FFB"/>
    <w:rsid w:val="131050F4"/>
    <w:rsid w:val="15B8FFC3"/>
    <w:rsid w:val="15CBCDCD"/>
    <w:rsid w:val="15D1D61D"/>
    <w:rsid w:val="1698A446"/>
    <w:rsid w:val="16C52DE7"/>
    <w:rsid w:val="183E9575"/>
    <w:rsid w:val="185360FC"/>
    <w:rsid w:val="19351831"/>
    <w:rsid w:val="199522FD"/>
    <w:rsid w:val="19CFE445"/>
    <w:rsid w:val="1ADF0370"/>
    <w:rsid w:val="1B8499EF"/>
    <w:rsid w:val="1B98B24F"/>
    <w:rsid w:val="1BC2E6DC"/>
    <w:rsid w:val="1CF5F07D"/>
    <w:rsid w:val="1D280C52"/>
    <w:rsid w:val="1DB5734D"/>
    <w:rsid w:val="1F5F89BC"/>
    <w:rsid w:val="1FDAA18C"/>
    <w:rsid w:val="1FF4AFF7"/>
    <w:rsid w:val="203D88F5"/>
    <w:rsid w:val="203F630B"/>
    <w:rsid w:val="20CADC05"/>
    <w:rsid w:val="216AC358"/>
    <w:rsid w:val="21A976E0"/>
    <w:rsid w:val="22132B2A"/>
    <w:rsid w:val="22925992"/>
    <w:rsid w:val="22FD45B0"/>
    <w:rsid w:val="23BC34E5"/>
    <w:rsid w:val="246BD33B"/>
    <w:rsid w:val="252B4004"/>
    <w:rsid w:val="25AF2392"/>
    <w:rsid w:val="26778F80"/>
    <w:rsid w:val="274547E2"/>
    <w:rsid w:val="27B0610F"/>
    <w:rsid w:val="27C4150F"/>
    <w:rsid w:val="27EA8735"/>
    <w:rsid w:val="28C8FC22"/>
    <w:rsid w:val="2939BB95"/>
    <w:rsid w:val="2AA43A8B"/>
    <w:rsid w:val="2AA5AEDF"/>
    <w:rsid w:val="2AEC9930"/>
    <w:rsid w:val="2B05BC77"/>
    <w:rsid w:val="2B649CD7"/>
    <w:rsid w:val="2DEDA7CD"/>
    <w:rsid w:val="2F42B8DF"/>
    <w:rsid w:val="2FA5965F"/>
    <w:rsid w:val="3025CE7B"/>
    <w:rsid w:val="3046F36A"/>
    <w:rsid w:val="3052E0A1"/>
    <w:rsid w:val="305AC3AD"/>
    <w:rsid w:val="30C63FFC"/>
    <w:rsid w:val="323BA17F"/>
    <w:rsid w:val="325C4E87"/>
    <w:rsid w:val="331ABAFF"/>
    <w:rsid w:val="3334F12F"/>
    <w:rsid w:val="3342F47B"/>
    <w:rsid w:val="339A8E1C"/>
    <w:rsid w:val="34CC1E50"/>
    <w:rsid w:val="34E8AEF3"/>
    <w:rsid w:val="36584964"/>
    <w:rsid w:val="36A8CCB1"/>
    <w:rsid w:val="37A1FA52"/>
    <w:rsid w:val="37C63A2D"/>
    <w:rsid w:val="3914C17C"/>
    <w:rsid w:val="3931CBA5"/>
    <w:rsid w:val="39826E14"/>
    <w:rsid w:val="39B9A894"/>
    <w:rsid w:val="3A825527"/>
    <w:rsid w:val="3A95F48C"/>
    <w:rsid w:val="3C94397B"/>
    <w:rsid w:val="3D59D268"/>
    <w:rsid w:val="3E3DDF4E"/>
    <w:rsid w:val="3F0D5520"/>
    <w:rsid w:val="3F300245"/>
    <w:rsid w:val="3FB6ED90"/>
    <w:rsid w:val="40A1662A"/>
    <w:rsid w:val="40ADAB2E"/>
    <w:rsid w:val="40CC7176"/>
    <w:rsid w:val="41242979"/>
    <w:rsid w:val="4124668D"/>
    <w:rsid w:val="417CAD4F"/>
    <w:rsid w:val="42C666F9"/>
    <w:rsid w:val="4310F432"/>
    <w:rsid w:val="4331B29F"/>
    <w:rsid w:val="437421E0"/>
    <w:rsid w:val="4596AEC5"/>
    <w:rsid w:val="46CA1529"/>
    <w:rsid w:val="474F3B5F"/>
    <w:rsid w:val="47F2BF4D"/>
    <w:rsid w:val="483B7AB3"/>
    <w:rsid w:val="490DFC08"/>
    <w:rsid w:val="491ECFCC"/>
    <w:rsid w:val="49E3CA04"/>
    <w:rsid w:val="4A1C9567"/>
    <w:rsid w:val="4A6852DA"/>
    <w:rsid w:val="4A75CE59"/>
    <w:rsid w:val="4B61444D"/>
    <w:rsid w:val="4B71B097"/>
    <w:rsid w:val="4C290504"/>
    <w:rsid w:val="4C2D7DD2"/>
    <w:rsid w:val="4C7CE285"/>
    <w:rsid w:val="4CE3BDEC"/>
    <w:rsid w:val="4D3B9738"/>
    <w:rsid w:val="50407609"/>
    <w:rsid w:val="50CE8277"/>
    <w:rsid w:val="52FD0274"/>
    <w:rsid w:val="531D3121"/>
    <w:rsid w:val="5388A2C4"/>
    <w:rsid w:val="541E57D7"/>
    <w:rsid w:val="55CF4245"/>
    <w:rsid w:val="55D6B65E"/>
    <w:rsid w:val="56157441"/>
    <w:rsid w:val="58936D5B"/>
    <w:rsid w:val="58B602CA"/>
    <w:rsid w:val="593991D0"/>
    <w:rsid w:val="595A72C6"/>
    <w:rsid w:val="59B02EC3"/>
    <w:rsid w:val="59F4BAFE"/>
    <w:rsid w:val="5C9CE4DC"/>
    <w:rsid w:val="5D68F21F"/>
    <w:rsid w:val="5D6B5F2C"/>
    <w:rsid w:val="5D993AD0"/>
    <w:rsid w:val="5E70480F"/>
    <w:rsid w:val="5EBDFBDD"/>
    <w:rsid w:val="5F5D9D4E"/>
    <w:rsid w:val="5F81C426"/>
    <w:rsid w:val="5FD2BD59"/>
    <w:rsid w:val="5FF27F89"/>
    <w:rsid w:val="60ED89FA"/>
    <w:rsid w:val="6322859F"/>
    <w:rsid w:val="6376933F"/>
    <w:rsid w:val="672C2DFA"/>
    <w:rsid w:val="684F5C72"/>
    <w:rsid w:val="6BA24134"/>
    <w:rsid w:val="6BB9E43C"/>
    <w:rsid w:val="6D590EFC"/>
    <w:rsid w:val="6EF48768"/>
    <w:rsid w:val="6F131315"/>
    <w:rsid w:val="6F6FAA4A"/>
    <w:rsid w:val="6F79306A"/>
    <w:rsid w:val="6F8FA813"/>
    <w:rsid w:val="70158AF3"/>
    <w:rsid w:val="704A6F5D"/>
    <w:rsid w:val="70520353"/>
    <w:rsid w:val="7058B612"/>
    <w:rsid w:val="70E9FDC3"/>
    <w:rsid w:val="7134B988"/>
    <w:rsid w:val="744A601E"/>
    <w:rsid w:val="753EE508"/>
    <w:rsid w:val="7540E928"/>
    <w:rsid w:val="75621470"/>
    <w:rsid w:val="77346A73"/>
    <w:rsid w:val="779877D9"/>
    <w:rsid w:val="77D55031"/>
    <w:rsid w:val="787FB869"/>
    <w:rsid w:val="797A3EC6"/>
    <w:rsid w:val="7A46E8DE"/>
    <w:rsid w:val="7B45CD52"/>
    <w:rsid w:val="7BF383E0"/>
    <w:rsid w:val="7C269065"/>
    <w:rsid w:val="7D30AE5C"/>
    <w:rsid w:val="7D66DBE5"/>
    <w:rsid w:val="7E2FE92A"/>
    <w:rsid w:val="7E35F186"/>
    <w:rsid w:val="7F7DD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48768"/>
  <w15:chartTrackingRefBased/>
  <w15:docId w15:val="{2C84B5A2-2A3C-4600-BE74-7E25CB109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DecimalAligned">
    <w:name w:val="Decimal Aligned"/>
    <w:basedOn w:val="Normal"/>
    <w:uiPriority w:val="40"/>
    <w:qFormat/>
    <w:rsid w:val="3A825527"/>
    <w:pPr>
      <w:tabs>
        <w:tab w:val="decimal" w:pos="360"/>
      </w:tabs>
      <w:spacing w:after="200" w:line="276" w:lineRule="auto"/>
    </w:pPr>
    <w:rPr>
      <w:sz w:val="22"/>
      <w:szCs w:val="22"/>
      <w:lang w:eastAsia="en-GB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customStyle="1" w:styleId="text-format-content">
    <w:name w:val="text-format-content"/>
    <w:basedOn w:val="DefaultParagraphFont"/>
    <w:uiPriority w:val="1"/>
    <w:rsid w:val="0ABB2706"/>
    <w:rPr>
      <w:rFonts w:asciiTheme="minorHAnsi" w:eastAsiaTheme="minorEastAsia" w:hAnsiTheme="minorHAnsi" w:cstheme="minorBidi"/>
      <w:sz w:val="22"/>
      <w:szCs w:val="22"/>
    </w:rPr>
  </w:style>
  <w:style w:type="table" w:styleId="GridTable3-Accent5">
    <w:name w:val="Grid Table 3 Accent 5"/>
    <w:basedOn w:val="TableNormal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">
    <w:name w:val="List Table 3"/>
    <w:basedOn w:val="TableNormal"/>
    <w:uiPriority w:val="48"/>
    <w:rsid w:val="00F637B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65048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226CD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3</Pages>
  <Words>1584</Words>
  <Characters>903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ones</dc:creator>
  <cp:keywords/>
  <dc:description/>
  <cp:lastModifiedBy>Matthew Willett (Sport, Exercise and Rehabilitation Sciences) (ID=*****25)</cp:lastModifiedBy>
  <cp:revision>7</cp:revision>
  <dcterms:created xsi:type="dcterms:W3CDTF">2025-06-15T12:12:00Z</dcterms:created>
  <dcterms:modified xsi:type="dcterms:W3CDTF">2025-06-25T06:40:00Z</dcterms:modified>
</cp:coreProperties>
</file>